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F4A2B" w14:textId="77777777" w:rsidR="00385AA2" w:rsidRDefault="00000000">
      <w:pPr>
        <w:keepNext/>
        <w:keepLines/>
        <w:spacing w:before="120" w:after="120"/>
        <w:jc w:val="both"/>
        <w:outlineLvl w:val="2"/>
        <w:rPr>
          <w:rFonts w:eastAsia="宋体"/>
          <w:b/>
          <w:bCs/>
          <w:color w:val="000000"/>
          <w:sz w:val="22"/>
          <w:szCs w:val="26"/>
          <w:lang w:val="en-AU"/>
        </w:rPr>
      </w:pPr>
      <w:r>
        <w:rPr>
          <w:rFonts w:eastAsia="宋体" w:hint="eastAsia"/>
          <w:b/>
          <w:bCs/>
          <w:color w:val="000000"/>
          <w:sz w:val="22"/>
          <w:szCs w:val="26"/>
          <w:lang w:val="en-AU"/>
        </w:rPr>
        <w:t xml:space="preserve">Appendix </w:t>
      </w:r>
      <w:r>
        <w:rPr>
          <w:rFonts w:eastAsia="宋体" w:hint="eastAsia"/>
          <w:b/>
          <w:bCs/>
          <w:color w:val="000000"/>
          <w:sz w:val="22"/>
          <w:szCs w:val="26"/>
          <w:lang w:val="en-AU" w:eastAsia="zh-CN"/>
        </w:rPr>
        <w:t>C</w:t>
      </w:r>
      <w:r>
        <w:rPr>
          <w:rFonts w:eastAsia="宋体" w:hint="eastAsia"/>
          <w:b/>
          <w:bCs/>
          <w:color w:val="000000"/>
          <w:sz w:val="22"/>
          <w:szCs w:val="26"/>
          <w:lang w:val="en-AU"/>
        </w:rPr>
        <w:t xml:space="preserve"> </w:t>
      </w:r>
    </w:p>
    <w:p w14:paraId="093D29B8" w14:textId="77777777" w:rsidR="00385AA2" w:rsidRDefault="00000000">
      <w:pPr>
        <w:keepNext/>
        <w:keepLines/>
        <w:spacing w:before="120" w:after="120"/>
        <w:jc w:val="both"/>
        <w:outlineLvl w:val="2"/>
        <w:rPr>
          <w:rFonts w:eastAsia="宋体"/>
          <w:b/>
          <w:bCs/>
          <w:color w:val="000000"/>
          <w:sz w:val="22"/>
          <w:szCs w:val="26"/>
          <w:lang w:val="en-AU"/>
        </w:rPr>
      </w:pPr>
      <w:r>
        <w:rPr>
          <w:rFonts w:eastAsia="宋体" w:hint="eastAsia"/>
          <w:b/>
          <w:bCs/>
          <w:color w:val="000000"/>
          <w:sz w:val="22"/>
          <w:szCs w:val="26"/>
          <w:lang w:val="en-US" w:eastAsia="zh-CN"/>
        </w:rPr>
        <w:t xml:space="preserve">Table C </w:t>
      </w:r>
      <w:r>
        <w:rPr>
          <w:rFonts w:eastAsia="宋体" w:hint="eastAsia"/>
          <w:b/>
          <w:bCs/>
          <w:color w:val="000000"/>
          <w:sz w:val="22"/>
          <w:szCs w:val="26"/>
          <w:lang w:val="en-AU"/>
        </w:rPr>
        <w:t xml:space="preserve">Description of the included documents used to do thematic analyses of resilience-enhancing emotional strategies </w:t>
      </w:r>
    </w:p>
    <w:tbl>
      <w:tblPr>
        <w:tblStyle w:val="af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9"/>
        <w:gridCol w:w="1235"/>
        <w:gridCol w:w="1276"/>
        <w:gridCol w:w="1095"/>
        <w:gridCol w:w="1417"/>
        <w:gridCol w:w="1560"/>
        <w:gridCol w:w="1205"/>
        <w:gridCol w:w="1204"/>
        <w:gridCol w:w="1249"/>
        <w:gridCol w:w="1085"/>
        <w:gridCol w:w="1413"/>
      </w:tblGrid>
      <w:tr w:rsidR="00385AA2" w:rsidRPr="008C25A0" w14:paraId="10A261AB" w14:textId="77777777" w:rsidTr="008C25A0">
        <w:trPr>
          <w:trHeight w:val="454"/>
          <w:tblHeader/>
        </w:trPr>
        <w:tc>
          <w:tcPr>
            <w:tcW w:w="1209" w:type="dxa"/>
            <w:tcBorders>
              <w:top w:val="single" w:sz="4" w:space="0" w:color="auto"/>
              <w:bottom w:val="nil"/>
            </w:tcBorders>
          </w:tcPr>
          <w:p w14:paraId="0A762002" w14:textId="77777777" w:rsidR="00385AA2" w:rsidRPr="008C25A0" w:rsidRDefault="00000000" w:rsidP="008C25A0">
            <w:pPr>
              <w:widowControl w:val="0"/>
              <w:spacing w:line="200" w:lineRule="exact"/>
              <w:jc w:val="both"/>
              <w:rPr>
                <w:rFonts w:eastAsia="宋体" w:hint="eastAsia"/>
                <w:kern w:val="2"/>
                <w:sz w:val="22"/>
                <w:szCs w:val="22"/>
                <w:lang w:val="en-US" w:eastAsia="zh-CN"/>
                <w14:ligatures w14:val="standardContextual"/>
              </w:rPr>
            </w:pPr>
            <w:r w:rsidRPr="008C25A0">
              <w:rPr>
                <w:rFonts w:eastAsia="宋体"/>
                <w:kern w:val="2"/>
                <w:sz w:val="22"/>
                <w:szCs w:val="22"/>
                <w:lang w:val="en-US" w:eastAsia="zh-CN"/>
                <w14:ligatures w14:val="standardContextual"/>
              </w:rPr>
              <w:t>Reference</w:t>
            </w:r>
          </w:p>
        </w:tc>
        <w:tc>
          <w:tcPr>
            <w:tcW w:w="5023" w:type="dxa"/>
            <w:gridSpan w:val="4"/>
            <w:tcBorders>
              <w:top w:val="single" w:sz="4" w:space="0" w:color="auto"/>
              <w:bottom w:val="single" w:sz="4" w:space="0" w:color="auto"/>
            </w:tcBorders>
          </w:tcPr>
          <w:p w14:paraId="70B6ADF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Emotion identification</w:t>
            </w:r>
          </w:p>
        </w:tc>
        <w:tc>
          <w:tcPr>
            <w:tcW w:w="6303" w:type="dxa"/>
            <w:gridSpan w:val="5"/>
            <w:tcBorders>
              <w:top w:val="single" w:sz="4" w:space="0" w:color="auto"/>
              <w:bottom w:val="single" w:sz="4" w:space="0" w:color="auto"/>
            </w:tcBorders>
          </w:tcPr>
          <w:p w14:paraId="2B3DA4C5" w14:textId="6A1DDE93"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Effective emotion regulation</w:t>
            </w:r>
          </w:p>
        </w:tc>
        <w:tc>
          <w:tcPr>
            <w:tcW w:w="1413" w:type="dxa"/>
            <w:tcBorders>
              <w:top w:val="single" w:sz="4" w:space="0" w:color="auto"/>
              <w:bottom w:val="single" w:sz="4" w:space="0" w:color="auto"/>
            </w:tcBorders>
          </w:tcPr>
          <w:p w14:paraId="76E6D5BB"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Emotional support from others</w:t>
            </w:r>
          </w:p>
        </w:tc>
      </w:tr>
      <w:tr w:rsidR="00385AA2" w:rsidRPr="008C25A0" w14:paraId="7C9E1376" w14:textId="77777777" w:rsidTr="008C25A0">
        <w:trPr>
          <w:trHeight w:val="794"/>
          <w:tblHeader/>
        </w:trPr>
        <w:tc>
          <w:tcPr>
            <w:tcW w:w="1209" w:type="dxa"/>
            <w:tcBorders>
              <w:top w:val="nil"/>
              <w:bottom w:val="single" w:sz="4" w:space="0" w:color="auto"/>
            </w:tcBorders>
          </w:tcPr>
          <w:p w14:paraId="4089A4F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35" w:type="dxa"/>
            <w:tcBorders>
              <w:top w:val="single" w:sz="4" w:space="0" w:color="auto"/>
              <w:bottom w:val="single" w:sz="4" w:space="0" w:color="auto"/>
            </w:tcBorders>
          </w:tcPr>
          <w:p w14:paraId="7B8AEC13"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Emotional clarity and repair capacity</w:t>
            </w:r>
          </w:p>
        </w:tc>
        <w:tc>
          <w:tcPr>
            <w:tcW w:w="1276" w:type="dxa"/>
            <w:tcBorders>
              <w:top w:val="single" w:sz="4" w:space="0" w:color="auto"/>
              <w:bottom w:val="single" w:sz="4" w:space="0" w:color="auto"/>
            </w:tcBorders>
          </w:tcPr>
          <w:p w14:paraId="1B8F8C44"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Express emotions</w:t>
            </w:r>
          </w:p>
        </w:tc>
        <w:tc>
          <w:tcPr>
            <w:tcW w:w="1095" w:type="dxa"/>
            <w:tcBorders>
              <w:top w:val="single" w:sz="4" w:space="0" w:color="auto"/>
              <w:bottom w:val="single" w:sz="4" w:space="0" w:color="auto"/>
            </w:tcBorders>
          </w:tcPr>
          <w:p w14:paraId="6D04CDD0"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Not express emotions</w:t>
            </w:r>
          </w:p>
        </w:tc>
        <w:tc>
          <w:tcPr>
            <w:tcW w:w="1417" w:type="dxa"/>
            <w:tcBorders>
              <w:top w:val="single" w:sz="4" w:space="0" w:color="auto"/>
              <w:bottom w:val="single" w:sz="4" w:space="0" w:color="auto"/>
            </w:tcBorders>
          </w:tcPr>
          <w:p w14:paraId="6C589ED8"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Understand feelings</w:t>
            </w:r>
          </w:p>
        </w:tc>
        <w:tc>
          <w:tcPr>
            <w:tcW w:w="1560" w:type="dxa"/>
            <w:tcBorders>
              <w:top w:val="single" w:sz="4" w:space="0" w:color="auto"/>
              <w:bottom w:val="single" w:sz="4" w:space="0" w:color="auto"/>
            </w:tcBorders>
          </w:tcPr>
          <w:p w14:paraId="1ED2AF18"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Positively manage emotions</w:t>
            </w:r>
          </w:p>
        </w:tc>
        <w:tc>
          <w:tcPr>
            <w:tcW w:w="1205" w:type="dxa"/>
            <w:tcBorders>
              <w:top w:val="single" w:sz="4" w:space="0" w:color="auto"/>
              <w:bottom w:val="single" w:sz="4" w:space="0" w:color="auto"/>
            </w:tcBorders>
          </w:tcPr>
          <w:p w14:paraId="1393F17B"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Cognitive reappraisal</w:t>
            </w:r>
          </w:p>
        </w:tc>
        <w:tc>
          <w:tcPr>
            <w:tcW w:w="1204" w:type="dxa"/>
            <w:tcBorders>
              <w:top w:val="single" w:sz="4" w:space="0" w:color="auto"/>
              <w:bottom w:val="single" w:sz="4" w:space="0" w:color="auto"/>
            </w:tcBorders>
          </w:tcPr>
          <w:p w14:paraId="2DA3B348"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Not self-blame and rumination</w:t>
            </w:r>
          </w:p>
        </w:tc>
        <w:tc>
          <w:tcPr>
            <w:tcW w:w="1249" w:type="dxa"/>
            <w:tcBorders>
              <w:top w:val="single" w:sz="4" w:space="0" w:color="auto"/>
              <w:bottom w:val="single" w:sz="4" w:space="0" w:color="auto"/>
            </w:tcBorders>
          </w:tcPr>
          <w:p w14:paraId="7C21A273"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Reflection and dynamic adjustment</w:t>
            </w:r>
          </w:p>
        </w:tc>
        <w:tc>
          <w:tcPr>
            <w:tcW w:w="1085" w:type="dxa"/>
            <w:tcBorders>
              <w:top w:val="single" w:sz="4" w:space="0" w:color="auto"/>
              <w:bottom w:val="single" w:sz="4" w:space="0" w:color="auto"/>
            </w:tcBorders>
          </w:tcPr>
          <w:p w14:paraId="3162190E"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Release emotions</w:t>
            </w:r>
          </w:p>
        </w:tc>
        <w:tc>
          <w:tcPr>
            <w:tcW w:w="1413" w:type="dxa"/>
            <w:tcBorders>
              <w:top w:val="single" w:sz="4" w:space="0" w:color="auto"/>
              <w:bottom w:val="single" w:sz="4" w:space="0" w:color="auto"/>
            </w:tcBorders>
          </w:tcPr>
          <w:p w14:paraId="1B67EA8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644E489A" w14:textId="77777777" w:rsidTr="008C25A0">
        <w:tc>
          <w:tcPr>
            <w:tcW w:w="1209" w:type="dxa"/>
            <w:tcBorders>
              <w:top w:val="single" w:sz="4" w:space="0" w:color="auto"/>
              <w:bottom w:val="nil"/>
            </w:tcBorders>
          </w:tcPr>
          <w:p w14:paraId="575D99D1"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GBnqCkEU","properties":{"formattedCitation":"(Alarc\\uc0\\u243{}n et al., 2019)","plainCitation":"(Alarcón et al., 2019)","noteIndex":0},"citationItems":[{"id":2370,"uris":["http://zotero.org/users/14949537/items/PYZDGYHZ"],"itemData":{"id":2370,"type":"article-journal","abstract":"The aim was to analyse the psychometric properties of the 10-item version of the Connor-Davidson Resilience Scale (CD-RISC 10©) in breast cancer patients. Method: A sample of 169 Spanish women who had undergone surgery for breast cancer completed ...","container-title":"International Journal of Clinical and Health Psychology : IJCHP","DOI":"10.1016/j.ijchp.2019.11.001","issue":"1","language":"en","note":"PMID: 32021622","page":"81","source":"pmc.ncbi.nlm.nih.gov","title":"Psychometric properties of the Connor-Davidson Resilience Scale in women with breast cancer","volume":"20","author":[{"family":"Alarcón","given":"Rafael"},{"family":"Cerezo","given":"M. Victoria"},{"family":"Hevilla","given":"Saray"},{"family":"Blanca","given":"María J."}],"issued":{"date-parts":[["2019",12,12]]}}}],"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sz w:val="22"/>
                <w:szCs w:val="22"/>
                <w:lang w:eastAsia="zh-CN"/>
              </w:rPr>
              <w:t>Alarcón et al., 2019</w:t>
            </w:r>
            <w:r w:rsidRPr="008C25A0">
              <w:rPr>
                <w:rFonts w:eastAsia="宋体"/>
                <w:kern w:val="2"/>
                <w:sz w:val="22"/>
                <w:szCs w:val="22"/>
                <w:lang w:val="en-US" w:eastAsia="zh-CN"/>
                <w14:ligatures w14:val="standardContextual"/>
              </w:rPr>
              <w:fldChar w:fldCharType="end"/>
            </w:r>
          </w:p>
        </w:tc>
        <w:tc>
          <w:tcPr>
            <w:tcW w:w="1235" w:type="dxa"/>
            <w:tcBorders>
              <w:top w:val="single" w:sz="4" w:space="0" w:color="auto"/>
              <w:bottom w:val="nil"/>
            </w:tcBorders>
          </w:tcPr>
          <w:p w14:paraId="3CE2BBD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single" w:sz="4" w:space="0" w:color="auto"/>
              <w:bottom w:val="nil"/>
            </w:tcBorders>
          </w:tcPr>
          <w:p w14:paraId="614C396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single" w:sz="4" w:space="0" w:color="auto"/>
              <w:bottom w:val="nil"/>
            </w:tcBorders>
          </w:tcPr>
          <w:p w14:paraId="44434DF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single" w:sz="4" w:space="0" w:color="auto"/>
              <w:bottom w:val="nil"/>
            </w:tcBorders>
          </w:tcPr>
          <w:p w14:paraId="6513720B"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Women with breast cancer who score higher on resilience also score higher on emotional clarity and repair, that is to say, they perceive themselves as better able to understand their feelings and to manage their negative emotions and focus on the positive.</w:t>
            </w:r>
          </w:p>
        </w:tc>
        <w:tc>
          <w:tcPr>
            <w:tcW w:w="1560" w:type="dxa"/>
            <w:tcBorders>
              <w:top w:val="single" w:sz="4" w:space="0" w:color="auto"/>
              <w:bottom w:val="nil"/>
            </w:tcBorders>
          </w:tcPr>
          <w:p w14:paraId="360B045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single" w:sz="4" w:space="0" w:color="auto"/>
              <w:bottom w:val="nil"/>
            </w:tcBorders>
          </w:tcPr>
          <w:p w14:paraId="5FB31AA2"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204" w:type="dxa"/>
            <w:tcBorders>
              <w:top w:val="single" w:sz="4" w:space="0" w:color="auto"/>
              <w:bottom w:val="nil"/>
            </w:tcBorders>
          </w:tcPr>
          <w:p w14:paraId="7511913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single" w:sz="4" w:space="0" w:color="auto"/>
              <w:bottom w:val="nil"/>
            </w:tcBorders>
          </w:tcPr>
          <w:p w14:paraId="3DFBE48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single" w:sz="4" w:space="0" w:color="auto"/>
              <w:bottom w:val="nil"/>
            </w:tcBorders>
          </w:tcPr>
          <w:p w14:paraId="037C213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single" w:sz="4" w:space="0" w:color="auto"/>
              <w:bottom w:val="nil"/>
            </w:tcBorders>
          </w:tcPr>
          <w:p w14:paraId="4C11DCB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00C2B298" w14:textId="77777777" w:rsidTr="008C25A0">
        <w:tc>
          <w:tcPr>
            <w:tcW w:w="1209" w:type="dxa"/>
            <w:tcBorders>
              <w:top w:val="nil"/>
            </w:tcBorders>
          </w:tcPr>
          <w:p w14:paraId="2A442525"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cPRZ7iRi","properties":{"formattedCitation":"(Baghjari et al., 2017)","plainCitation":"(Baghjari et al., 2017)","noteIndex":0},"citationItems":[{"id":2386,"uris":["http://zotero.org/users/14949537/items/7HKBRSH8"],"itemData":{"id":2386,"type":"article-journal","abstract":"Background: Resiliency is a very important component in chronic diseases like cancer. Therefore, investigating factors aﬀecting resiliency seems to be necessary. The current study investigates the relationship between cognitive emotion regulation strategies (CERS) and resiliency, on one hand, and the CERS role in predicting resiliency, on the other hand, among the studied population.\nMethods: In a correlational method, 121 patients with advanced cancer, who have hospitalized in January 2015 to July 2015 in ALA cancer prevention and control center, were selected. Instruments include the Garnefski-Alt cognitive emotion regulation questionnaire and Connor-Davidson resilience inventory. Pearson correlation coeﬃcient and multiple linear regression were used for data analysis with SPSS 20.\nResults: Findings indicate that regression model is signiﬁcant and CERS can predict 95% of resiliency in the level of 99%. Also, adaptive strategies can explain resiliency’s changes (62%) more than maladaptive strategies (40%) in this group. In the regression model, more use of refocus on planning, putting in to perspective, acceptance and positive refocusing as well as less use of catastrophizing, positive reappraisal, self-blame, and other-blame can predict resilience strongly. Among these strategies, catastrophizing and refocus on planning were common strategies contributing to resilience.\nConclusions: These ﬁndings suggested that emotion regulation strategies chosen by patients with advanced cancer can eﬀect on their resiliency’s status. This issue might help us to determine potential targets for applying psychotherapeutic interventions based on CERS education in order to improve resiliency in this group.","container-title":"International Journal of Cancer Management","DOI":"10.5812/ijcm.7443","ISSN":"2538-4422, 2538-497X","issue":"10","journalAbbreviation":"Int J Cancer Manag","language":"en","source":"DOI.org (Crossref)","title":"The Relationship between Cognitive Emotion-Regulation Strategies and Resiliency in Advanced Patients with Cancer","URL":"https://brieflands.com/articles/ijcm-7443.html","volume":"10","author":[{"family":"Baghjari","given":"Farzaneh"},{"family":"Saadati","given":"Himan"},{"family":"Esmaeilinasab","given":"Maryam"}],"accessed":{"date-parts":[["2024",11,14]]},"issued":{"date-parts":[["2017",10,28]]}}}],"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Baghjari et al., 2017</w:t>
            </w:r>
            <w:r w:rsidRPr="008C25A0">
              <w:rPr>
                <w:rFonts w:eastAsia="宋体"/>
                <w:kern w:val="2"/>
                <w:sz w:val="22"/>
                <w:szCs w:val="22"/>
                <w:lang w:val="en-US" w:eastAsia="zh-CN"/>
                <w14:ligatures w14:val="standardContextual"/>
              </w:rPr>
              <w:fldChar w:fldCharType="end"/>
            </w:r>
          </w:p>
        </w:tc>
        <w:tc>
          <w:tcPr>
            <w:tcW w:w="1235" w:type="dxa"/>
            <w:tcBorders>
              <w:top w:val="nil"/>
            </w:tcBorders>
          </w:tcPr>
          <w:p w14:paraId="1351D72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tcBorders>
          </w:tcPr>
          <w:p w14:paraId="45B8D84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tcBorders>
          </w:tcPr>
          <w:p w14:paraId="5F4DEA1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tcBorders>
          </w:tcPr>
          <w:p w14:paraId="4B1A6D7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tcBorders>
          </w:tcPr>
          <w:p w14:paraId="4FE54FE8"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More resiliency signiﬁcantly and more positive strategies, such as acceptance, </w:t>
            </w:r>
            <w:r w:rsidRPr="008C25A0">
              <w:rPr>
                <w:rFonts w:eastAsia="宋体"/>
                <w:color w:val="000000"/>
                <w:kern w:val="2"/>
                <w:sz w:val="22"/>
                <w:szCs w:val="22"/>
                <w:lang w:val="en-US" w:eastAsia="zh-CN"/>
                <w14:ligatures w14:val="standardContextual"/>
              </w:rPr>
              <w:lastRenderedPageBreak/>
              <w:t>positive refocusing, refocus on planning, and putting into perspective appeared to be related with more resiliency in cases with advanced cancer.</w:t>
            </w:r>
          </w:p>
        </w:tc>
        <w:tc>
          <w:tcPr>
            <w:tcW w:w="1205" w:type="dxa"/>
            <w:tcBorders>
              <w:top w:val="nil"/>
            </w:tcBorders>
          </w:tcPr>
          <w:p w14:paraId="2B37588A"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204" w:type="dxa"/>
            <w:tcBorders>
              <w:top w:val="nil"/>
            </w:tcBorders>
          </w:tcPr>
          <w:p w14:paraId="054C772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tcBorders>
          </w:tcPr>
          <w:p w14:paraId="6183146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tcBorders>
          </w:tcPr>
          <w:p w14:paraId="7CB20D4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tcBorders>
          </w:tcPr>
          <w:p w14:paraId="55B44B8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7227F40C" w14:textId="77777777" w:rsidTr="008C25A0">
        <w:tc>
          <w:tcPr>
            <w:tcW w:w="1209" w:type="dxa"/>
          </w:tcPr>
          <w:p w14:paraId="484A334E"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GfSU8rlw","properties":{"formattedCitation":"(Baziliansky &amp; Cohen, 2021)","plainCitation":"(Baziliansky &amp; Cohen, 2021)","noteIndex":0},"citationItems":[{"id":2349,"uris":["http://zotero.org/users/14949537/items/T7I7LWXJ"],"itemData":{"id":2349,"type":"article-journal","container-title":"Behavioral Medicine","DOI":"10.1080/08964289.2020.1731674","ISSN":"0896-4289, 1940-4026","issue":"3","journalAbbreviation":"Behavioral Medicine","language":"en","page":"214-224","source":"DOI.org (Crossref)","title":"Emotion Regulation Patterns among Colorectal Cancer Survivors: Clustering and Associations with Personal Coping Resources","title-short":"Emotion Regulation Patterns among Colorectal Cancer Survivors","volume":"47","author":[{"family":"Baziliansky","given":"Svetlana"},{"family":"Cohen","given":"Miri"}],"issued":{"date-parts":[["2021",7,3]]}}}],"schema":"https://github.com/citation-style-language/schema/raw/master/csl-citation.json"} </w:instrText>
            </w:r>
            <w:r w:rsidRPr="008C25A0">
              <w:rPr>
                <w:rFonts w:eastAsia="宋体"/>
                <w:kern w:val="2"/>
                <w:sz w:val="22"/>
                <w:szCs w:val="22"/>
                <w:lang w:val="en-US" w:eastAsia="zh-CN"/>
                <w14:ligatures w14:val="standardContextual"/>
              </w:rPr>
              <w:fldChar w:fldCharType="separate"/>
            </w:r>
            <w:proofErr w:type="spellStart"/>
            <w:r w:rsidRPr="008C25A0">
              <w:rPr>
                <w:rFonts w:eastAsia="宋体"/>
                <w:sz w:val="22"/>
                <w:szCs w:val="22"/>
                <w:lang w:eastAsia="zh-CN"/>
              </w:rPr>
              <w:t>Baziliansky</w:t>
            </w:r>
            <w:proofErr w:type="spellEnd"/>
            <w:r w:rsidRPr="008C25A0">
              <w:rPr>
                <w:rFonts w:eastAsia="宋体"/>
                <w:sz w:val="22"/>
                <w:szCs w:val="22"/>
                <w:lang w:eastAsia="zh-CN"/>
              </w:rPr>
              <w:t xml:space="preserve"> &amp; Cohen, 2021</w:t>
            </w:r>
            <w:r w:rsidRPr="008C25A0">
              <w:rPr>
                <w:rFonts w:eastAsia="宋体"/>
                <w:kern w:val="2"/>
                <w:sz w:val="22"/>
                <w:szCs w:val="22"/>
                <w:lang w:val="en-US" w:eastAsia="zh-CN"/>
                <w14:ligatures w14:val="standardContextual"/>
              </w:rPr>
              <w:fldChar w:fldCharType="end"/>
            </w:r>
          </w:p>
        </w:tc>
        <w:tc>
          <w:tcPr>
            <w:tcW w:w="1235" w:type="dxa"/>
          </w:tcPr>
          <w:p w14:paraId="619F191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Pr>
          <w:p w14:paraId="2F937AC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Pr>
          <w:p w14:paraId="47D9E6D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Pr>
          <w:p w14:paraId="0D79383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Pr>
          <w:p w14:paraId="7E6F8B9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Pr>
          <w:p w14:paraId="184A5335"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This is supported by the findings that the participants allocated to Cluster 2 (Cognitive reappraisal) were higher on both personal resilience and self-compassion resources. Cognitive </w:t>
            </w:r>
            <w:r w:rsidRPr="008C25A0">
              <w:rPr>
                <w:rFonts w:eastAsia="宋体"/>
                <w:color w:val="000000"/>
                <w:kern w:val="2"/>
                <w:sz w:val="22"/>
                <w:szCs w:val="22"/>
                <w:lang w:val="en-US" w:eastAsia="zh-CN"/>
                <w14:ligatures w14:val="standardContextual"/>
              </w:rPr>
              <w:lastRenderedPageBreak/>
              <w:t>reappraisal is a conscious process that focuses on generating benign or positive interpretations or perspectives on stressful situations as a way of reducing psychological distress.</w:t>
            </w:r>
          </w:p>
        </w:tc>
        <w:tc>
          <w:tcPr>
            <w:tcW w:w="1204" w:type="dxa"/>
          </w:tcPr>
          <w:p w14:paraId="7666D2C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Pr>
          <w:p w14:paraId="61B0CA7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Pr>
          <w:p w14:paraId="5653736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Pr>
          <w:p w14:paraId="5A7FC15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6B3B1199" w14:textId="77777777" w:rsidTr="008C25A0">
        <w:tc>
          <w:tcPr>
            <w:tcW w:w="1209" w:type="dxa"/>
            <w:tcBorders>
              <w:bottom w:val="nil"/>
            </w:tcBorders>
          </w:tcPr>
          <w:p w14:paraId="01CA7656"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bw3kRina","properties":{"formattedCitation":"(Cerezo et al., 2014)","plainCitation":"(Cerezo et al., 2014)","noteIndex":0},"citationItems":[{"id":2391,"uris":["http://zotero.org/users/14949537/items/8XUGXCPF"],"itemData":{"id":2391,"type":"article-journal","abstract":"This study assessed the eﬀects of a psychological group intervention based on positive psychology in women with breast cancer. 175 women were randomly assigned either to an experimental group, receiving the 14-session intervention (n = 87), or to a waitlist group (n = 88) that did not receive any type of intervention. For treatment, a group intervention was applied, based on improving psychological strengths and enhancing positive psychology-based styles of coping. Strength-related outcomes, self-esteem, well-being, and happiness were assessed before and after the intervention. The experimental group showed higher scores on all of the study variables after the intervention. Participants reported improved selfesteem, emotional intelligence-related abilities, resilience, and optimism, as well as positive aﬀectivity, well-being, and happiness. The results show a beneﬁcial eﬀect of this psychological intervention based on positive psychology on female breast cancer patients' psychological health.","container-title":"Psychological Reports","DOI":"10.2466/15.20.PR0.115c17z7","ISSN":"0033-2941, 1558-691X","issue":"1","journalAbbreviation":"Psychol Rep","language":"en","page":"44-64","source":"DOI.org (Crossref)","title":"Positive Psychology Group Intervention for Breast Cancer Patients: A Randomised Trial","title-short":"Positive Psychology Group Intervention for Breast Cancer Patients","volume":"115","author":[{"family":"Cerezo","given":"M. Victoria"},{"family":"Ortiz-Tallo","given":"Margarita"},{"family":"Cardenal","given":"Violeta"},{"family":"De La Torre-Luque","given":"Alejandro"}],"issued":{"date-parts":[["2014",8]]}}}],"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Cerezo et al., 2014</w:t>
            </w:r>
            <w:r w:rsidRPr="008C25A0">
              <w:rPr>
                <w:rFonts w:eastAsia="宋体"/>
                <w:kern w:val="2"/>
                <w:sz w:val="22"/>
                <w:szCs w:val="22"/>
                <w:lang w:val="en-US" w:eastAsia="zh-CN"/>
                <w14:ligatures w14:val="standardContextual"/>
              </w:rPr>
              <w:fldChar w:fldCharType="end"/>
            </w:r>
          </w:p>
        </w:tc>
        <w:tc>
          <w:tcPr>
            <w:tcW w:w="1235" w:type="dxa"/>
            <w:tcBorders>
              <w:bottom w:val="nil"/>
            </w:tcBorders>
          </w:tcPr>
          <w:p w14:paraId="4F2A6C0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bottom w:val="nil"/>
            </w:tcBorders>
          </w:tcPr>
          <w:p w14:paraId="297F1785"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Self-awareness, and adequate emotional expression to improve emotional and interpersonal communication.</w:t>
            </w:r>
          </w:p>
        </w:tc>
        <w:tc>
          <w:tcPr>
            <w:tcW w:w="1095" w:type="dxa"/>
            <w:tcBorders>
              <w:bottom w:val="nil"/>
            </w:tcBorders>
          </w:tcPr>
          <w:p w14:paraId="0BB62508"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bottom w:val="nil"/>
            </w:tcBorders>
          </w:tcPr>
          <w:p w14:paraId="65B763F8"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bottom w:val="nil"/>
            </w:tcBorders>
          </w:tcPr>
          <w:p w14:paraId="4783068C"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Promoting change towards positive attitudes, introducing emotional communication skills and assertiveness, adequate expression and repair of negative </w:t>
            </w:r>
            <w:r w:rsidRPr="008C25A0">
              <w:rPr>
                <w:rFonts w:eastAsia="宋体"/>
                <w:color w:val="000000"/>
                <w:kern w:val="2"/>
                <w:sz w:val="22"/>
                <w:szCs w:val="22"/>
                <w:lang w:val="en-US" w:eastAsia="zh-CN"/>
                <w14:ligatures w14:val="standardContextual"/>
              </w:rPr>
              <w:lastRenderedPageBreak/>
              <w:t>emotions...Humor enhancement and gratitude techniques were also included.</w:t>
            </w:r>
          </w:p>
        </w:tc>
        <w:tc>
          <w:tcPr>
            <w:tcW w:w="1205" w:type="dxa"/>
            <w:tcBorders>
              <w:bottom w:val="nil"/>
            </w:tcBorders>
          </w:tcPr>
          <w:p w14:paraId="089F0074"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204" w:type="dxa"/>
            <w:tcBorders>
              <w:bottom w:val="nil"/>
            </w:tcBorders>
          </w:tcPr>
          <w:p w14:paraId="56E1229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bottom w:val="nil"/>
            </w:tcBorders>
          </w:tcPr>
          <w:p w14:paraId="15F869B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bottom w:val="nil"/>
            </w:tcBorders>
          </w:tcPr>
          <w:p w14:paraId="75FBBB0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bottom w:val="nil"/>
            </w:tcBorders>
          </w:tcPr>
          <w:p w14:paraId="55424AC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3AE81A39" w14:textId="77777777" w:rsidTr="008C25A0">
        <w:tc>
          <w:tcPr>
            <w:tcW w:w="1209" w:type="dxa"/>
            <w:tcBorders>
              <w:top w:val="nil"/>
              <w:bottom w:val="nil"/>
            </w:tcBorders>
          </w:tcPr>
          <w:p w14:paraId="541F16F6"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MNUaedXS","properties":{"formattedCitation":"(Chai et al., 2023)","plainCitation":"(Chai et al., 2023)","noteIndex":0},"citationItems":[{"id":2400,"uris":["http://zotero.org/users/14949537/items/AP3SG746"],"itemData":{"id":2400,"type":"article-journal","container-title":"rnal of Clinical Nursing in Pract","issue":"5","language":"en","page":"9-12","title":"Application effect of emotional reassurance strategy combined with processive staged nursing  in prostate cancer patients3","volume":"9","author":[{"family":"Chai","given":"Yanyan"},{"family":"Wang","given":"Qiong"},{"family":"Yan","given":"Shuqin"},{"family":"Fu","given":"Ranran"}],"issued":{"date-parts":[["2023"]]}}}],"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Chai et al., 2023</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47C0C94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49F6E14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1F2CCF3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151523FB"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Guiding patients to </w:t>
            </w:r>
            <w:proofErr w:type="spellStart"/>
            <w:r w:rsidRPr="008C25A0">
              <w:rPr>
                <w:rFonts w:eastAsia="宋体"/>
                <w:color w:val="000000"/>
                <w:kern w:val="2"/>
                <w:sz w:val="22"/>
                <w:szCs w:val="22"/>
                <w:lang w:val="en-US" w:eastAsia="zh-CN"/>
                <w14:ligatures w14:val="standardContextual"/>
              </w:rPr>
              <w:t>analyse</w:t>
            </w:r>
            <w:proofErr w:type="spellEnd"/>
            <w:r w:rsidRPr="008C25A0">
              <w:rPr>
                <w:rFonts w:eastAsia="宋体"/>
                <w:color w:val="000000"/>
                <w:kern w:val="2"/>
                <w:sz w:val="22"/>
                <w:szCs w:val="22"/>
                <w:lang w:val="en-US" w:eastAsia="zh-CN"/>
                <w14:ligatures w14:val="standardContextual"/>
              </w:rPr>
              <w:t xml:space="preserve"> their emotions: semi-open-ended questioning to guide patients to talk about their inner truths</w:t>
            </w:r>
          </w:p>
        </w:tc>
        <w:tc>
          <w:tcPr>
            <w:tcW w:w="1560" w:type="dxa"/>
            <w:tcBorders>
              <w:top w:val="nil"/>
              <w:bottom w:val="nil"/>
            </w:tcBorders>
          </w:tcPr>
          <w:p w14:paraId="671208DB" w14:textId="77777777" w:rsidR="00385AA2" w:rsidRPr="008C25A0" w:rsidRDefault="00385AA2" w:rsidP="008C25A0">
            <w:pPr>
              <w:widowControl w:val="0"/>
              <w:spacing w:line="200" w:lineRule="exact"/>
              <w:jc w:val="both"/>
              <w:rPr>
                <w:rFonts w:eastAsia="宋体"/>
                <w:color w:val="000000"/>
                <w:kern w:val="2"/>
                <w:sz w:val="22"/>
                <w:szCs w:val="22"/>
                <w:lang w:val="en-US" w:eastAsia="zh-CN"/>
                <w14:ligatures w14:val="standardContextual"/>
              </w:rPr>
            </w:pPr>
          </w:p>
        </w:tc>
        <w:tc>
          <w:tcPr>
            <w:tcW w:w="1205" w:type="dxa"/>
            <w:tcBorders>
              <w:top w:val="nil"/>
              <w:bottom w:val="nil"/>
            </w:tcBorders>
          </w:tcPr>
          <w:p w14:paraId="39EAADFF"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204" w:type="dxa"/>
            <w:tcBorders>
              <w:top w:val="nil"/>
              <w:bottom w:val="nil"/>
            </w:tcBorders>
          </w:tcPr>
          <w:p w14:paraId="7B21F3D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60936D2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12CF049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2AEF56F7"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Family emotional comfort: Tell family members to not only accompany the patient, but also focus on emotional support and share positive </w:t>
            </w:r>
            <w:proofErr w:type="spellStart"/>
            <w:r w:rsidRPr="008C25A0">
              <w:rPr>
                <w:rFonts w:eastAsia="宋体"/>
                <w:color w:val="000000"/>
                <w:kern w:val="2"/>
                <w:sz w:val="22"/>
                <w:szCs w:val="22"/>
                <w:lang w:val="en-US" w:eastAsia="zh-CN"/>
                <w14:ligatures w14:val="standardContextual"/>
              </w:rPr>
              <w:t>anecdotes.Peer</w:t>
            </w:r>
            <w:proofErr w:type="spellEnd"/>
            <w:r w:rsidRPr="008C25A0">
              <w:rPr>
                <w:rFonts w:eastAsia="宋体"/>
                <w:color w:val="000000"/>
                <w:kern w:val="2"/>
                <w:sz w:val="22"/>
                <w:szCs w:val="22"/>
                <w:lang w:val="en-US" w:eastAsia="zh-CN"/>
                <w14:ligatures w14:val="standardContextual"/>
              </w:rPr>
              <w:t xml:space="preserve"> support: Invite patients who have recovered well from radical prostatectomy to give presentations and </w:t>
            </w:r>
            <w:proofErr w:type="spellStart"/>
            <w:r w:rsidRPr="008C25A0">
              <w:rPr>
                <w:rFonts w:eastAsia="宋体"/>
                <w:color w:val="000000"/>
                <w:kern w:val="2"/>
                <w:sz w:val="22"/>
                <w:szCs w:val="22"/>
                <w:lang w:val="en-US" w:eastAsia="zh-CN"/>
                <w14:ligatures w14:val="standardContextual"/>
              </w:rPr>
              <w:t>organise</w:t>
            </w:r>
            <w:proofErr w:type="spellEnd"/>
            <w:r w:rsidRPr="008C25A0">
              <w:rPr>
                <w:rFonts w:eastAsia="宋体"/>
                <w:color w:val="000000"/>
                <w:kern w:val="2"/>
                <w:sz w:val="22"/>
                <w:szCs w:val="22"/>
                <w:lang w:val="en-US" w:eastAsia="zh-CN"/>
                <w14:ligatures w14:val="standardContextual"/>
              </w:rPr>
              <w:t xml:space="preserve"> patient exchanges to </w:t>
            </w:r>
            <w:r w:rsidRPr="008C25A0">
              <w:rPr>
                <w:rFonts w:eastAsia="宋体"/>
                <w:color w:val="000000"/>
                <w:kern w:val="2"/>
                <w:sz w:val="22"/>
                <w:szCs w:val="22"/>
                <w:lang w:val="en-US" w:eastAsia="zh-CN"/>
                <w14:ligatures w14:val="standardContextual"/>
              </w:rPr>
              <w:lastRenderedPageBreak/>
              <w:t>share their experiences.</w:t>
            </w:r>
          </w:p>
        </w:tc>
      </w:tr>
      <w:tr w:rsidR="00385AA2" w:rsidRPr="008C25A0" w14:paraId="71DF0BBB" w14:textId="77777777" w:rsidTr="008C25A0">
        <w:tc>
          <w:tcPr>
            <w:tcW w:w="1209" w:type="dxa"/>
            <w:tcBorders>
              <w:top w:val="nil"/>
              <w:bottom w:val="nil"/>
            </w:tcBorders>
          </w:tcPr>
          <w:p w14:paraId="7542C409"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3ESturBt","properties":{"formattedCitation":"(Cui &amp; Ma, 2024)","plainCitation":"(Cui &amp; Ma, 2024)","noteIndex":0},"citationItems":[{"id":2401,"uris":["http://zotero.org/users/14949537/items/QXLKJC4H"],"itemData":{"id":2401,"type":"article-journal","container-title":"Psychologies Magazine","DOI":"10.19738/j.cnki.psy.2024.02.051","issue":"2","language":"zh","page":"169-171","title":"The influence of psychological intervention based on self-transcendence theory on patients with lung cancer undergoing chemotherapy","volume":"19","author":[{"family":"Cui","given":"Jianrong"},{"family":"Ma","given":"Xiaoyun"}],"issued":{"date-parts":[["2024"]]}}}],"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Cui &amp; Ma, 2024</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1D678A7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283831E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0EDE4A2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00CE68BF" w14:textId="77777777" w:rsidR="00385AA2" w:rsidRPr="008C25A0" w:rsidRDefault="00385AA2" w:rsidP="008C25A0">
            <w:pPr>
              <w:widowControl w:val="0"/>
              <w:spacing w:line="200" w:lineRule="exact"/>
              <w:jc w:val="both"/>
              <w:rPr>
                <w:rFonts w:eastAsia="宋体"/>
                <w:color w:val="000000"/>
                <w:kern w:val="2"/>
                <w:sz w:val="22"/>
                <w:szCs w:val="22"/>
                <w:lang w:val="en-US" w:eastAsia="zh-CN"/>
                <w14:ligatures w14:val="standardContextual"/>
              </w:rPr>
            </w:pPr>
          </w:p>
        </w:tc>
        <w:tc>
          <w:tcPr>
            <w:tcW w:w="1560" w:type="dxa"/>
            <w:tcBorders>
              <w:top w:val="nil"/>
              <w:bottom w:val="nil"/>
            </w:tcBorders>
          </w:tcPr>
          <w:p w14:paraId="099526EE" w14:textId="77777777" w:rsidR="00385AA2" w:rsidRPr="008C25A0" w:rsidRDefault="00000000" w:rsidP="008C25A0">
            <w:pPr>
              <w:widowControl w:val="0"/>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Self-perpetuating anticipation and forward momentum</w:t>
            </w:r>
          </w:p>
        </w:tc>
        <w:tc>
          <w:tcPr>
            <w:tcW w:w="1205" w:type="dxa"/>
            <w:tcBorders>
              <w:top w:val="nil"/>
              <w:bottom w:val="nil"/>
            </w:tcBorders>
          </w:tcPr>
          <w:p w14:paraId="3A032D23"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204" w:type="dxa"/>
            <w:tcBorders>
              <w:top w:val="nil"/>
              <w:bottom w:val="nil"/>
            </w:tcBorders>
          </w:tcPr>
          <w:p w14:paraId="26E7714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17F216A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3D5CA8D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26C515B8" w14:textId="77777777" w:rsidR="00385AA2" w:rsidRPr="008C25A0" w:rsidRDefault="00000000" w:rsidP="008C25A0">
            <w:pPr>
              <w:widowControl w:val="0"/>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Guide the patient to express feelings and gratitude for the people and things) around them.</w:t>
            </w:r>
          </w:p>
        </w:tc>
      </w:tr>
      <w:tr w:rsidR="00385AA2" w:rsidRPr="008C25A0" w14:paraId="3FDA62CD" w14:textId="77777777" w:rsidTr="008C25A0">
        <w:tc>
          <w:tcPr>
            <w:tcW w:w="1209" w:type="dxa"/>
            <w:tcBorders>
              <w:top w:val="nil"/>
              <w:bottom w:val="nil"/>
            </w:tcBorders>
          </w:tcPr>
          <w:p w14:paraId="14D2079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HhGhbSIA","properties":{"formattedCitation":"(Darabos et al., 2021)","plainCitation":"(Darabos et al., 2021)","noteIndex":0},"citationItems":[{"id":2360,"uris":["http://zotero.org/users/14949537/items/L5LUWN4Y"],"itemData":{"id":2360,"type":"article-journal","abstract":"Cancer, particularly during young adulthood, can evoke difficult emotions, interfere with normative developmental activities, and challenge coping responses. Emotion-regulating coping efforts aimed at active emotional processing (EP) and emotional ...","container-title":"Psycho-oncology","DOI":"10.1002/pon.5621","issue":"5","language":"en","note":"PMID: 33368816","page":"728","source":"pmc.ncbi.nlm.nih.gov","title":"Emotional Approach Coping among Young Adults with Cancer: Relationships with Psychological Distress, Posttraumatic Growth, and Resilience","title-short":"Emotional Approach Coping among Young Adults with Cancer","volume":"30","author":[{"family":"Darabos","given":"Katie"},{"family":"Renna","given":"Megan E."},{"family":"Wang","given":"Ashley W."},{"family":"Zimmermann","given":"Caroline F."},{"family":"Hoyt","given":"Michael A."}],"issued":{"date-parts":[["2021",1,16]]}}}],"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Darabos et al., 2021</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587ABD1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77B612B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1EFA03FA"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Further, use of emotional expression (EE) was significantly associated with lower resilience. Given these patterns of findings, it is important to consider that the benefits </w:t>
            </w:r>
            <w:r w:rsidRPr="008C25A0">
              <w:rPr>
                <w:rFonts w:eastAsia="宋体"/>
                <w:color w:val="000000"/>
                <w:kern w:val="2"/>
                <w:sz w:val="22"/>
                <w:szCs w:val="22"/>
                <w:lang w:val="en-US" w:eastAsia="zh-CN"/>
                <w14:ligatures w14:val="standardContextual"/>
              </w:rPr>
              <w:lastRenderedPageBreak/>
              <w:t>of EE often do not occur in a vacuum and the social context surrounding EE plays an important role in facilitating adjustment.</w:t>
            </w:r>
          </w:p>
        </w:tc>
        <w:tc>
          <w:tcPr>
            <w:tcW w:w="1417" w:type="dxa"/>
            <w:tcBorders>
              <w:top w:val="nil"/>
              <w:bottom w:val="nil"/>
            </w:tcBorders>
          </w:tcPr>
          <w:p w14:paraId="78775885"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lastRenderedPageBreak/>
              <w:t>Given our finding of coping through emotional expression (EE) being associated with lower resilience it may be that fostering resilience involves understanding emotions more deeply, rather than explicitly expressing emotions.</w:t>
            </w:r>
          </w:p>
        </w:tc>
        <w:tc>
          <w:tcPr>
            <w:tcW w:w="1560" w:type="dxa"/>
            <w:tcBorders>
              <w:top w:val="nil"/>
              <w:bottom w:val="nil"/>
            </w:tcBorders>
          </w:tcPr>
          <w:p w14:paraId="158BEA3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33A427A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3B9200F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6B3AFE2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51343D5C"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413" w:type="dxa"/>
            <w:tcBorders>
              <w:top w:val="nil"/>
              <w:bottom w:val="nil"/>
            </w:tcBorders>
          </w:tcPr>
          <w:p w14:paraId="5C22D88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6ECBBB93" w14:textId="77777777" w:rsidTr="008C25A0">
        <w:tc>
          <w:tcPr>
            <w:tcW w:w="1209" w:type="dxa"/>
            <w:tcBorders>
              <w:top w:val="nil"/>
              <w:bottom w:val="nil"/>
            </w:tcBorders>
          </w:tcPr>
          <w:p w14:paraId="380D3A8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1WWNc8vk","properties":{"formattedCitation":"(Finlay-Jones et al., 2023)","plainCitation":"(Finlay-Jones et al., 2023)","noteIndex":0},"citationItems":[{"id":2336,"uris":["http://zotero.org/users/14949537/items/S6FDAGEB"],"itemData":{"id":2336,"type":"book","collection-title":"Mindfulness in Behavioral Health","event-place":"Cham","ISBN":"978-3-031-22347-1","language":"en","license":"https://www.springernature.com/gp/researchers/text-and-data-mining","note":"DOI: 10.1007/978-3-031-22348-8","publisher":"Springer International Publishing","publisher-place":"Cham","source":"DOI.org (Crossref)","title":"Handbook of Self-Compassion","URL":"https://link.springer.com/10.1007/978-3-031-22348-8","editor":[{"family":"Finlay-Jones","given":"Amy"},{"family":"Bluth","given":"Karen"},{"family":"Neff","given":"Kristin"}],"accessed":{"date-parts":[["2024",11,13]]},"issued":{"date-parts":[["2023"]]}}}],"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Finlay-Jones et al., 2023</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6E8BF22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09D5FEE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71A11FC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4D4C63F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06A4CD5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7B66095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1481828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477893B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77C788D4"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Participants described allowing emotions to arise, as well as releasing them as they come up. This also included taking a balanced perspective, </w:t>
            </w:r>
            <w:r w:rsidRPr="008C25A0">
              <w:rPr>
                <w:rFonts w:eastAsia="宋体"/>
                <w:color w:val="000000"/>
                <w:kern w:val="2"/>
                <w:sz w:val="22"/>
                <w:szCs w:val="22"/>
                <w:lang w:val="en-US" w:eastAsia="zh-CN"/>
                <w14:ligatures w14:val="standardContextual"/>
              </w:rPr>
              <w:lastRenderedPageBreak/>
              <w:t>instead of getting lost in negative thoughts.</w:t>
            </w:r>
          </w:p>
        </w:tc>
        <w:tc>
          <w:tcPr>
            <w:tcW w:w="1413" w:type="dxa"/>
            <w:tcBorders>
              <w:top w:val="nil"/>
              <w:bottom w:val="nil"/>
            </w:tcBorders>
          </w:tcPr>
          <w:p w14:paraId="3CD9137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3398BDC1" w14:textId="77777777" w:rsidTr="008C25A0">
        <w:tc>
          <w:tcPr>
            <w:tcW w:w="1209" w:type="dxa"/>
            <w:tcBorders>
              <w:top w:val="nil"/>
              <w:bottom w:val="nil"/>
            </w:tcBorders>
          </w:tcPr>
          <w:p w14:paraId="18E7FB54"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GPdptnT5","properties":{"formattedCitation":"(Gao et al., 2022)","plainCitation":"(Gao et al., 2022)","noteIndex":0},"citationItems":[{"id":2402,"uris":["http://zotero.org/users/14949537/items/3XLMLYZF"],"itemData":{"id":2402,"type":"article-journal","container-title":"CHINESE GENERAL PRACTICE NURSING","DOI":"10.12104/j.issn.1674-4748.2022.02.018","issue":"2","language":"zh","page":"212-214","title":"Effects of Rational Emotive Behavioural Therapy on Psychological Resilience, Sleep Quality and General Well-being of Post-operative Liver Cancer Patients","volume":"20","author":[{"family":"Gao","given":"Qianqian"},{"family":"Dan","given":"Bingyang"},{"family":"Zhou","given":"Qiaoqiao"}],"issued":{"date-parts":[["2022",1]]}}}],"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Gao et al., 2022</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16A181F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4D046A6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Record the day's emotions and </w:t>
            </w:r>
            <w:proofErr w:type="spellStart"/>
            <w:r w:rsidRPr="008C25A0">
              <w:rPr>
                <w:rFonts w:eastAsia="宋体"/>
                <w:color w:val="000000"/>
                <w:kern w:val="2"/>
                <w:sz w:val="22"/>
                <w:szCs w:val="22"/>
                <w:lang w:val="en-US" w:eastAsia="zh-CN"/>
                <w14:ligatures w14:val="standardContextual"/>
              </w:rPr>
              <w:t>behaviours</w:t>
            </w:r>
            <w:proofErr w:type="spellEnd"/>
            <w:r w:rsidRPr="008C25A0">
              <w:rPr>
                <w:rFonts w:eastAsia="宋体"/>
                <w:color w:val="000000"/>
                <w:kern w:val="2"/>
                <w:sz w:val="22"/>
                <w:szCs w:val="22"/>
                <w:lang w:val="en-US" w:eastAsia="zh-CN"/>
                <w14:ligatures w14:val="standardContextual"/>
              </w:rPr>
              <w:t xml:space="preserve"> on a daily basis.</w:t>
            </w:r>
          </w:p>
        </w:tc>
        <w:tc>
          <w:tcPr>
            <w:tcW w:w="1095" w:type="dxa"/>
            <w:tcBorders>
              <w:top w:val="nil"/>
              <w:bottom w:val="nil"/>
            </w:tcBorders>
          </w:tcPr>
          <w:p w14:paraId="3D73B52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1AFAA0E5"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To make patients perceive their irrational emotions</w:t>
            </w:r>
          </w:p>
        </w:tc>
        <w:tc>
          <w:tcPr>
            <w:tcW w:w="1560" w:type="dxa"/>
            <w:tcBorders>
              <w:top w:val="nil"/>
              <w:bottom w:val="nil"/>
            </w:tcBorders>
          </w:tcPr>
          <w:p w14:paraId="1BFB3C5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1046DCE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09964B9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65DE8B0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2587E3E8"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693F11B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5807B01F" w14:textId="77777777" w:rsidTr="008C25A0">
        <w:tc>
          <w:tcPr>
            <w:tcW w:w="1209" w:type="dxa"/>
            <w:tcBorders>
              <w:top w:val="nil"/>
              <w:bottom w:val="nil"/>
            </w:tcBorders>
          </w:tcPr>
          <w:p w14:paraId="05B46823"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q4MfaFVA","properties":{"formattedCitation":"(Ghorbani et al., 2023)","plainCitation":"(Ghorbani et al., 2023)","noteIndex":0},"citationItems":[{"id":2332,"uris":["http://zotero.org/users/14949537/items/D3SVFMID"],"itemData":{"id":2332,"type":"paper-conference","DOI":"10.1109/sami58000.2023.10044491","event-place":"Herlany, SLOVAKIA","event-title":"IEEE 21st World Symposium on Applied Machine Intelligence and Informatics (SAMI)","language":"en","page":"139-146","publisher-place":"Herlany, SLOVAKIA","source":"Zotero","title":"Investigating the predictive contribution of attitude towards life and belief system on self-resilience and psychological toughness of cancer patients about the mediating role of emotion regulation","author":[{"family":"Ghorbani","given":"Hamzeh"},{"family":"Asadi","given":"Sepideh"},{"family":"Ghorbani","given":"Simin"},{"family":"Ghorbani","given":"Parvin"},{"family":"Stepanyan","given":"Harutyun"},{"family":"Khlghatyan","given":"Nina"},{"family":"Aghabalyan","given":"Diana"},{"family":"Bahrami","given":"Samaneh"},{"family":"Rituraj","given":"Rituraj"}],"issued":{"date-parts":[["2023",1,19]]}}}],"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Ghorbani et al., 2023</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750BC41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5F6E2A6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205D841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3EA0411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24ECE831"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In the explanation of this finding, it can be argued that using emotional regulation in the context of stress may be effective in maintaining mental health, reducing negative emotions, and even increasing positive emotions through some strategies (positive </w:t>
            </w:r>
            <w:r w:rsidRPr="008C25A0">
              <w:rPr>
                <w:rFonts w:eastAsia="宋体"/>
                <w:color w:val="000000"/>
                <w:kern w:val="2"/>
                <w:sz w:val="22"/>
                <w:szCs w:val="22"/>
                <w:lang w:val="en-US" w:eastAsia="zh-CN"/>
                <w14:ligatures w14:val="standardContextual"/>
              </w:rPr>
              <w:lastRenderedPageBreak/>
              <w:t>refocusing, planning refocusing, positive reappraisal, and broad perspective and acceptance), it will result in increased resilience.</w:t>
            </w:r>
          </w:p>
        </w:tc>
        <w:tc>
          <w:tcPr>
            <w:tcW w:w="1205" w:type="dxa"/>
            <w:tcBorders>
              <w:top w:val="nil"/>
              <w:bottom w:val="nil"/>
            </w:tcBorders>
          </w:tcPr>
          <w:p w14:paraId="2F94706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6CA9CA28"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On the contrary, people with low emotional regulation ability (self-blame, other-blame, rumination, catastrophizing), in the face of life stress and adjustment, will have a weaker adaptation </w:t>
            </w:r>
            <w:r w:rsidRPr="008C25A0">
              <w:rPr>
                <w:rFonts w:eastAsia="宋体"/>
                <w:color w:val="000000"/>
                <w:kern w:val="2"/>
                <w:sz w:val="22"/>
                <w:szCs w:val="22"/>
                <w:lang w:val="en-US" w:eastAsia="zh-CN"/>
                <w14:ligatures w14:val="standardContextual"/>
              </w:rPr>
              <w:lastRenderedPageBreak/>
              <w:t>and, as a result, suffer more from depression, despair, and other negative consequences.</w:t>
            </w:r>
          </w:p>
        </w:tc>
        <w:tc>
          <w:tcPr>
            <w:tcW w:w="1249" w:type="dxa"/>
            <w:tcBorders>
              <w:top w:val="nil"/>
              <w:bottom w:val="nil"/>
            </w:tcBorders>
          </w:tcPr>
          <w:p w14:paraId="48BD421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1F9D330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6CBADEF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72A01678" w14:textId="77777777" w:rsidTr="008C25A0">
        <w:tc>
          <w:tcPr>
            <w:tcW w:w="1209" w:type="dxa"/>
            <w:tcBorders>
              <w:top w:val="nil"/>
              <w:bottom w:val="nil"/>
            </w:tcBorders>
          </w:tcPr>
          <w:p w14:paraId="39FC76BE"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ebquMz22","properties":{"formattedCitation":"(Givi et al., 2022)","plainCitation":"(Givi et al., 2022)","noteIndex":0},"citationItems":[{"id":2342,"uris":["http://zotero.org/users/14949537/items/ZQ3HRTLF"],"itemData":{"id":2342,"type":"article-journal","abstract":"Background: Breast cancer is the second leading cause of cancer death in women, accounting for approximately 21% of all cancers worldwide.\nObjective: The present study aimed to assess the pain management model based on rumination, as well as positive and negative emotional regulation, with the mediating role of resilience in women with breast cancer.\nMethod: The present study was conducted based on a correlational design (structural equation modeling). The statistical population of the present study was all women with breast cancer who were referred to medical centers (private and public hospitals and clinics) in Tehran in 2019. The sample size was calculated at 273 patients according to Morgan's table who were selected via simple random sampling. Rumination response questionnaires, positive and negative emotional regulation, resilience, and pain management were used to measure the variables of the study. The obtained data were analyzed in SPSS software and LISREL using Spearman correlation coefficient and path analysis.\nResults: Based on the results, resilience had a mediating role in the indirect effect of positive emotional regulation on activity enhancement (P&lt;0.01). Nonetheless, resilience played no significant mediating role in the relationship between positive regulation. Moreover, the results pointed to the significant indirect effect of negative emotional regulation with the mediating role of resilience on activity enhancement (P&lt;0.01). However, resilience had no significant mediating role in the relationship between negative regulation.\nConclusion: As evidenced by the obtained results, it can be concluded that the pain management model based on rumination, as well as positive and negative emotional regulation, was fitted with the mediation of resilience in women with breast cancer.","container-title":"Razavi International Journal of Medicine","DOI":"10.30483/rijm.2022.254280.1116","issue":"1","journalAbbreviation":"Razavi International Journal of Medicine","language":"en","source":"DOI.org (CSL JSON)","title":"Structural Equation Model of Pain Management Based on Rumination and Positive And Negative Emotional Regulation Mediating Resilience In Women With Breast Cancer","URL":"https://doi.org/10.30483/rijm.2022.254280.1116","volume":"10","author":[{"family":"Givi","given":"Fatemeh"},{"family":"Meschi","given":"Farahnaz"},{"family":"Zhian Bagheri","given":"Masoumeh"},{"family":"Farhood","given":"Dariush"}],"accessed":{"date-parts":[["2024",11,13]]},"issued":{"date-parts":[["2022",1]]}}}],"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Givi et al., 2022</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25643CE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11822B2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49BDABC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0C74489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64109088"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Use of positive emotion regulation strategies (acceptance, positive refocusing, planning to refocus, positive reassessment, numerical importance) can have a positive effect on their resilience. A positive view of the situation, along with positive evaluations </w:t>
            </w:r>
            <w:r w:rsidRPr="008C25A0">
              <w:rPr>
                <w:rFonts w:eastAsia="宋体"/>
                <w:color w:val="000000"/>
                <w:kern w:val="2"/>
                <w:sz w:val="22"/>
                <w:szCs w:val="22"/>
                <w:lang w:val="en-US" w:eastAsia="zh-CN"/>
                <w14:ligatures w14:val="standardContextual"/>
              </w:rPr>
              <w:lastRenderedPageBreak/>
              <w:t>and self-talk, will arouse positive emotions and control negative feelings.</w:t>
            </w:r>
          </w:p>
        </w:tc>
        <w:tc>
          <w:tcPr>
            <w:tcW w:w="1205" w:type="dxa"/>
            <w:tcBorders>
              <w:top w:val="nil"/>
              <w:bottom w:val="nil"/>
            </w:tcBorders>
          </w:tcPr>
          <w:p w14:paraId="6A85918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212D36B3"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Negative emotion regulation (self-blame, rumination) (is associated with lower resilience). People with cancer put the blame on themselves and thoughts related to the negative event </w:t>
            </w:r>
            <w:r w:rsidRPr="008C25A0">
              <w:rPr>
                <w:rFonts w:eastAsia="宋体"/>
                <w:color w:val="000000"/>
                <w:kern w:val="2"/>
                <w:sz w:val="22"/>
                <w:szCs w:val="22"/>
                <w:lang w:val="en-US" w:eastAsia="zh-CN"/>
                <w14:ligatures w14:val="standardContextual"/>
              </w:rPr>
              <w:lastRenderedPageBreak/>
              <w:t>(disease) race through their minds, intensifying the fear of disease. Since their perception transcends reality, they face severe anxiety that impairs patients' resilience to disease.</w:t>
            </w:r>
          </w:p>
        </w:tc>
        <w:tc>
          <w:tcPr>
            <w:tcW w:w="1249" w:type="dxa"/>
            <w:tcBorders>
              <w:top w:val="nil"/>
              <w:bottom w:val="nil"/>
            </w:tcBorders>
          </w:tcPr>
          <w:p w14:paraId="5E98232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0D897CD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6E88012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5AB3251A" w14:textId="77777777" w:rsidTr="008C25A0">
        <w:tc>
          <w:tcPr>
            <w:tcW w:w="1209" w:type="dxa"/>
            <w:tcBorders>
              <w:top w:val="nil"/>
              <w:bottom w:val="nil"/>
            </w:tcBorders>
          </w:tcPr>
          <w:p w14:paraId="028ADE87"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31gdR1xq","properties":{"formattedCitation":"(Guil et al., 2020)","plainCitation":"(Guil et al., 2020)","noteIndex":0},"citationItems":[{"id":2369,"uris":["http://zotero.org/users/14949537/items/V7SA7KEL"],"itemData":{"id":2369,"type":"article-journal","abstract":"Cancer is a chronic disease that causes the most deaths in the world, being a public health problem nowadays. Even though breast cancer affects the daily lives of patients, many women become resilient after the disease, decreasing the impact of the diagnosis. Based on a positive psychology approach, the concept of co-vitality arises understood as a set of socio-emotional competencies that enhance psychological adaptation. In this sense, emotional intelligence is one of the main protective factors associated with resilience. However, it is not always as beneﬁcial as it seems, and can lead to collateral effects on psychological adjustment. Given this controversy, this study aims to ﬁnd the speciﬁc processes through which the dimensions of Perceived Emotional Intelligence (PEI) (Emotional Attention, Emotional Clarity, and Mood Repair) can act as a risk or protective factor in the development of resilience. The total sample was 167 women (Age: M = 43.26; SD = 12.43), 46.7% were breast cancer survivors, and 53.3% were healthy controls. The selection of women with breast cancer carries out randomly, recruited through the Oncology Units. The sample completed measures of resilience and PEI, through Resilience Scale (Wagnild and Young, 1993) and TMMS-24 (Salovey et al., 1995). The results showed that breast cancer survivors showed higher age and greater levels of resilience and mood repair than healthy women. The mediation analysis revealed that breast cancer survival and PEI predicted 28% of the variance of resilience. The direct effects showed that emotional clarity and mood repair increased resilience levels. Although breast cancer did not predict resilience directly, it does through mood repair by an indirect process. Besides, the analysis showed that emotional attention played a role in vulnerability, decreasing mood repair, and resilience. These research support theories that point to a possible dark side of PEI, thus, a great level of emotional attention makes dark the positive effect of mood repair and personal growth if a clear perception of emotions does not complement it. These results provide empirical support concerning the need to work complementary each dimension of PEI to avoid unwanted effects on intrapersonal adjustment.","container-title":"Frontiers in Psychology","DOI":"10.3389/fpsyg.2020.595713","ISSN":"1664-1078","journalAbbreviation":"Front. Psychol.","language":"en","page":"595713","source":"DOI.org (Crossref)","title":"Breast Cancer and Resilience: The Controversial Role of Perceived Emotional Intelligence","title-short":"Breast Cancer and Resilience","volume":"11","author":[{"family":"Guil","given":"Rocio"},{"family":"Ruiz-González","given":"Paula"},{"family":"Merchán-Clavellino","given":"Ana"},{"family":"Morales-Sánchez","given":"Lucía"},{"family":"Zayas","given":"Antonio"},{"family":"Gómez-Molinero","given":"Rocio"}],"issued":{"date-parts":[["2020",12,15]]}}}],"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Guil et al., 2020</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248787EF"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 xml:space="preserve">The existence of a statistically signiﬁcant positive correlation between breast cancer survivorship with resilience and mood </w:t>
            </w:r>
            <w:r w:rsidRPr="008C25A0">
              <w:rPr>
                <w:rFonts w:eastAsia="宋体"/>
                <w:kern w:val="2"/>
                <w:sz w:val="22"/>
                <w:szCs w:val="22"/>
                <w:lang w:val="en-US" w:eastAsia="zh-CN"/>
                <w14:ligatures w14:val="standardContextual"/>
              </w:rPr>
              <w:lastRenderedPageBreak/>
              <w:t>repair pointed out that women who overcome with the disease are more strength by the illness and repair better their moods...Hence, our results reinforce research that demonstrates that women who perceive their emotions clearly and trust in their abilities to repair their emotional states are more strengthene</w:t>
            </w:r>
            <w:r w:rsidRPr="008C25A0">
              <w:rPr>
                <w:rFonts w:eastAsia="宋体"/>
                <w:kern w:val="2"/>
                <w:sz w:val="22"/>
                <w:szCs w:val="22"/>
                <w:lang w:val="en-US" w:eastAsia="zh-CN"/>
                <w14:ligatures w14:val="standardContextual"/>
              </w:rPr>
              <w:lastRenderedPageBreak/>
              <w:t>d and resilient</w:t>
            </w:r>
          </w:p>
        </w:tc>
        <w:tc>
          <w:tcPr>
            <w:tcW w:w="1276" w:type="dxa"/>
            <w:tcBorders>
              <w:top w:val="nil"/>
              <w:bottom w:val="nil"/>
            </w:tcBorders>
          </w:tcPr>
          <w:p w14:paraId="7E7699B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26F3F3A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77D7E06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2FC9B8B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68C0664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381F854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2C49FC4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2D60A5D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6FC7AFE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490A9009" w14:textId="77777777" w:rsidTr="008C25A0">
        <w:tc>
          <w:tcPr>
            <w:tcW w:w="1209" w:type="dxa"/>
            <w:tcBorders>
              <w:top w:val="nil"/>
              <w:bottom w:val="nil"/>
            </w:tcBorders>
          </w:tcPr>
          <w:p w14:paraId="25A332AF"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NSTQ50h8","properties":{"formattedCitation":"(Kam\\uc0\\u305{}\\uc0\\u351{}l\\uc0\\u305{} &amp; G\\uc0\\u246{}kler, 2021)","plainCitation":"(Kamışlı &amp; Gökler, 2021)","noteIndex":0},"citationItems":[{"id":2359,"uris":["http://zotero.org/users/14949537/items/6QGSIIMG"],"itemData":{"id":2359,"type":"article-journal","abstract":"Purpose: This study describes the experiences of patients with metastatic cancer participating in psychodrama group therapy. Design and Methods: This study was carried out at the cancer hospital of the university, Turkey. The sample consisted of patients with metastatic cancer who participated in 16 weekly psychodrama sessions of 3 h each. The study was analyzed using the NVivo 11 software, the sessions which summarize and code the interviews.","container-title":"Perspectives in Psychiatric Care","DOI":"10.1111/ppc.12668","ISSN":"0031-5990, 1744-6163","issue":"2","journalAbbreviation":"Perspect Psychiatr Care","language":"en","license":"http://onlinelibrary.wiley.com/termsAndConditions#vor","page":"488-498","source":"DOI.org (Crossref)","title":"Adjustment to life with metastatic cancer through psychodrama group therapy: A qualitative study in Turkey","title-short":"Adjustment to life with metastatic cancer through psychodrama group therapy","volume":"57","author":[{"family":"Kamışlı","given":"Songül"},{"family":"Gökler","given":"Bahar"}],"issued":{"date-parts":[["2021",4]]}}}],"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sz w:val="22"/>
                <w:szCs w:val="22"/>
                <w:lang w:eastAsia="zh-CN"/>
              </w:rPr>
              <w:t>Kamışlı &amp; Gökler, 2021</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00DC2E0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19DF97B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31CB3B8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5CB7109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7604DDB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33BB927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3DEFEF4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38BB21C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7E0C995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4463F068"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In this study, the participants shared their traumas, which helped other participants analyze and accept their own feelings of death, loss, and mourning. They expressed increased psychological resilience, which might be due to the fact that they trusted, accepted, and understood others, received emotional and social support, remembered that they </w:t>
            </w:r>
            <w:r w:rsidRPr="008C25A0">
              <w:rPr>
                <w:rFonts w:eastAsia="宋体"/>
                <w:color w:val="000000"/>
                <w:kern w:val="2"/>
                <w:sz w:val="22"/>
                <w:szCs w:val="22"/>
                <w:lang w:val="en-US" w:eastAsia="zh-CN"/>
                <w14:ligatures w14:val="standardContextual"/>
              </w:rPr>
              <w:lastRenderedPageBreak/>
              <w:t>were human, and had unique moments, such as being in a safe haven.</w:t>
            </w:r>
          </w:p>
        </w:tc>
      </w:tr>
      <w:tr w:rsidR="00385AA2" w:rsidRPr="008C25A0" w14:paraId="307160A5" w14:textId="77777777" w:rsidTr="008C25A0">
        <w:tc>
          <w:tcPr>
            <w:tcW w:w="1209" w:type="dxa"/>
            <w:tcBorders>
              <w:top w:val="nil"/>
              <w:bottom w:val="nil"/>
            </w:tcBorders>
          </w:tcPr>
          <w:p w14:paraId="35448356"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kYDXfHRl","properties":{"formattedCitation":"(Kang et al., 2017)","plainCitation":"(Kang et al., 2017)","noteIndex":0},"citationItems":[{"id":2412,"uris":["http://zotero.org/users/14949537/items/CDCIJM2X"],"itemData":{"id":2412,"type":"article-journal","container-title":"Chinese Journal of Clinical Oncology and Rehabilitatio","issue":"4","language":"zh","page":"474-477","title":"Effects of psychological support on psychological resilience and emotion regulation in patients with esophageal cancer","volume":"24","author":[{"family":"Kang","given":"Li"},{"family":"Hou","given":"Mei"},{"family":"Li","given":"Jing"}],"issued":{"date-parts":[["2017",4]]}}}],"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Kang et al., 2017</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206F3A7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66226787"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Encourage patients to vent their emotions and express their deepest feelings.</w:t>
            </w:r>
          </w:p>
        </w:tc>
        <w:tc>
          <w:tcPr>
            <w:tcW w:w="1095" w:type="dxa"/>
            <w:tcBorders>
              <w:top w:val="nil"/>
              <w:bottom w:val="nil"/>
            </w:tcBorders>
          </w:tcPr>
          <w:p w14:paraId="50EA9BC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536622A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104CAEA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68D4D67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4833997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7E938A6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7D325EC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106AB06B"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Postoperatively (nurses) encourage patients, </w:t>
            </w:r>
            <w:proofErr w:type="spellStart"/>
            <w:r w:rsidRPr="008C25A0">
              <w:rPr>
                <w:rFonts w:eastAsia="宋体"/>
                <w:color w:val="000000"/>
                <w:kern w:val="2"/>
                <w:sz w:val="22"/>
                <w:szCs w:val="22"/>
                <w:lang w:val="en-US" w:eastAsia="zh-CN"/>
                <w14:ligatures w14:val="standardContextual"/>
              </w:rPr>
              <w:t>stabilise</w:t>
            </w:r>
            <w:proofErr w:type="spellEnd"/>
            <w:r w:rsidRPr="008C25A0">
              <w:rPr>
                <w:rFonts w:eastAsia="宋体"/>
                <w:color w:val="000000"/>
                <w:kern w:val="2"/>
                <w:sz w:val="22"/>
                <w:szCs w:val="22"/>
                <w:lang w:val="en-US" w:eastAsia="zh-CN"/>
                <w14:ligatures w14:val="standardContextual"/>
              </w:rPr>
              <w:t xml:space="preserve"> patients' emotions, make patients correctly understand their own disease conditions and the treatment process, patiently listen to patients, enhance patients' confidence, enable family members to give patients appropriate </w:t>
            </w:r>
            <w:r w:rsidRPr="008C25A0">
              <w:rPr>
                <w:rFonts w:eastAsia="宋体"/>
                <w:color w:val="000000"/>
                <w:kern w:val="2"/>
                <w:sz w:val="22"/>
                <w:szCs w:val="22"/>
                <w:lang w:val="en-US" w:eastAsia="zh-CN"/>
                <w14:ligatures w14:val="standardContextual"/>
              </w:rPr>
              <w:lastRenderedPageBreak/>
              <w:t>comfort and support, and give specific and effective guidance to patients' concerns, so as to make patients feel at ease and effectively cooperate with the treatment.</w:t>
            </w:r>
          </w:p>
          <w:p w14:paraId="67FEAE4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39EA088B" w14:textId="77777777" w:rsidTr="008C25A0">
        <w:tc>
          <w:tcPr>
            <w:tcW w:w="1209" w:type="dxa"/>
            <w:tcBorders>
              <w:top w:val="nil"/>
              <w:bottom w:val="nil"/>
            </w:tcBorders>
          </w:tcPr>
          <w:p w14:paraId="089554EA"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wv9ilKyx","properties":{"formattedCitation":"(Klainin-Yobas et al., 2023)","plainCitation":"(Klainin-Yobas et al., 2023)","noteIndex":0},"citationItems":[{"id":2330,"uris":["http://zotero.org/users/14949537/items/VPU3JD66"],"itemData":{"id":2330,"type":"article","abstract":"Abstract\n          \n            Background\n            Cancer survivors experience challenges, that may affect their psychological well-being. Technology-based, mindfulness-based interventions have been offered to cancer survivors; however, contents do not sufficiently cover issues related to cancer and its treatments. This study protocol presents a three-arm randomized controlled trial (RCT) that aims to examine the effectiveness of a digital mindfulness psychoeducation programme (Digital-MindCAN programme) on psychological symptoms among cancer survivors. This program contains knowledge linking to cancer-related matters, mindfulness principles and mindfulness practice, which will be delivered real-time using a videotelephony software.\n          \n          \n            Methods\n            Eligible cancer survivors will include adults who completed curative treatments from two weeks to two years. They will be randomly assigned to one of the three groups: Digital-MindCAN programme with standard care, Palouse Mindfulness programme with standard care, and a wait-list control group. A convenience sample will be recruited from a tertiary hospital in Singapore. A target sample size will be 150 participants, with 50 participants in each group. Primary outcomes encompass objective stress and subjective stress. Secondary outcomes comprise psychological well-being, perceived relaxation, mindfulness, resilience, depression, and anxiety. Self-administered questionnaires and physiological measures will be used to collect participants’ responses. Focus group interviews will be conducted for intervention groups after the end of the eighth session. Quantitative data will be analyzed by descriptive statistics, analysis of covariance and repeated measures analysis of variance. Qualitative findings will be analyzed using a realist evaluation method.\n          \n          \n            Discussion\n            This RCT will be the first to test the effectiveness of the technology-based, mindfulness-based intervention on cancer survivors in Singapore. Positive findings will add knowledge and inform clinical practice. Specifically, the Digital-MindCAN intervention may be offered as part of standard care for cancer survivors. Future research can be implemented and further tested the program in other healthcare institutions.\n          \n          \n            Trial registration\n            \n              This study has been registered with ISCTN Clinical Trial Registry (Trial NO.\n              ISRCTN10756933\n              ).","DOI":"10.1101/2023.01.05.23284230","language":"en","source":"DOI.org (Crossref)","title":"Preventing psychological symptoms among cancer survivors through a digital mindfulness psychoeducation program: Protocol of a randomized controlled trial","title-short":"Preventing psychological symptoms among cancer survivors through a digital mindfulness psychoeducation program","URL":"http://medrxiv.org/lookup/doi/10.1101/2023.01.05.23284230","author":[{"family":"Klainin-Yobas","given":"Piyanee"},{"family":"Hounsri","given":"Kanokwan"},{"family":"Chng","given":"Wee Joo"},{"family":"Emily Ang","given":"Neo Kim"},{"family":"Shawn Goh","given":"Yong-Shian"}],"accessed":{"date-parts":[["2024",11,13]]},"issued":{"date-parts":[["2023",1,5]]}}}],"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Klainin-Yobas et al., 2023</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63E7469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3A8CB1F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4293AAF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3612B0F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061B57B6"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Mindful emotions: Calmness and composure...Mindfulness of positive emotions</w:t>
            </w:r>
          </w:p>
        </w:tc>
        <w:tc>
          <w:tcPr>
            <w:tcW w:w="1205" w:type="dxa"/>
            <w:tcBorders>
              <w:top w:val="nil"/>
              <w:bottom w:val="nil"/>
            </w:tcBorders>
          </w:tcPr>
          <w:p w14:paraId="6200972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4BB3187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30BF808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3DB1897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5EF36156"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r>
      <w:tr w:rsidR="00385AA2" w:rsidRPr="008C25A0" w14:paraId="00502667" w14:textId="77777777" w:rsidTr="008C25A0">
        <w:tc>
          <w:tcPr>
            <w:tcW w:w="1209" w:type="dxa"/>
            <w:tcBorders>
              <w:top w:val="nil"/>
              <w:bottom w:val="nil"/>
            </w:tcBorders>
          </w:tcPr>
          <w:p w14:paraId="62569057"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24mikitg","properties":{"formattedCitation":"(Li C. et al., 2018)","plainCitation":"(Li C. et al., 2018)","noteIndex":0},"citationItems":[{"id":2403,"uris":["http://zotero.org/users/14949537/items/85RH7R2M"],"itemData":{"id":2403,"type":"article-journal","container-title":"Journal of Nursing Science","DOI":"10.3870/j.issn.1001-4152.2018.11.076","issue":"11","language":"zh","page":"76-79","title":"A qualitative study of the process of resilience development in patients undergoing transarterial chemoembolization for hepatocellular carcinoma","volume":"33","author":[{"family":"Li","given":"Caixia"},{"family":"Lu","given":"Huijuan"},{"family":"Qin","given":"Wei"},{"family":"Yu","given":"Jingxian"},{"family":"Li","given":"Xiaorong"},{"family":"Zhu","given":"Yinge"},{"family":"Fang","given":"Fang"}],"issued":{"date-parts":[["2018",6]]}}}],"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Li C. et al., 2018</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2DEC3D4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5AF6FD2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505A4B0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32FE576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626B621B"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In the interviews, patients often used downward and self-comparisons to generate a sense of self-satisfaction...Expanding Positive </w:t>
            </w:r>
            <w:r w:rsidRPr="008C25A0">
              <w:rPr>
                <w:rFonts w:eastAsia="宋体"/>
                <w:color w:val="000000"/>
                <w:kern w:val="2"/>
                <w:sz w:val="22"/>
                <w:szCs w:val="22"/>
                <w:lang w:val="en-US" w:eastAsia="zh-CN"/>
                <w14:ligatures w14:val="standardContextual"/>
              </w:rPr>
              <w:lastRenderedPageBreak/>
              <w:t>Emotions...Most patients derive psychological pleasure from shifting away from negative emotions through distraction, positive thinking, etc.</w:t>
            </w:r>
          </w:p>
        </w:tc>
        <w:tc>
          <w:tcPr>
            <w:tcW w:w="1205" w:type="dxa"/>
            <w:tcBorders>
              <w:top w:val="nil"/>
              <w:bottom w:val="nil"/>
            </w:tcBorders>
          </w:tcPr>
          <w:p w14:paraId="4C9F8A4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1F89029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663610A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432AE6A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5FDEC59E"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r>
      <w:tr w:rsidR="00385AA2" w:rsidRPr="008C25A0" w14:paraId="50687D81" w14:textId="77777777" w:rsidTr="008C25A0">
        <w:tc>
          <w:tcPr>
            <w:tcW w:w="1209" w:type="dxa"/>
            <w:tcBorders>
              <w:top w:val="nil"/>
              <w:bottom w:val="nil"/>
            </w:tcBorders>
          </w:tcPr>
          <w:p w14:paraId="1DDDF564"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Jlzs53ln","properties":{"formattedCitation":"(D. Li et al., 2024)","plainCitation":"(D. Li et al., 2024)","noteIndex":0},"citationItems":[{"id":2295,"uris":["http://zotero.org/users/14949537/items/FVG8N2PV"],"itemData":{"id":2295,"type":"article-journal","abstract":"Objective: This study aimed to explore the development process of psychological resilience among adult patients with de novo acute leukemia.\nMethods: This study utilized a descriptive qualitative approach, employing a purposeful sampling method to select a sample of 15 newly diagnosed patients with acute leukemia (AL) who underwent their initial induction chemotherapy treatment at the Hematology Department of the First Affiliated Hospital of Zhejiang University School of Medicine, China. Semi-structured interviews were conducted with the selected patients. Content analysis methodology was used to analyze, summarize, and extract themes from the collected data.\nResults: Three categories emerged—namely, (1) negative period, (2) adaptive response phase, and (3) growth transformation period. The negative period occurs during the initial diagnosis and throughout the treatment cycle. However, influenced by both internal and external protective factors, including personal characteristics and social support, individuals enhance their psychological resilience through emotional regulation, mental adjustment, and adaptive strategies vis-à-vis healthcare decision-making and disease management. Overall, psychological resilience development follows an upward spiral trajectory.\nConclusions: This study identified that negative emotions and symptom clusters impede the development of patients' psychological resilience. Moreover, it revealed a substantial need for disease-related information among patients. Therefore, healthcare professionals should prioritize addressing the negative emotions of patients, early identification of protective factors, dynamic monitoring of symptom clusters, effective management, and provision of psychological counseling and interventions. Simultaneously, providing personalized, professional, and systematic disease-related information is vital for promoting psychological resilience development.","container-title":"Cancer Medicine","DOI":"10.1002/cam4.70343","ISSN":"2045-7634, 2045-7634","issue":"20","journalAbbreviation":"Cancer Medicine","language":"en","page":"e70343","source":"DOI.org (Crossref)","title":"Resilience Development Among Adult Patients With De Novo Acute Leukemia: A Qualitative Study","title-short":"Resilience Development Among Adult Patients With De Novo Acute Leukemia","volume":"13","author":[{"family":"Li","given":"Danyang"},{"family":"Li","given":"Jing"},{"family":"He","given":"Xinyu"},{"family":"Zhang","given":"Meiyun"}],"issued":{"date-parts":[["2024",10]]}}}],"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D. Li et al., 2024</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671BCB1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304BA180" w14:textId="2E6C3BCC"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Emotional Regulation: Self-Expression and </w:t>
            </w:r>
            <w:proofErr w:type="spellStart"/>
            <w:r w:rsidR="00267194" w:rsidRPr="008C25A0">
              <w:rPr>
                <w:rFonts w:eastAsia="宋体"/>
                <w:color w:val="000000"/>
                <w:kern w:val="2"/>
                <w:sz w:val="22"/>
                <w:szCs w:val="22"/>
                <w:lang w:val="en-US" w:eastAsia="zh-CN"/>
                <w14:ligatures w14:val="standardContextual"/>
              </w:rPr>
              <w:t>self adjustment</w:t>
            </w:r>
            <w:proofErr w:type="spellEnd"/>
            <w:r w:rsidRPr="008C25A0">
              <w:rPr>
                <w:rFonts w:eastAsia="宋体"/>
                <w:color w:val="000000"/>
                <w:kern w:val="2"/>
                <w:sz w:val="22"/>
                <w:szCs w:val="22"/>
                <w:lang w:val="en-US" w:eastAsia="zh-CN"/>
                <w14:ligatures w14:val="standardContextual"/>
              </w:rPr>
              <w:t xml:space="preserve">. Self-expression refers to an individual expressing their feelings and emotions in writing or verbally [24]. Self-expression contributes to the development of </w:t>
            </w:r>
            <w:r w:rsidRPr="008C25A0">
              <w:rPr>
                <w:rFonts w:eastAsia="宋体"/>
                <w:color w:val="000000"/>
                <w:kern w:val="2"/>
                <w:sz w:val="22"/>
                <w:szCs w:val="22"/>
                <w:lang w:val="en-US" w:eastAsia="zh-CN"/>
                <w14:ligatures w14:val="standardContextual"/>
              </w:rPr>
              <w:lastRenderedPageBreak/>
              <w:t>patients' psychological resilience in terms of emotional release, establishing support systems, information acquisition, self-identification and acceptance, and reflection and meaning construction.</w:t>
            </w:r>
          </w:p>
        </w:tc>
        <w:tc>
          <w:tcPr>
            <w:tcW w:w="1095" w:type="dxa"/>
            <w:tcBorders>
              <w:top w:val="nil"/>
              <w:bottom w:val="nil"/>
            </w:tcBorders>
          </w:tcPr>
          <w:p w14:paraId="607F8B68"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181401C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5295FA53"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205" w:type="dxa"/>
            <w:tcBorders>
              <w:top w:val="nil"/>
              <w:bottom w:val="nil"/>
            </w:tcBorders>
          </w:tcPr>
          <w:p w14:paraId="5EB12EB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4E5A509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79D375F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40618A4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7901AD76"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The interview responses indicated that patients received social support predominantly in the form of emotional, informational, behavioral, and financial support.</w:t>
            </w:r>
          </w:p>
        </w:tc>
      </w:tr>
      <w:tr w:rsidR="00385AA2" w:rsidRPr="008C25A0" w14:paraId="09F03217" w14:textId="77777777" w:rsidTr="008C25A0">
        <w:tc>
          <w:tcPr>
            <w:tcW w:w="1209" w:type="dxa"/>
            <w:tcBorders>
              <w:top w:val="nil"/>
              <w:bottom w:val="nil"/>
            </w:tcBorders>
          </w:tcPr>
          <w:p w14:paraId="53A39E98"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OmRMb1Rt","properties":{"formattedCitation":"(Lin et al., 2020)","plainCitation":"(Lin et al., 2020)","noteIndex":0},"citationItems":[{"id":2394,"uris":["http://zotero.org/users/14949537/items/NCFD5WMT"],"itemData":{"id":2394,"type":"article-journal","abstract":"Background: Colon cancer is the most common malignant tumor of the gastrointestinal tract. This cancer and the related treatments bring a raft of lasting physiological and psychological impacts to patients. This study explored the effects of attention and interpretation therapy (AIT) on improving psychological resilience, cancer-related fatigue (CRF), and negative emotions in patients after colon cancer surgery.\nMethods: Patients who had undergone colon cancer surgery in the Affiliated Hospital of Jiangnan University were selected and randomly allocated into an experimental group and a control group, each with 100 cases. Patients in the control group received routine intervention measures, while the experimental group received an extra 10 weeks of AIT. Before and after 10 weeks of intervention, the effects of intervention were evaluated using the Connor-Davidson Resilience Scale (CD-RISC), Self-Rating Anxiety Scale (SAS), Selfrating Depression Scale (SDS) and the Revised Piper Fatigue Scale (PFS-R).\nResults: Before the intervention, there was no statistical difference between the scores of psychological resilience, CRF, and negative emotions between the two groups (P&gt;0.05). We compared the scores before and after the 10 weeks of intervention and found that the scores of psychological resilience of the experimental group were higher than before, and the scores of CRF and negative emotion were lower than before. After the intervention, the psychological resilience score of the experimental group was higher than that of the control group, the CRF and negative emotions scores were lower than those of the control group, and the differences were statistically significant (P&lt;0.05).\nConclusions: AIT can effectively strengthen the psychological resilience of patients after colon cancer surgery to a certain extent, reduce anxiety and depression, reduce the degree of CRF, and thus improve the patients’ quality of life postoperatively.","container-title":"Annals of Palliative Medicine","DOI":"10.21037/apm-20-1370","ISSN":"22245820, 22245839","issue":"5","journalAbbreviation":"Ann Palliat Med","language":"en","page":"3261-3270","source":"DOI.org (Crossref)","title":"The effect of attention and interpretation therapy on psychological resilience, cancer-related fatigue, and negative emotions of patients after colon cancer surgery","volume":"9","author":[{"family":"Lin","given":"Chunyan"},{"family":"Diao","given":"Yu’e"},{"family":"Dong","given":"Zhixia"},{"family":"Song","given":"Jie"},{"family":"Bao","given":"Chuanqing"}],"issued":{"date-parts":[["2020",9]]}}}],"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Lin et al., 2020</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47081A2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1CE09B2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6FACA4C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4D39FA9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444FA21D"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Introduce ways to vent and regulate emotions, such as listening to music, talking, and writing emotional diaries</w:t>
            </w:r>
          </w:p>
        </w:tc>
        <w:tc>
          <w:tcPr>
            <w:tcW w:w="1205" w:type="dxa"/>
            <w:tcBorders>
              <w:top w:val="nil"/>
              <w:bottom w:val="nil"/>
            </w:tcBorders>
          </w:tcPr>
          <w:p w14:paraId="3E0B06E8"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4814B9F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5E2FF23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706C9AA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11769F24"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In this study, the participants shared their traumas, which helped other participants analyze and accept their own feelings of death, loss, </w:t>
            </w:r>
            <w:r w:rsidRPr="008C25A0">
              <w:rPr>
                <w:rFonts w:eastAsia="宋体"/>
                <w:color w:val="000000"/>
                <w:kern w:val="2"/>
                <w:sz w:val="22"/>
                <w:szCs w:val="22"/>
                <w:lang w:val="en-US" w:eastAsia="zh-CN"/>
                <w14:ligatures w14:val="standardContextual"/>
              </w:rPr>
              <w:lastRenderedPageBreak/>
              <w:t>and mourning. They expressed increased psychological resilience, which might be due to the fact that they trusted, accepted, and understood others, received emotional and social support, remembered that they were human, and had unique moments, such as being in a safe haven.</w:t>
            </w:r>
          </w:p>
          <w:p w14:paraId="0EC3D5DD"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r>
      <w:tr w:rsidR="00385AA2" w:rsidRPr="008C25A0" w14:paraId="5CAF11A4" w14:textId="77777777" w:rsidTr="008C25A0">
        <w:tc>
          <w:tcPr>
            <w:tcW w:w="1209" w:type="dxa"/>
            <w:tcBorders>
              <w:top w:val="nil"/>
              <w:bottom w:val="nil"/>
            </w:tcBorders>
          </w:tcPr>
          <w:p w14:paraId="5EBE55A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SIDCAtiy","properties":{"formattedCitation":"(X. Liu et al., 2023)","plainCitation":"(X. Liu et al., 2023)","noteIndex":0},"citationItems":[{"id":2293,"uris":["http://zotero.org/users/14949537/items/YL9DBLJN"],"itemData":{"id":2293,"type":"article-journal","abstract":"Objective: To evaluate the effects of cognitive behavioral and psychological intervention(CBPI) on social adaptation, psychological resilience, and the level of hope in patients with nasopharyngeal carcinoma(NPC) in radiotherapy.\nMethods: This is application research. Eighty patients undergoing radiotherapy for NPC at Affiliated Hospital of Hebei University from November 20, 2020 to November 15, 2022 were randomized into control and study groups at a 1:1 ratio. While the control group was provided with standard specialized nursing care, the study group was offered CBPI in addition to the exact nursing care. Differences in quality of life, psychological resilience, level of hope, emotional state, and patient satisfaction between the groups were compared and analyzed before and after treatment.\nResults: After an intervention, significantly improved physical, mental, and social functions and material living conditions were observed in the study group compared with the control group (all p&lt; 0.05). Although both groups scored higher on the selected psychological resilience scale following the intervention, the study group showed better results as compared to control group in adaptability, tenacity, control, and goal orientation (all p&lt; 0.05). While both groups had elevated scores of temporality and future, interconnectedness, and positive readiness and expectancy at the end of the intervention, the improvements were more pronounced in the study group (all p&lt; 0.05).\nConclusion: CBPI supports radiotherapy for NPC by improving patients’ quality of life, confidence in treatment, the hope of recovery, psychological resilience, anxiety, depression, and patient satisfaction. Therefore, this treatment strategy is worthy of wide application in clinical settings.","container-title":"Pakistan Journal of Medical Sciences","DOI":"10.12669/pjms.40.1.7421","ISSN":"1681-715X, 1682-024X","issue":"1","journalAbbreviation":"Pak J Med Sci","language":"en","source":"DOI.org (Crossref)","title":"Effects of cognitive behavioral and psychological intervention on social adaptation, psychological resilience and level of hope in patients with nasopharyngeal carcinoma in radiotherapy","URL":"https://www.pjms.org.pk/index.php/pjms/article/view/7421","volume":"40","author":[{"family":"Liu","given":"Xiaohui"},{"family":"Wang","given":"Ce"},{"family":"Li","given":"Yanhong"},{"family":"Wang","given":"Yue"}],"accessed":{"date-parts":[["2024",11,13]]},"issued":{"date-parts":[["2023",10,27]]}}}],"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X. Liu et al., 2023</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46E9A5F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0C90BF96"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 xml:space="preserve">Psychological counseling was given to patients to </w:t>
            </w:r>
            <w:r w:rsidRPr="008C25A0">
              <w:rPr>
                <w:rFonts w:eastAsia="宋体"/>
                <w:kern w:val="2"/>
                <w:sz w:val="22"/>
                <w:szCs w:val="22"/>
                <w:lang w:val="en-US" w:eastAsia="zh-CN"/>
                <w14:ligatures w14:val="standardContextual"/>
              </w:rPr>
              <w:lastRenderedPageBreak/>
              <w:t>understand their emotional needs, encourage the direct expression of negative emotions</w:t>
            </w:r>
          </w:p>
        </w:tc>
        <w:tc>
          <w:tcPr>
            <w:tcW w:w="1095" w:type="dxa"/>
            <w:tcBorders>
              <w:top w:val="nil"/>
              <w:bottom w:val="nil"/>
            </w:tcBorders>
          </w:tcPr>
          <w:p w14:paraId="2812A29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6DF3CD5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3D1AABE6"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Provide necessary interpretation and guidance according to </w:t>
            </w:r>
            <w:r w:rsidRPr="008C25A0">
              <w:rPr>
                <w:rFonts w:eastAsia="宋体"/>
                <w:color w:val="000000"/>
                <w:kern w:val="2"/>
                <w:sz w:val="22"/>
                <w:szCs w:val="22"/>
                <w:lang w:val="en-US" w:eastAsia="zh-CN"/>
                <w14:ligatures w14:val="standardContextual"/>
              </w:rPr>
              <w:lastRenderedPageBreak/>
              <w:t>individual trait emotions.</w:t>
            </w:r>
          </w:p>
        </w:tc>
        <w:tc>
          <w:tcPr>
            <w:tcW w:w="1205" w:type="dxa"/>
            <w:tcBorders>
              <w:top w:val="nil"/>
              <w:bottom w:val="nil"/>
            </w:tcBorders>
          </w:tcPr>
          <w:p w14:paraId="43417018"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407624E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0F71B59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185114C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799656AD"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Patient mutual support groups were set up to facilitate </w:t>
            </w:r>
            <w:r w:rsidRPr="008C25A0">
              <w:rPr>
                <w:rFonts w:eastAsia="宋体"/>
                <w:color w:val="000000"/>
                <w:kern w:val="2"/>
                <w:sz w:val="22"/>
                <w:szCs w:val="22"/>
                <w:lang w:val="en-US" w:eastAsia="zh-CN"/>
                <w14:ligatures w14:val="standardContextual"/>
              </w:rPr>
              <w:lastRenderedPageBreak/>
              <w:t>communication between patients, further bolster confidence in radiotherapy, and improve compliance with prescribed medication by those who were administered analgesics due to intense pain during radiotherapy</w:t>
            </w:r>
          </w:p>
          <w:p w14:paraId="178822E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42401887" w14:textId="77777777" w:rsidTr="008C25A0">
        <w:tc>
          <w:tcPr>
            <w:tcW w:w="1209" w:type="dxa"/>
            <w:tcBorders>
              <w:top w:val="nil"/>
              <w:bottom w:val="nil"/>
            </w:tcBorders>
          </w:tcPr>
          <w:p w14:paraId="43449CB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DOaBvH49","properties":{"formattedCitation":"(S. Liu et al., 2023)","plainCitation":"(S. Liu et al., 2023)","noteIndex":0},"citationItems":[{"id":1571,"uris":["http://zotero.org/users/14949537/items/JNWYKNC7"],"itemData":{"id":1571,"type":"article-journal","abstract":"Resilience is an important regulating factor for anxiety and depression in breast cancer. The Managing Cancer and Living Meaningfully (CALM) intervention has been confirmed to improve anxiety and depression in patients, but the role of resilience is still unclear. This study explores this issue.","container-title":"Journal of Cancer Research and Clinical Oncology","DOI":"10.1007/s00432-023-05498-0","ISSN":"1432-1335","issue":"20","journalAbbreviation":"J. Cancer Res. Clin. Oncol.","language":"en","page":"18005-18021","source":"Springer Link","title":"Effects of the CALM intervention on resilience in chinese patients with early breast cancer: a randomized trial","title-short":"Effects of the CALM intervention on resilience in chinese patients with early breast cancer","volume":"149","author":[{"family":"Liu","given":"Shaochun"},{"family":"Huang","given":"Runze"},{"family":"Li","given":"Anlong"},{"family":"Yu","given":"Sheng"},{"family":"Yao","given":"Senbang"},{"family":"Xu","given":"Jian"},{"family":"Tang","given":"Lingxue"},{"family":"Li","given":"Wen"},{"family":"Gan","given":"Chen"},{"family":"Cheng","given":"Huaidong"}],"issued":{"date-parts":[["2023",12,1]]}}}],"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S. Liu et al., 2023</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3A3DE88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740E9C7E"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The therapist may enhance the capacity of patients and their partners to share their emotional experiences.</w:t>
            </w:r>
          </w:p>
        </w:tc>
        <w:tc>
          <w:tcPr>
            <w:tcW w:w="1095" w:type="dxa"/>
            <w:tcBorders>
              <w:top w:val="nil"/>
              <w:bottom w:val="nil"/>
            </w:tcBorders>
          </w:tcPr>
          <w:p w14:paraId="6F968DF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7DD1819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6964781B"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By attending to the emotional state of the patient and demonstrating comfort with emotional distress, the therapist may help the patient to build confidence and a greater capacity to </w:t>
            </w:r>
            <w:r w:rsidRPr="008C25A0">
              <w:rPr>
                <w:rFonts w:eastAsia="宋体"/>
                <w:color w:val="000000"/>
                <w:kern w:val="2"/>
                <w:sz w:val="22"/>
                <w:szCs w:val="22"/>
                <w:lang w:val="en-US" w:eastAsia="zh-CN"/>
                <w14:ligatures w14:val="standardContextual"/>
              </w:rPr>
              <w:lastRenderedPageBreak/>
              <w:t>manage emotions. The intent is to support emotional communication and to protect patients from emotional hyperarousal or emotional detachment and numbing.</w:t>
            </w:r>
          </w:p>
        </w:tc>
        <w:tc>
          <w:tcPr>
            <w:tcW w:w="1205" w:type="dxa"/>
            <w:tcBorders>
              <w:top w:val="nil"/>
              <w:bottom w:val="nil"/>
            </w:tcBorders>
          </w:tcPr>
          <w:p w14:paraId="4E609B5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6B3367C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2E208EE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3217703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4838B337"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r>
      <w:tr w:rsidR="00385AA2" w:rsidRPr="008C25A0" w14:paraId="73D698D4" w14:textId="77777777" w:rsidTr="008C25A0">
        <w:tc>
          <w:tcPr>
            <w:tcW w:w="1209" w:type="dxa"/>
            <w:tcBorders>
              <w:top w:val="nil"/>
              <w:bottom w:val="nil"/>
            </w:tcBorders>
          </w:tcPr>
          <w:p w14:paraId="2FF9BAD3"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GFJUp6Bz","properties":{"formattedCitation":"(Mac\\uc0\\u237{}a et al., 2020)","plainCitation":"(Macía et al., 2020)","noteIndex":0},"citationItems":[{"id":2365,"uris":["http://zotero.org/users/14949537/items/IH2ATZ25"],"itemData":{"id":2365,"type":"article-journal","abstract":"Considering the importance of coping strategies and resilience in adapting to the stress caused by cancer, the objective of this research is to explore which coping strategies are the most used, in order to know whether different groups of levels of ...","container-title":"PLoS ONE","DOI":"10.1371/journal.pone.0236572","issue":"7","language":"en","note":"PMID: 32726344","page":"e0236572","source":"pmc.ncbi.nlm.nih.gov","title":"Expression of resilience, coping and quality of life in people with cancer","volume":"15","author":[{"family":"Macía","given":"Patricia"},{"family":"Barranco","given":"Mercedes"},{"family":"Gorbeña","given":"Susana"},{"family":"Iraurgi","given":"Ioseba"}],"issued":{"date-parts":[["2020",7,29]]}}}],"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sz w:val="22"/>
                <w:szCs w:val="22"/>
                <w:lang w:eastAsia="zh-CN"/>
              </w:rPr>
              <w:t>Macía et al., 2020</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1A810AF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638D94A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498D4B2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4C88C14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356B9DC8"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The five dimensions of adaptive coping strategies [acceptance, focusing on the planning, positive refocusing, positive revaluation, putting the situation into perspective] showed statistically positive significant differences between </w:t>
            </w:r>
            <w:r w:rsidRPr="008C25A0">
              <w:rPr>
                <w:rFonts w:eastAsia="宋体"/>
                <w:color w:val="000000"/>
                <w:kern w:val="2"/>
                <w:sz w:val="22"/>
                <w:szCs w:val="22"/>
                <w:lang w:val="en-US" w:eastAsia="zh-CN"/>
                <w14:ligatures w14:val="standardContextual"/>
              </w:rPr>
              <w:lastRenderedPageBreak/>
              <w:t>resilience groups</w:t>
            </w:r>
          </w:p>
        </w:tc>
        <w:tc>
          <w:tcPr>
            <w:tcW w:w="1205" w:type="dxa"/>
            <w:tcBorders>
              <w:top w:val="nil"/>
              <w:bottom w:val="nil"/>
            </w:tcBorders>
          </w:tcPr>
          <w:p w14:paraId="7C90C517"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204" w:type="dxa"/>
            <w:tcBorders>
              <w:top w:val="nil"/>
              <w:bottom w:val="nil"/>
            </w:tcBorders>
          </w:tcPr>
          <w:p w14:paraId="58E5EF7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0820F95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740AF05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62B278F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6D92489C" w14:textId="77777777" w:rsidTr="008C25A0">
        <w:tc>
          <w:tcPr>
            <w:tcW w:w="1209" w:type="dxa"/>
            <w:tcBorders>
              <w:top w:val="nil"/>
              <w:bottom w:val="nil"/>
            </w:tcBorders>
          </w:tcPr>
          <w:p w14:paraId="0AB1F0B5"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PN3j77XJ","properties":{"formattedCitation":"(Mac\\uc0\\u237{}a et al., 2021)","plainCitation":"(Macía et al., 2021)","noteIndex":0},"citationItems":[{"id":2353,"uris":["http://zotero.org/users/14949537/items/APE2SJ2X"],"itemData":{"id":2353,"type":"article-journal","abstract":"Considering the importance of psychological variables on health-related processes, this study investigated the role of resilience and coping strategies in relation to health. The aim of this research was to explore the underlying association between these aspects for the better understanding of the effect of psychosocial variables on mental health in cancer. This information could lead to the design of adapted psychological interventions in cancer. Participants with different diagnosis of cancer were recruited (\n              N\n              = 170). They came from the Spanish Association Against Cancer of Biscay. Resilience was measured with the 10 items Connor-Davidson Resilience Scale, coping with the Cognitive Emotion Regulation Questionnaire and mental health was measured as a global indicator through the SF-12 and the GHQ-12. A structural equation model (SEM) was conducted to test the effects between the constructs. Results showed that resilience and coping were significantly associated. Results reflected an absence of significant correlation between adaptive and disadaptive coping strategies. Resilience was the factor that most correlated with health outcomes (\n              β\n              = –.45, p &lt; .001). However, disadaptive coping strategies did not correlate with resilience or mental health indicators. Findings in this study underscore the positive contribution of high levels of resilience and an adaptive coping on participants´ level of health. Disadaptive coping strategies did not reflect any positive relation with resilience or health indicators. Thus, promoting resilience and adaptive coping could be a significant goal for psychosocial and educational interventions in people with cancer.","container-title":"PLOS ONE","DOI":"10.1371/journal.pone.0252075","ISSN":"1932-6203","issue":"5","journalAbbreviation":"PLoS ONE","language":"en","note":"PMID: 34029344","page":"e0252075","source":"DOI.org (Crossref)","title":"Resilience and coping strategies in relation to mental health outcomes in people with cancer","volume":"16","author":[{"family":"Macía","given":"Patricia"},{"family":"Barranco","given":"Mercedes"},{"family":"Gorbeña","given":"Susana"},{"family":"Álvarez-Fuentes","given":"Esther"},{"family":"Iraurgi","given":"Ioseba"}],"editor":[{"family":"Leroyer","given":"Christophe"}],"issued":{"date-parts":[["2021",5,24]]}}}],"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sz w:val="22"/>
                <w:szCs w:val="22"/>
                <w:lang w:eastAsia="zh-CN"/>
              </w:rPr>
              <w:t>Macía et al., 2021</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676C149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385FA21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47DA9BD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289912C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1372DC7A"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Adaptive coping [acceptance, focusing on the planning, positive refocusing, positive revaluation, putting the situation into perspective] was positively related to resilience</w:t>
            </w:r>
          </w:p>
        </w:tc>
        <w:tc>
          <w:tcPr>
            <w:tcW w:w="1205" w:type="dxa"/>
            <w:tcBorders>
              <w:top w:val="nil"/>
              <w:bottom w:val="nil"/>
            </w:tcBorders>
          </w:tcPr>
          <w:p w14:paraId="3880E8EC"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204" w:type="dxa"/>
            <w:tcBorders>
              <w:top w:val="nil"/>
              <w:bottom w:val="nil"/>
            </w:tcBorders>
          </w:tcPr>
          <w:p w14:paraId="44746CD7"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proofErr w:type="spellStart"/>
            <w:r w:rsidRPr="008C25A0">
              <w:rPr>
                <w:rFonts w:eastAsia="宋体"/>
                <w:color w:val="000000"/>
                <w:kern w:val="2"/>
                <w:sz w:val="22"/>
                <w:szCs w:val="22"/>
                <w:lang w:val="en-US" w:eastAsia="zh-CN"/>
                <w14:ligatures w14:val="standardContextual"/>
              </w:rPr>
              <w:t>Disadaptive</w:t>
            </w:r>
            <w:proofErr w:type="spellEnd"/>
            <w:r w:rsidRPr="008C25A0">
              <w:rPr>
                <w:rFonts w:eastAsia="宋体"/>
                <w:color w:val="000000"/>
                <w:kern w:val="2"/>
                <w:sz w:val="22"/>
                <w:szCs w:val="22"/>
                <w:lang w:val="en-US" w:eastAsia="zh-CN"/>
                <w14:ligatures w14:val="standardContextual"/>
              </w:rPr>
              <w:t xml:space="preserve"> coping (self-blame, blaming others=, rumination and catastrophism) was negatively linked to resilience</w:t>
            </w:r>
          </w:p>
        </w:tc>
        <w:tc>
          <w:tcPr>
            <w:tcW w:w="1249" w:type="dxa"/>
            <w:tcBorders>
              <w:top w:val="nil"/>
              <w:bottom w:val="nil"/>
            </w:tcBorders>
          </w:tcPr>
          <w:p w14:paraId="41805C68"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7465D5A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01C13EC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0921C7B3" w14:textId="77777777" w:rsidTr="008C25A0">
        <w:tc>
          <w:tcPr>
            <w:tcW w:w="1209" w:type="dxa"/>
            <w:tcBorders>
              <w:top w:val="nil"/>
              <w:bottom w:val="nil"/>
            </w:tcBorders>
          </w:tcPr>
          <w:p w14:paraId="1FF86D3B"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sanCHrBK","properties":{"formattedCitation":"(Manne et al., 2015)","plainCitation":"(Manne et al., 2015)","noteIndex":0},"citationItems":[{"id":2387,"uris":["http://zotero.org/users/14949537/items/AEPYQZ5Z"],"itemData":{"id":2387,"type":"article-journal","abstract":"Resilience has been linked to psychological adaptation to many challenging life events. The goal was to examine three coping strategies - expressing positive emotions, positive reframing of the cancer experience, and cultivating a sense of peace and ...","container-title":"Cancer nursing","DOI":"10.1097/NCC.0000000000000215","ISSN":"0162-220X","issue":"5","journalAbbreviation":"Cancer Nurs.","language":"en","note":"PMID: 25521911","page":"375","source":"pmc.ncbi.nlm.nih.gov","title":"Resilience, positive coping, and quality of life among women newly diagnosed with gynecological cancers","volume":"38","author":[{"family":"Manne","given":"Sharon"},{"family":"Myers-Virtue","given":"Shannon"},{"family":"Kashy","given":"Deborah"},{"family":"Ozga","given":"Melissa"},{"family":"Kissane","given":"David"},{"family":"Heckman","given":"Carolyn"},{"family":"Rubin","given":"Stephen C."},{"family":"Rosenblum","given":"Norman"}],"issued":{"date-parts":[["2015",10]]}}}],"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Manne et al., 2015</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188331D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7C1C1B42"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Resilient women reported using positive emotional expression</w:t>
            </w:r>
          </w:p>
        </w:tc>
        <w:tc>
          <w:tcPr>
            <w:tcW w:w="1095" w:type="dxa"/>
            <w:tcBorders>
              <w:top w:val="nil"/>
              <w:bottom w:val="nil"/>
            </w:tcBorders>
          </w:tcPr>
          <w:p w14:paraId="5D4EB37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2F483CF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0156B96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77145633"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Resilient women reported using positive emotional expression, positive reappraisal,</w:t>
            </w:r>
          </w:p>
        </w:tc>
        <w:tc>
          <w:tcPr>
            <w:tcW w:w="1204" w:type="dxa"/>
            <w:tcBorders>
              <w:top w:val="nil"/>
              <w:bottom w:val="nil"/>
            </w:tcBorders>
          </w:tcPr>
          <w:p w14:paraId="623BC6E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2A4B8D2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2F71D75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3D5F393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3A1EE30B" w14:textId="77777777" w:rsidTr="008C25A0">
        <w:tc>
          <w:tcPr>
            <w:tcW w:w="1209" w:type="dxa"/>
            <w:tcBorders>
              <w:top w:val="nil"/>
              <w:bottom w:val="nil"/>
            </w:tcBorders>
          </w:tcPr>
          <w:p w14:paraId="6FF6C8A9"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dfzxR68n","properties":{"formattedCitation":"(Mehrabizadeh et al., 2024)","plainCitation":"(Mehrabizadeh et al., 2024)","noteIndex":0},"citationItems":[{"id":2291,"uris":["http://zotero.org/users/14949537/items/BGFPI74V"],"itemData":{"id":2291,"type":"article-journal","abstract":"Breast cancer poses a significant global health challenge, with Iran experiencing particularly high incidence and mortality rates. Understanding the adaptation process of Iranian breast cancer survivors’ post-treatment is crucial. This study explores the health perceptions, barriers, and coping mechanisms of Iranian survivors by integrating Stress-Coping Theory (SCT) and the Health Belief Model (HBM). Semi-structured interviews were conducted with 17 survivors, and a grounded theory approach guided the deductive content analysis of the data. The findings reveal key themes, including perceived susceptibility, benefits, barriers to care, cues to action, self-efficacy, and appraisal of action. Perceived susceptibility highlights diagnostic challenges stemming from practitioner errors and symptom misconceptions. Perceived benefits underscore the importance of early detection and support from healthcare providers and families. Barriers include cultural and financial obstacles, while cues to action reflect the influence of media, family, and personal experiences on healthcare-seeking behavior. The study also examines coping strategies, such as problem-focused and emotion-focused approaches, along with family support and external stressors. To address these barriers and enhance support systems, the study suggests specific strategies for healthcare providers, including targeted training to improve diagnostic accuracy and patient communication. Culturally sensitive awareness campaigns can correct symptom misconceptions, while financial counseling can mitigate economic barriers. Establishing community-based support groups and involving family members in care plans can enhance emotional and psychological support. These strategies aim to overcome the identified barriers and improve support systems for Iranian breast cancer survivors, ultimately fostering better recovery outcomes.","container-title":"BMC Women's Health","DOI":"10.1186/s12905-024-03383-7","ISSN":"1472-6874","issue":"1","journalAbbreviation":"BMC Women's Health","language":"en","page":"552","source":"DOI.org (Crossref)","title":"Narratives of resilience: Understanding Iranian breast cancer survivors through health belief model and stress-coping theory for enhanced interventions","title-short":"Narratives of resilience","volume":"24","author":[{"family":"Mehrabizadeh","given":"Mohaddese"},{"family":"Zaremohzzabieh","given":"Zeinab"},{"family":"Zarean","given":"Mansoureh"},{"family":"Ahrari","given":"Seyedali"},{"family":"Ahmadi","given":"Ali-Reza"}],"issued":{"date-parts":[["2024",10,8]]}}}],"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Mehrabizadeh et al., 2024</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697CE2C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7715790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0DD2233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519CFA9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0E478E37"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Emotion-focused coping often involves minimizing the severity of symptoms and viewing the </w:t>
            </w:r>
            <w:r w:rsidRPr="008C25A0">
              <w:rPr>
                <w:rFonts w:eastAsia="宋体"/>
                <w:color w:val="000000"/>
                <w:kern w:val="2"/>
                <w:sz w:val="22"/>
                <w:szCs w:val="22"/>
                <w:lang w:val="en-US" w:eastAsia="zh-CN"/>
                <w14:ligatures w14:val="standardContextual"/>
              </w:rPr>
              <w:lastRenderedPageBreak/>
              <w:t>disease as temporary, even when experiencing significant discomfort.</w:t>
            </w:r>
          </w:p>
        </w:tc>
        <w:tc>
          <w:tcPr>
            <w:tcW w:w="1205" w:type="dxa"/>
            <w:tcBorders>
              <w:top w:val="nil"/>
              <w:bottom w:val="nil"/>
            </w:tcBorders>
          </w:tcPr>
          <w:p w14:paraId="6A278F6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0AB5177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6052212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49CE7E61"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Emotional venting is used to manage the stress related to social </w:t>
            </w:r>
            <w:r w:rsidRPr="008C25A0">
              <w:rPr>
                <w:rFonts w:eastAsia="宋体"/>
                <w:color w:val="000000"/>
                <w:kern w:val="2"/>
                <w:sz w:val="22"/>
                <w:szCs w:val="22"/>
                <w:lang w:val="en-US" w:eastAsia="zh-CN"/>
                <w14:ligatures w14:val="standardContextual"/>
              </w:rPr>
              <w:lastRenderedPageBreak/>
              <w:t>acceptance and appearance changes. Participants expressed concerns about being judged by others due to their altered appearance.</w:t>
            </w:r>
          </w:p>
        </w:tc>
        <w:tc>
          <w:tcPr>
            <w:tcW w:w="1413" w:type="dxa"/>
            <w:tcBorders>
              <w:top w:val="nil"/>
              <w:bottom w:val="nil"/>
            </w:tcBorders>
          </w:tcPr>
          <w:p w14:paraId="11D32556"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lastRenderedPageBreak/>
              <w:t xml:space="preserve">Emotional support from family and healthcare providers is crucial in the recovery </w:t>
            </w:r>
            <w:r w:rsidRPr="008C25A0">
              <w:rPr>
                <w:rFonts w:eastAsia="宋体"/>
                <w:color w:val="000000"/>
                <w:kern w:val="2"/>
                <w:sz w:val="22"/>
                <w:szCs w:val="22"/>
                <w:lang w:val="en-US" w:eastAsia="zh-CN"/>
                <w14:ligatures w14:val="standardContextual"/>
              </w:rPr>
              <w:lastRenderedPageBreak/>
              <w:t>process...Family support is a crucial factor in coping with breast cancer, providing emotional comfort and reassurance. However, some participants experienced neglect or a lack of support from family members, highlighting the need for better understanding and assistance.</w:t>
            </w:r>
          </w:p>
          <w:p w14:paraId="6C4BFC6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2FE6BA70" w14:textId="77777777" w:rsidTr="008C25A0">
        <w:tc>
          <w:tcPr>
            <w:tcW w:w="1209" w:type="dxa"/>
            <w:tcBorders>
              <w:top w:val="nil"/>
              <w:bottom w:val="nil"/>
            </w:tcBorders>
          </w:tcPr>
          <w:p w14:paraId="4DF8FEE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dm5RI8Rt","properties":{"formattedCitation":"(Quan, 2019)","plainCitation":"(Quan, 2019)","noteIndex":0},"citationItems":[{"id":2410,"uris":["http://zotero.org/users/14949537/items/LFPWE59P"],"itemData":{"id":2410,"type":"article-journal","container-title":"International Journal of Nursing","DOI":"10.3760/cma.j.issn.1673-4351.219.17.024","issue":"17","language":"zh","page":"2763-2767","title":"Effects of a strengthening emotion regulation skills intervention on psychological resilience and coping styles in patients with early gastric cancer","volume":"38","author":[{"family":"Quan","given":"Lili"}],"issued":{"date-parts":[["2019",9]]}}}],"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Quan, 2019</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6458B37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39E9051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3B7513A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1580C94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08B5DB0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43A013D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6F256AA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0979832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15AA2E97"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Emotion therapy: Choose a quiet and comfortable treatment environm</w:t>
            </w:r>
            <w:r w:rsidRPr="008C25A0">
              <w:rPr>
                <w:rFonts w:eastAsia="宋体"/>
                <w:color w:val="000000"/>
                <w:kern w:val="2"/>
                <w:sz w:val="22"/>
                <w:szCs w:val="22"/>
                <w:lang w:val="en-US" w:eastAsia="zh-CN"/>
                <w14:ligatures w14:val="standardContextual"/>
              </w:rPr>
              <w:lastRenderedPageBreak/>
              <w:t>ent, have a professional psychiatrist guide the patient to completely release his/her emotions, soothe the patient's suppressed emotions, make the patient completely relaxed, guide the patient to talk about his/her inner boredom and pressure, correct his/her irrational cognition</w:t>
            </w:r>
            <w:r w:rsidRPr="008C25A0">
              <w:rPr>
                <w:rFonts w:eastAsia="宋体"/>
                <w:color w:val="000000"/>
                <w:kern w:val="2"/>
                <w:sz w:val="22"/>
                <w:szCs w:val="22"/>
                <w:lang w:val="en-US" w:eastAsia="zh-CN"/>
                <w14:ligatures w14:val="standardContextual"/>
              </w:rPr>
              <w:lastRenderedPageBreak/>
              <w:t>, beliefs, and viewpoints, and inculcate scientific, healthy, and rational concepts, and regulate his/her bad emotions.</w:t>
            </w:r>
          </w:p>
        </w:tc>
        <w:tc>
          <w:tcPr>
            <w:tcW w:w="1413" w:type="dxa"/>
            <w:tcBorders>
              <w:top w:val="nil"/>
              <w:bottom w:val="nil"/>
            </w:tcBorders>
          </w:tcPr>
          <w:p w14:paraId="3CCA1725"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lastRenderedPageBreak/>
              <w:t xml:space="preserve">Reconstruction of patients' social support network: health education for </w:t>
            </w:r>
            <w:r w:rsidRPr="008C25A0">
              <w:rPr>
                <w:rFonts w:eastAsia="宋体"/>
                <w:color w:val="000000"/>
                <w:kern w:val="2"/>
                <w:sz w:val="22"/>
                <w:szCs w:val="22"/>
                <w:lang w:val="en-US" w:eastAsia="zh-CN"/>
                <w14:ligatures w14:val="standardContextual"/>
              </w:rPr>
              <w:lastRenderedPageBreak/>
              <w:t xml:space="preserve">patients' families, </w:t>
            </w:r>
            <w:proofErr w:type="spellStart"/>
            <w:r w:rsidRPr="008C25A0">
              <w:rPr>
                <w:rFonts w:eastAsia="宋体"/>
                <w:color w:val="000000"/>
                <w:kern w:val="2"/>
                <w:sz w:val="22"/>
                <w:szCs w:val="22"/>
                <w:lang w:val="en-US" w:eastAsia="zh-CN"/>
                <w14:ligatures w14:val="standardContextual"/>
              </w:rPr>
              <w:t>popularising</w:t>
            </w:r>
            <w:proofErr w:type="spellEnd"/>
            <w:r w:rsidRPr="008C25A0">
              <w:rPr>
                <w:rFonts w:eastAsia="宋体"/>
                <w:color w:val="000000"/>
                <w:kern w:val="2"/>
                <w:sz w:val="22"/>
                <w:szCs w:val="22"/>
                <w:lang w:val="en-US" w:eastAsia="zh-CN"/>
                <w14:ligatures w14:val="standardContextual"/>
              </w:rPr>
              <w:t xml:space="preserve"> the psychological characteristics of cancer patients, advising family members to take the initiative to strengthen communication with patients, </w:t>
            </w:r>
            <w:proofErr w:type="spellStart"/>
            <w:r w:rsidRPr="008C25A0">
              <w:rPr>
                <w:rFonts w:eastAsia="宋体"/>
                <w:color w:val="000000"/>
                <w:kern w:val="2"/>
                <w:sz w:val="22"/>
                <w:szCs w:val="22"/>
                <w:lang w:val="en-US" w:eastAsia="zh-CN"/>
                <w14:ligatures w14:val="standardContextual"/>
              </w:rPr>
              <w:t>organising</w:t>
            </w:r>
            <w:proofErr w:type="spellEnd"/>
            <w:r w:rsidRPr="008C25A0">
              <w:rPr>
                <w:rFonts w:eastAsia="宋体"/>
                <w:color w:val="000000"/>
                <w:kern w:val="2"/>
                <w:sz w:val="22"/>
                <w:szCs w:val="22"/>
                <w:lang w:val="en-US" w:eastAsia="zh-CN"/>
                <w14:ligatures w14:val="standardContextual"/>
              </w:rPr>
              <w:t xml:space="preserve"> more family activities to reduce the patients' psychological burden; </w:t>
            </w:r>
            <w:proofErr w:type="spellStart"/>
            <w:r w:rsidRPr="008C25A0">
              <w:rPr>
                <w:rFonts w:eastAsia="宋体"/>
                <w:color w:val="000000"/>
                <w:kern w:val="2"/>
                <w:sz w:val="22"/>
                <w:szCs w:val="22"/>
                <w:lang w:val="en-US" w:eastAsia="zh-CN"/>
                <w14:ligatures w14:val="standardContextual"/>
              </w:rPr>
              <w:t>organising</w:t>
            </w:r>
            <w:proofErr w:type="spellEnd"/>
            <w:r w:rsidRPr="008C25A0">
              <w:rPr>
                <w:rFonts w:eastAsia="宋体"/>
                <w:color w:val="000000"/>
                <w:kern w:val="2"/>
                <w:sz w:val="22"/>
                <w:szCs w:val="22"/>
                <w:lang w:val="en-US" w:eastAsia="zh-CN"/>
                <w14:ligatures w14:val="standardContextual"/>
              </w:rPr>
              <w:t xml:space="preserve"> regular patient exchanges, encouraging patients to share their experiences of illness, </w:t>
            </w:r>
            <w:r w:rsidRPr="008C25A0">
              <w:rPr>
                <w:rFonts w:eastAsia="宋体"/>
                <w:color w:val="000000"/>
                <w:kern w:val="2"/>
                <w:sz w:val="22"/>
                <w:szCs w:val="22"/>
                <w:lang w:val="en-US" w:eastAsia="zh-CN"/>
                <w14:ligatures w14:val="standardContextual"/>
              </w:rPr>
              <w:lastRenderedPageBreak/>
              <w:t xml:space="preserve">treatment and self-care, eliminating the patients' sense of helplessness and deepening their feelings for each other, with nurses in charge of the patients' lives during the </w:t>
            </w:r>
            <w:proofErr w:type="spellStart"/>
            <w:r w:rsidRPr="008C25A0">
              <w:rPr>
                <w:rFonts w:eastAsia="宋体"/>
                <w:color w:val="000000"/>
                <w:kern w:val="2"/>
                <w:sz w:val="22"/>
                <w:szCs w:val="22"/>
                <w:lang w:val="en-US" w:eastAsia="zh-CN"/>
                <w14:ligatures w14:val="standardContextual"/>
              </w:rPr>
              <w:t>process.In</w:t>
            </w:r>
            <w:proofErr w:type="spellEnd"/>
            <w:r w:rsidRPr="008C25A0">
              <w:rPr>
                <w:rFonts w:eastAsia="宋体"/>
                <w:color w:val="000000"/>
                <w:kern w:val="2"/>
                <w:sz w:val="22"/>
                <w:szCs w:val="22"/>
                <w:lang w:val="en-US" w:eastAsia="zh-CN"/>
                <w14:ligatures w14:val="standardContextual"/>
              </w:rPr>
              <w:t xml:space="preserve"> this process, the nurse in charge will affirm and encourage the patients' merits in daily life, strengthen the patients' sense of self-identity, guide the patients to maintain a positive and optimistic attitude </w:t>
            </w:r>
            <w:r w:rsidRPr="008C25A0">
              <w:rPr>
                <w:rFonts w:eastAsia="宋体"/>
                <w:color w:val="000000"/>
                <w:kern w:val="2"/>
                <w:sz w:val="22"/>
                <w:szCs w:val="22"/>
                <w:lang w:val="en-US" w:eastAsia="zh-CN"/>
                <w14:ligatures w14:val="standardContextual"/>
              </w:rPr>
              <w:lastRenderedPageBreak/>
              <w:t>towards treatment, and create a sunny and harmonious team atmosphere.</w:t>
            </w:r>
          </w:p>
        </w:tc>
      </w:tr>
      <w:tr w:rsidR="00385AA2" w:rsidRPr="008C25A0" w14:paraId="2D4F4EFF" w14:textId="77777777" w:rsidTr="008C25A0">
        <w:tc>
          <w:tcPr>
            <w:tcW w:w="1209" w:type="dxa"/>
            <w:tcBorders>
              <w:top w:val="nil"/>
              <w:bottom w:val="nil"/>
            </w:tcBorders>
          </w:tcPr>
          <w:p w14:paraId="418B25EA"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alnxY9uX","properties":{"formattedCitation":"(Walton &amp; Lee, 2023)","plainCitation":"(Walton &amp; Lee, 2023)","noteIndex":0},"citationItems":[{"id":2319,"uris":["http://zotero.org/users/14949537/items/KTXR8CGC"],"itemData":{"id":2319,"type":"article-journal","abstract":"Primary objective – Phase I: The primary objective of this study was as follows: (1) To identify common protective resilient factors that enabled the adult female cancer survivors to cope with the cancer experience. (2) To identify potential ...","container-title":"Indian Journal of Palliative Care","DOI":"10.25259/IJPC_214_2022","issue":"2","language":"en","note":"PMID: 37325270","page":"186","source":"pmc.ncbi.nlm.nih.gov","title":"Lived Experience of Adult Female Cancer Survivors to Discover Common Protective Resilience Factors to Cope with Cancer Experience and to Identify Potential Barriers to Resilience","volume":"29","author":[{"family":"Walton","given":"Mary"},{"family":"Lee","given":"Premila"}],"issued":{"date-parts":[["2023",5,30]]}}}],"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Walton &amp; Lee, 2023</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123A69F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65FECD30"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t>(Barriers to resilience) Some participants expressed that they preferred not to talk to close family members for fear of further tension or burden to them. They sometimes felt that family members did not understand what they were going through.</w:t>
            </w:r>
          </w:p>
        </w:tc>
        <w:tc>
          <w:tcPr>
            <w:tcW w:w="1095" w:type="dxa"/>
            <w:tcBorders>
              <w:top w:val="nil"/>
              <w:bottom w:val="nil"/>
            </w:tcBorders>
          </w:tcPr>
          <w:p w14:paraId="7B12A2B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14F874F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1AABC33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4A6D7B4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65206D7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2814AAC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3BE761E4"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Release of emotions All participants expressed that they did cry at some point of time during the illness. ‘I cried when I got the news and I prayed. I asked God to give me the strength and grace to bear it. </w:t>
            </w:r>
            <w:r w:rsidRPr="008C25A0">
              <w:rPr>
                <w:rFonts w:eastAsia="宋体"/>
                <w:color w:val="000000"/>
                <w:kern w:val="2"/>
                <w:sz w:val="22"/>
                <w:szCs w:val="22"/>
                <w:lang w:val="en-US" w:eastAsia="zh-CN"/>
                <w14:ligatures w14:val="standardContextual"/>
              </w:rPr>
              <w:lastRenderedPageBreak/>
              <w:t xml:space="preserve">I got lots of support and energy’. A few of them spoke about humor. They expressed that laughing and joking helped them to get rid of the negative feelings and created positive energy in them. Avoiding negative thoughts and keeping oneself happy all </w:t>
            </w:r>
            <w:r w:rsidRPr="008C25A0">
              <w:rPr>
                <w:rFonts w:eastAsia="宋体"/>
                <w:color w:val="000000"/>
                <w:kern w:val="2"/>
                <w:sz w:val="22"/>
                <w:szCs w:val="22"/>
                <w:lang w:val="en-US" w:eastAsia="zh-CN"/>
                <w14:ligatures w14:val="standardContextual"/>
              </w:rPr>
              <w:lastRenderedPageBreak/>
              <w:t>the time was one of the ways to overcome the disease.</w:t>
            </w:r>
          </w:p>
        </w:tc>
        <w:tc>
          <w:tcPr>
            <w:tcW w:w="1413" w:type="dxa"/>
            <w:tcBorders>
              <w:top w:val="nil"/>
              <w:bottom w:val="nil"/>
            </w:tcBorders>
          </w:tcPr>
          <w:p w14:paraId="36A32F0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37A91DE4" w14:textId="77777777" w:rsidTr="008C25A0">
        <w:tc>
          <w:tcPr>
            <w:tcW w:w="1209" w:type="dxa"/>
            <w:tcBorders>
              <w:top w:val="nil"/>
              <w:bottom w:val="nil"/>
            </w:tcBorders>
          </w:tcPr>
          <w:p w14:paraId="56965C5C"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XANqVNLU","properties":{"formattedCitation":"(Wang et al., 2021)","plainCitation":"(Wang et al., 2021)","noteIndex":0},"citationItems":[{"id":2404,"uris":["http://zotero.org/users/14949537/items/HJSKM345"],"itemData":{"id":2404,"type":"article-journal","container-title":"China Journal of Health Psychology","DOI":"10.13342/j.cnki.cjhp.2021.07.004","issue":"7","language":"zh","page":"973-977","title":"Effect of written expression on self-efficacy, physical symptoms and mental   health of young breast cancer patients","volume":"29","author":[{"family":"Wang","given":"Jing"},{"family":"Liu","given":"Wei"},{"family":"Li","given":"Feifei"},{"family":"Ma","given":"Yasong"},{"family":"Liu","given":"Yang"}],"issued":{"date-parts":[["2021"]]}}}],"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Wang et al., 2021</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6162197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0B773D6D"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Day 1 is for emotional expression, i.e. "Write about the thoughts, feelings and experiences that have touched you the most since you got sick".</w:t>
            </w:r>
          </w:p>
        </w:tc>
        <w:tc>
          <w:tcPr>
            <w:tcW w:w="1095" w:type="dxa"/>
            <w:tcBorders>
              <w:top w:val="nil"/>
              <w:bottom w:val="nil"/>
            </w:tcBorders>
          </w:tcPr>
          <w:p w14:paraId="787C409B"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51C77B7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6CD9239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6136D54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0FA20AF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568AB82F"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Day 3 Discovering the benefits, i.e. "What positive impacts and changes have you felt since you got sick, what difficulties have you overcome, what new insights have you gained about life".</w:t>
            </w:r>
          </w:p>
        </w:tc>
        <w:tc>
          <w:tcPr>
            <w:tcW w:w="1085" w:type="dxa"/>
            <w:tcBorders>
              <w:top w:val="nil"/>
              <w:bottom w:val="nil"/>
            </w:tcBorders>
          </w:tcPr>
          <w:p w14:paraId="22C8CDD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0C8DD17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5E3FC6F9" w14:textId="77777777" w:rsidTr="008C25A0">
        <w:tc>
          <w:tcPr>
            <w:tcW w:w="1209" w:type="dxa"/>
            <w:tcBorders>
              <w:top w:val="nil"/>
              <w:bottom w:val="nil"/>
            </w:tcBorders>
          </w:tcPr>
          <w:p w14:paraId="6DEC89FE"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TjRd5LQ2","properties":{"formattedCitation":"(Wu et al., 2018)","plainCitation":"(Wu et al., 2018)","noteIndex":0},"citationItems":[{"id":2405,"uris":["http://zotero.org/users/14949537/items/5RUBQ5HC"],"itemData":{"id":2405,"type":"article-journal","container-title":"Nursing Journal of Chinese People's Liberation Army","DOI":"10.3969/ji.ssn.1008-9993.2018.02.002","issue":"2","language":"zh","page":"7-12","title":"A Qualitative Research on Protective Factors of Psychological Resilience Among Patients with Breast Cancer","volume":"35","author":[{"family":"Wu","given":"Zijng"},{"family":"Liu","given":"Ye"},{"family":"Li","given":"Xiaohan"}],"issued":{"date-parts":[["2018",1]]}}}],"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Wu et al., 2018</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2676D12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3741C292"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095" w:type="dxa"/>
            <w:tcBorders>
              <w:top w:val="nil"/>
              <w:bottom w:val="nil"/>
            </w:tcBorders>
          </w:tcPr>
          <w:p w14:paraId="70D21DDF"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In order to </w:t>
            </w:r>
            <w:proofErr w:type="spellStart"/>
            <w:r w:rsidRPr="008C25A0">
              <w:rPr>
                <w:rFonts w:eastAsia="宋体"/>
                <w:color w:val="000000"/>
                <w:kern w:val="2"/>
                <w:sz w:val="22"/>
                <w:szCs w:val="22"/>
                <w:lang w:val="en-US" w:eastAsia="zh-CN"/>
                <w14:ligatures w14:val="standardContextual"/>
              </w:rPr>
              <w:t>minimise</w:t>
            </w:r>
            <w:proofErr w:type="spellEnd"/>
            <w:r w:rsidRPr="008C25A0">
              <w:rPr>
                <w:rFonts w:eastAsia="宋体"/>
                <w:color w:val="000000"/>
                <w:kern w:val="2"/>
                <w:sz w:val="22"/>
                <w:szCs w:val="22"/>
                <w:lang w:val="en-US" w:eastAsia="zh-CN"/>
                <w14:ligatures w14:val="standardContextual"/>
              </w:rPr>
              <w:t xml:space="preserve"> the impact of cancer on </w:t>
            </w:r>
            <w:r w:rsidRPr="008C25A0">
              <w:rPr>
                <w:rFonts w:eastAsia="宋体"/>
                <w:color w:val="000000"/>
                <w:kern w:val="2"/>
                <w:sz w:val="22"/>
                <w:szCs w:val="22"/>
                <w:lang w:val="en-US" w:eastAsia="zh-CN"/>
                <w14:ligatures w14:val="standardContextual"/>
              </w:rPr>
              <w:lastRenderedPageBreak/>
              <w:t>family members, resilient patients generally adopt avoidance strategies, concealing their illness, symptoms and needs from family and friends, especially the elderly and children.</w:t>
            </w:r>
          </w:p>
        </w:tc>
        <w:tc>
          <w:tcPr>
            <w:tcW w:w="1417" w:type="dxa"/>
            <w:tcBorders>
              <w:top w:val="nil"/>
              <w:bottom w:val="nil"/>
            </w:tcBorders>
          </w:tcPr>
          <w:p w14:paraId="47D0F51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3658322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Optimism buffers the adverse effects of adversity by enabling individuals to </w:t>
            </w:r>
            <w:r w:rsidRPr="008C25A0">
              <w:rPr>
                <w:rFonts w:eastAsia="宋体"/>
                <w:color w:val="000000"/>
                <w:kern w:val="2"/>
                <w:sz w:val="22"/>
                <w:szCs w:val="22"/>
                <w:lang w:val="en-US" w:eastAsia="zh-CN"/>
                <w14:ligatures w14:val="standardContextual"/>
              </w:rPr>
              <w:lastRenderedPageBreak/>
              <w:t>see things in a positive light and to have positive expectations of how things will turn out.</w:t>
            </w:r>
          </w:p>
        </w:tc>
        <w:tc>
          <w:tcPr>
            <w:tcW w:w="1205" w:type="dxa"/>
            <w:tcBorders>
              <w:top w:val="nil"/>
              <w:bottom w:val="nil"/>
            </w:tcBorders>
          </w:tcPr>
          <w:p w14:paraId="7089BD9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6F3C24F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7164394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2CF74A1E"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Emotional catharsis: In order to alleviate </w:t>
            </w:r>
            <w:r w:rsidRPr="008C25A0">
              <w:rPr>
                <w:rFonts w:eastAsia="宋体"/>
                <w:color w:val="000000"/>
                <w:kern w:val="2"/>
                <w:sz w:val="22"/>
                <w:szCs w:val="22"/>
                <w:lang w:val="en-US" w:eastAsia="zh-CN"/>
                <w14:ligatures w14:val="standardContextual"/>
              </w:rPr>
              <w:lastRenderedPageBreak/>
              <w:t>the effects of their bad moods, some interviewees diverted their attention to other areas by returning to the community, doing household chores, listening to music, watching television, going to the park, chatting, and so on, so as to gradually improve their bad moods.</w:t>
            </w:r>
          </w:p>
        </w:tc>
        <w:tc>
          <w:tcPr>
            <w:tcW w:w="1413" w:type="dxa"/>
            <w:tcBorders>
              <w:top w:val="nil"/>
              <w:bottom w:val="nil"/>
            </w:tcBorders>
          </w:tcPr>
          <w:p w14:paraId="25E32037"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lastRenderedPageBreak/>
              <w:t xml:space="preserve">Emotional support comes from family, medical staff, </w:t>
            </w:r>
            <w:proofErr w:type="spellStart"/>
            <w:r w:rsidRPr="008C25A0">
              <w:rPr>
                <w:rFonts w:eastAsia="宋体"/>
                <w:color w:val="000000"/>
                <w:kern w:val="2"/>
                <w:sz w:val="22"/>
                <w:szCs w:val="22"/>
                <w:lang w:val="en-US" w:eastAsia="zh-CN"/>
                <w14:ligatures w14:val="standardContextual"/>
              </w:rPr>
              <w:t>neighbours</w:t>
            </w:r>
            <w:proofErr w:type="spellEnd"/>
            <w:r w:rsidRPr="008C25A0">
              <w:rPr>
                <w:rFonts w:eastAsia="宋体"/>
                <w:color w:val="000000"/>
                <w:kern w:val="2"/>
                <w:sz w:val="22"/>
                <w:szCs w:val="22"/>
                <w:lang w:val="en-US" w:eastAsia="zh-CN"/>
                <w14:ligatures w14:val="standardContextual"/>
              </w:rPr>
              <w:t xml:space="preserve">, </w:t>
            </w:r>
            <w:r w:rsidRPr="008C25A0">
              <w:rPr>
                <w:rFonts w:eastAsia="宋体"/>
                <w:color w:val="000000"/>
                <w:kern w:val="2"/>
                <w:sz w:val="22"/>
                <w:szCs w:val="22"/>
                <w:lang w:val="en-US" w:eastAsia="zh-CN"/>
                <w14:ligatures w14:val="standardContextual"/>
              </w:rPr>
              <w:lastRenderedPageBreak/>
              <w:t>friends, colleagues and patients, with the encouragement of the husband helping the patient to let go of the burden of thought and face the changes brought about by the disease with courage</w:t>
            </w:r>
          </w:p>
          <w:p w14:paraId="1557A41E"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r>
      <w:tr w:rsidR="00385AA2" w:rsidRPr="008C25A0" w14:paraId="5388CF93" w14:textId="77777777" w:rsidTr="008C25A0">
        <w:tc>
          <w:tcPr>
            <w:tcW w:w="1209" w:type="dxa"/>
            <w:tcBorders>
              <w:top w:val="nil"/>
              <w:bottom w:val="nil"/>
            </w:tcBorders>
          </w:tcPr>
          <w:p w14:paraId="4FC12183"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gf8tJ7qp","properties":{"formattedCitation":"(Ye et al., 2016)","plainCitation":"(Ye et al., 2016)","noteIndex":0},"citationItems":[{"id":2337,"uris":["http://zotero.org/users/14949537/items/CFY95LRN"],"itemData":{"id":2337,"type":"article-journal","abstract":"To reduce the risk of adjustment problems for breast cancer patients in mainland China, we examined the efficacy of a multidiscipline mentor-based program, Be Resilient to Breast Cancer (BRBC), delivered after breast surgery to (a) increase protective factors of social support, hope for the future, etc.; (b) decrease risk factors of Physical and Emotional Distress; and (c) increase outcomes of Resilience, Transcendence and Quality of Life (QOL). A multisite randomized controlled trial was conducted at 6 specialist cancer hospitals. 101 and 103 breast cancer patients were allocated to intervention group (IG) and control group (CG), respectively, and 112 general females (without breast cancer) were allocated to the norm group (NG). Participants completed measures that were related to latent variables derived from the Resilience Model for Breast Cancer (RM-BC) at baseline (T1), 2 months (T2), 6 months (T3), and 12 months (T4) after intervention. At T2, the IG reported significantly lower Depression (ES = 0.65,P = 0.0019) and Illness Uncertainty (ES = 0.57, P = 0.004), better Hope (ES = 0.81, P &lt; 0.001) and QOL (ES = 0.60, P = 0.002) than did the CG. At T3, the IG reported significantly lower Anxiety (ES = 0.74, P &lt; 0.001), better Social Support (ES = 0.51,P = 0.009), Transcendence (ES = 0.87, P &lt; 0.001), and Resilience (ES = 0.83, P &lt; 0.001) compared with the CG. At T4, the IG reported better Resilience though not significant (P = 0.085) and better Transcendence (P = 0.0243) than did the NG. The BRBC intervention improves the positive health outcomes and decreases the risk factors of illness-related distress of breast cancer patients during the high-risk cancer treatment.","container-title":"Breast Cancer Research and Treatment","DOI":"10.1007/s10549-016-3881-1","ISSN":"1573-7217","issue":"3","journalAbbreviation":"Breast Cancer Res Treat","language":"en","page":"509-522","source":"Springer Link","title":"Effect of a multidiscipline mentor-based program, Be Resilient to Breast Cancer (BRBC), on female breast cancer survivors in mainland China—A randomized, controlled, theoretically-derived intervention trial","volume":"158","author":[{"family":"Ye","given":"Zeng Jie"},{"family":"Liang","given":"Mu Zi"},{"family":"Qiu","given":"Hong Zhong"},{"family":"Liu","given":"Mei Ling"},{"family":"Hu","given":"Guang Yun"},{"family":"Zhu","given":"Yun Fei"},{"family":"Zeng","given":"Zhen"},{"family":"Zhao","given":"Jing Jing"},{"family":"Quan","given":"Xiao Ming"}],"issued":{"date-parts":[["2016",8,1]]}}}],"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Ye et al., 2016</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3F2F7D60"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1BE99D1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6C3C9E0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6C873321"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intervention </w:t>
            </w:r>
            <w:proofErr w:type="spellStart"/>
            <w:r w:rsidRPr="008C25A0">
              <w:rPr>
                <w:rFonts w:eastAsia="宋体"/>
                <w:color w:val="000000"/>
                <w:kern w:val="2"/>
                <w:sz w:val="22"/>
                <w:szCs w:val="22"/>
                <w:lang w:val="en-US" w:eastAsia="zh-CN"/>
                <w14:ligatures w14:val="standardContextual"/>
              </w:rPr>
              <w:t>wil</w:t>
            </w:r>
            <w:proofErr w:type="spellEnd"/>
            <w:r w:rsidRPr="008C25A0">
              <w:rPr>
                <w:rFonts w:eastAsia="宋体"/>
                <w:color w:val="000000"/>
                <w:kern w:val="2"/>
                <w:sz w:val="22"/>
                <w:szCs w:val="22"/>
                <w:lang w:val="en-US" w:eastAsia="zh-CN"/>
                <w14:ligatures w14:val="standardContextual"/>
              </w:rPr>
              <w:t xml:space="preserve"> help </w:t>
            </w:r>
            <w:proofErr w:type="spellStart"/>
            <w:r w:rsidRPr="008C25A0">
              <w:rPr>
                <w:rFonts w:eastAsia="宋体"/>
                <w:color w:val="000000"/>
                <w:kern w:val="2"/>
                <w:sz w:val="22"/>
                <w:szCs w:val="22"/>
                <w:lang w:val="en-US" w:eastAsia="zh-CN"/>
                <w14:ligatures w14:val="standardContextual"/>
              </w:rPr>
              <w:lastRenderedPageBreak/>
              <w:t>petients</w:t>
            </w:r>
            <w:proofErr w:type="spellEnd"/>
            <w:r w:rsidRPr="008C25A0">
              <w:rPr>
                <w:rFonts w:eastAsia="宋体"/>
                <w:color w:val="000000"/>
                <w:kern w:val="2"/>
                <w:sz w:val="22"/>
                <w:szCs w:val="22"/>
                <w:lang w:val="en-US" w:eastAsia="zh-CN"/>
                <w14:ligatures w14:val="standardContextual"/>
              </w:rPr>
              <w:t xml:space="preserve"> understand their feelings with) Presentation of Anxiety, Depression, Illness Uncertainty, etc. By psychologists</w:t>
            </w:r>
          </w:p>
        </w:tc>
        <w:tc>
          <w:tcPr>
            <w:tcW w:w="1560" w:type="dxa"/>
            <w:tcBorders>
              <w:top w:val="nil"/>
              <w:bottom w:val="nil"/>
            </w:tcBorders>
          </w:tcPr>
          <w:p w14:paraId="19C1690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2BE63A7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3A5E68D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52E89FA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41418F3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0B1F86F3"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Group discussion </w:t>
            </w:r>
            <w:r w:rsidRPr="008C25A0">
              <w:rPr>
                <w:rFonts w:eastAsia="宋体"/>
                <w:color w:val="000000"/>
                <w:kern w:val="2"/>
                <w:sz w:val="22"/>
                <w:szCs w:val="22"/>
                <w:lang w:val="en-US" w:eastAsia="zh-CN"/>
                <w14:ligatures w14:val="standardContextual"/>
              </w:rPr>
              <w:lastRenderedPageBreak/>
              <w:t>among mentors and mentees...Shared trajectory of emotional distress as perceived by mentors and tips to get over them</w:t>
            </w:r>
          </w:p>
        </w:tc>
      </w:tr>
      <w:tr w:rsidR="00385AA2" w:rsidRPr="008C25A0" w14:paraId="088FE02C" w14:textId="77777777" w:rsidTr="008C25A0">
        <w:tc>
          <w:tcPr>
            <w:tcW w:w="1209" w:type="dxa"/>
            <w:tcBorders>
              <w:top w:val="nil"/>
              <w:bottom w:val="nil"/>
            </w:tcBorders>
          </w:tcPr>
          <w:p w14:paraId="42901631"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lastRenderedPageBreak/>
              <w:fldChar w:fldCharType="begin"/>
            </w:r>
            <w:r w:rsidRPr="008C25A0">
              <w:rPr>
                <w:rFonts w:eastAsia="宋体"/>
                <w:kern w:val="2"/>
                <w:sz w:val="22"/>
                <w:szCs w:val="22"/>
                <w:lang w:val="en-US" w:eastAsia="zh-CN"/>
                <w14:ligatures w14:val="standardContextual"/>
              </w:rPr>
              <w:instrText xml:space="preserve"> ADDIN ZOTERO_ITEM CSL_CITATION {"citationID":"fisudYYE","properties":{"formattedCitation":"(Zhang X. et al., 2024)","plainCitation":"(Zhang X. et al., 2024)","dontUpdate":true,"noteIndex":0},"citationItems":[{"id":2407,"uris":["http://zotero.org/users/14949537/items/QRRF3JZS"],"itemData":{"id":2407,"type":"article-journal","container-title":"Medical Innovation of China","DOI":"10.3969/j.issn.1674-4985.2024.08.023","issue":"8","language":"zh","page":"102-106","title":"Effects of Precision Nutrition Combined with Emotional Release Intervention on Nutritional Level,  Immune Function and Mental Toughness of Patients Undergoing Laparoscopic Radical Surgery for  Colorectal Cancer","volume":"21","author":[{"family":"Zhang","given":"Xia"},{"family":"Zhang","given":"Wei"},{"family":"Wang","given":"Ting"}],"issued":{"date-parts":[["2024",3]]}}}],"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kern w:val="2"/>
                <w:sz w:val="22"/>
                <w:szCs w:val="22"/>
                <w:lang w:val="en-US" w:eastAsia="zh-CN"/>
                <w14:ligatures w14:val="standardContextual"/>
              </w:rPr>
              <w:t>Zhang X. et al., 2024</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2CB01CD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7B4EF8B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1FA83616"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132FA710"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Emotional focus, the nurse guides the patient...Recall past painful experiences, such as worries and fears about the disease</w:t>
            </w:r>
          </w:p>
        </w:tc>
        <w:tc>
          <w:tcPr>
            <w:tcW w:w="1560" w:type="dxa"/>
            <w:tcBorders>
              <w:top w:val="nil"/>
              <w:bottom w:val="nil"/>
            </w:tcBorders>
          </w:tcPr>
          <w:p w14:paraId="2628C5B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0535BA1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793128E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6DFAD4E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4AC65133"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bottom w:val="nil"/>
            </w:tcBorders>
          </w:tcPr>
          <w:p w14:paraId="3525DCAE"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r>
      <w:tr w:rsidR="00385AA2" w:rsidRPr="008C25A0" w14:paraId="2D7F7A63" w14:textId="77777777" w:rsidTr="008C25A0">
        <w:tc>
          <w:tcPr>
            <w:tcW w:w="1209" w:type="dxa"/>
            <w:tcBorders>
              <w:top w:val="nil"/>
              <w:bottom w:val="nil"/>
            </w:tcBorders>
          </w:tcPr>
          <w:p w14:paraId="1297AD1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wMBdmKcm","properties":{"formattedCitation":"(Zhang Y. et al., 2023)","plainCitation":"(Zhang Y. et al., 2023)","dontUpdate":true,"noteIndex":0},"citationItems":[{"id":2406,"uris":["http://zotero.org/users/14949537/items/39E84Q6S"],"itemData":{"id":2406,"type":"article-journal","container-title":"Clinical research and practice","DOI":"10 .19347/j.cnki.2096-1413.202305053","issue":"5","language":"zh","page":"181-183","title":"Effects of psychological intervention based on emotional adaptation theory combined  with group cognitive behavioral intervention on fear of disease progression,  psychological resilience and complications of breast cancer patients  after radical mastectomy","volume":"8","author":[{"family":"Zhang","given":"Yi"},{"family":"Li","given":"Jing"},{"family":"Wang","given":"Anxia"}],"issued":{"date-parts":[["2023",2]]}}}],"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kern w:val="2"/>
                <w:sz w:val="22"/>
                <w:szCs w:val="22"/>
                <w:lang w:val="en-US" w:eastAsia="zh-CN"/>
                <w14:ligatures w14:val="standardContextual"/>
              </w:rPr>
              <w:t>Zhang Y. et al., 2023</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5FD8DCB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1D97641F"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53E8A95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1FB64627"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bottom w:val="nil"/>
            </w:tcBorders>
          </w:tcPr>
          <w:p w14:paraId="2EAE193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bottom w:val="nil"/>
            </w:tcBorders>
          </w:tcPr>
          <w:p w14:paraId="68092A2A"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42A38465"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161AE93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bottom w:val="nil"/>
            </w:tcBorders>
          </w:tcPr>
          <w:p w14:paraId="2170AFC1"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Depending on the patient's actual condition and personality, choose the appropriate way to </w:t>
            </w:r>
            <w:r w:rsidRPr="008C25A0">
              <w:rPr>
                <w:rFonts w:eastAsia="宋体"/>
                <w:color w:val="000000"/>
                <w:kern w:val="2"/>
                <w:sz w:val="22"/>
                <w:szCs w:val="22"/>
                <w:lang w:val="en-US" w:eastAsia="zh-CN"/>
                <w14:ligatures w14:val="standardContextual"/>
              </w:rPr>
              <w:lastRenderedPageBreak/>
              <w:t>release repressed emotions.</w:t>
            </w:r>
          </w:p>
        </w:tc>
        <w:tc>
          <w:tcPr>
            <w:tcW w:w="1413" w:type="dxa"/>
            <w:tcBorders>
              <w:top w:val="nil"/>
              <w:bottom w:val="nil"/>
            </w:tcBorders>
          </w:tcPr>
          <w:p w14:paraId="7B13465E" w14:textId="77777777" w:rsidR="00385AA2" w:rsidRPr="008C25A0" w:rsidRDefault="00000000" w:rsidP="008C25A0">
            <w:pPr>
              <w:spacing w:line="200" w:lineRule="exact"/>
              <w:jc w:val="both"/>
              <w:rPr>
                <w:rFonts w:eastAsia="宋体"/>
                <w:color w:val="000000"/>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lastRenderedPageBreak/>
              <w:t>Nursing staff can instruct patients to interact more with other patients...Enhance their health beliefs and treatment confidence.</w:t>
            </w:r>
          </w:p>
        </w:tc>
      </w:tr>
      <w:tr w:rsidR="00385AA2" w:rsidRPr="008C25A0" w14:paraId="3ECF325E" w14:textId="77777777" w:rsidTr="008C25A0">
        <w:tc>
          <w:tcPr>
            <w:tcW w:w="1209" w:type="dxa"/>
            <w:tcBorders>
              <w:top w:val="nil"/>
              <w:bottom w:val="nil"/>
            </w:tcBorders>
          </w:tcPr>
          <w:p w14:paraId="0E86F3B8"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BfuYA5Hy","properties":{"formattedCitation":"(Zhou et al., 2019)","plainCitation":"(Zhou et al., 2019)","noteIndex":0},"citationItems":[{"id":2375,"uris":["http://zotero.org/users/14949537/items/E57YADX6"],"itemData":{"id":2375,"type":"article-journal","abstract":"Purpose Psychological resilience is an important ability for women with breast cancer to cope effectively with depression and anxiety. However, the demands of long-term hospital-based psychological rehabilitation interventions are not met in mainland China, where shorter hospital stays and longer home rehabilitation are common. This study examines whether a cyclic adjustment training (CAT) intervention delivered via a mobile device can improve psychological resilience, and reduce depression and anxiety symptoms, in a population of post-surgical women with breast cancer.\nMethods Women with breast cancer were recruited through convenience sampling from a general hospital in Xi’an, and randomly allocated to an intervention group (n = 66), receiving CAT plus routine nursing care for 12 weeks, or a control group (n = 66), receiving only routine nursing care. The primary outcome was psychological resilience. Resilience, anxiety, and depression were measured using the Connor-Davidson Resilience Scale (CD-RISC), Self-Rating Anxiety Scale (SAS), and Self-Rating Depression Scale (SDS), respectively. A linear mixed model was applied to analyze the effects.\nResults Patients in the CAT group displayed significantly improved psychological resilience, anxiety, and depression scores (F = 19.53, P &lt; 0.001; F = 31.85, P &lt; 0.001; F = 26.32, P &lt; 0.001), respectively, compared to the control group.\nConclusions The CAT had positive effects on improving psychological resilience and reducing the symptoms of anxiety and depression, supporting its use as an effective psychological management and intervention strategy in the early stages of long-term rehabilitation of post-surgical women with breast cancer.","container-title":"Breast Cancer Research and Treatment","DOI":"10.1007/s10549-019-05368-9","ISSN":"0167-6806, 1573-7217","issue":"1","journalAbbreviation":"Breast Cancer Res Treat","language":"en","page":"95-103","source":"DOI.org (Crossref)","title":"Effects of cyclic adjustment training delivered via a mobile device on psychological resilience, depression, and anxiety in Chinese post-surgical breast cancer patients","volume":"178","author":[{"family":"Zhou","given":"Kaina"},{"family":"Li","given":"Jin"},{"family":"Li","given":"Xiaomei"}],"issued":{"date-parts":[["2019",11]]}}}],"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Zhou et al., 2019</w:t>
            </w:r>
            <w:r w:rsidRPr="008C25A0">
              <w:rPr>
                <w:rFonts w:eastAsia="宋体"/>
                <w:kern w:val="2"/>
                <w:sz w:val="22"/>
                <w:szCs w:val="22"/>
                <w:lang w:val="en-US" w:eastAsia="zh-CN"/>
                <w14:ligatures w14:val="standardContextual"/>
              </w:rPr>
              <w:fldChar w:fldCharType="end"/>
            </w:r>
          </w:p>
        </w:tc>
        <w:tc>
          <w:tcPr>
            <w:tcW w:w="1235" w:type="dxa"/>
            <w:tcBorders>
              <w:top w:val="nil"/>
              <w:bottom w:val="nil"/>
            </w:tcBorders>
          </w:tcPr>
          <w:p w14:paraId="6A40A5D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bottom w:val="nil"/>
            </w:tcBorders>
          </w:tcPr>
          <w:p w14:paraId="4D264A2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95" w:type="dxa"/>
            <w:tcBorders>
              <w:top w:val="nil"/>
              <w:bottom w:val="nil"/>
            </w:tcBorders>
          </w:tcPr>
          <w:p w14:paraId="50F84E8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bottom w:val="nil"/>
            </w:tcBorders>
          </w:tcPr>
          <w:p w14:paraId="60E88081"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The patient is instructed to self-ask the following questions: Do I have negative feelings right now? If yes, what are they? Do I have positive feelings right now? If yes, what are they?</w:t>
            </w:r>
          </w:p>
        </w:tc>
        <w:tc>
          <w:tcPr>
            <w:tcW w:w="1560" w:type="dxa"/>
            <w:tcBorders>
              <w:top w:val="nil"/>
              <w:bottom w:val="nil"/>
            </w:tcBorders>
          </w:tcPr>
          <w:p w14:paraId="5296C64E"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205" w:type="dxa"/>
            <w:tcBorders>
              <w:top w:val="nil"/>
              <w:bottom w:val="nil"/>
            </w:tcBorders>
          </w:tcPr>
          <w:p w14:paraId="7D42785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bottom w:val="nil"/>
            </w:tcBorders>
          </w:tcPr>
          <w:p w14:paraId="7A0EE7C2"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bottom w:val="nil"/>
            </w:tcBorders>
          </w:tcPr>
          <w:p w14:paraId="28DDF4FD"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The patient is instructed to self-ask the following questions: Do I address my negative feelings? If yes, what are they? If no, why? Do I keep and strengthen my positive feelings? If yes, what are they? If no, why? Do I have new negative feelings right now? If yes, what are they?</w:t>
            </w:r>
          </w:p>
        </w:tc>
        <w:tc>
          <w:tcPr>
            <w:tcW w:w="1085" w:type="dxa"/>
            <w:tcBorders>
              <w:top w:val="nil"/>
              <w:bottom w:val="nil"/>
            </w:tcBorders>
          </w:tcPr>
          <w:p w14:paraId="660C5CF5" w14:textId="77777777" w:rsidR="00385AA2" w:rsidRPr="008C25A0" w:rsidRDefault="00385AA2" w:rsidP="008C25A0">
            <w:pPr>
              <w:spacing w:line="200" w:lineRule="exact"/>
              <w:jc w:val="both"/>
              <w:rPr>
                <w:rFonts w:eastAsia="宋体"/>
                <w:color w:val="000000"/>
                <w:kern w:val="2"/>
                <w:sz w:val="22"/>
                <w:szCs w:val="22"/>
                <w:lang w:val="en-US" w:eastAsia="zh-CN"/>
                <w14:ligatures w14:val="standardContextual"/>
              </w:rPr>
            </w:pPr>
          </w:p>
        </w:tc>
        <w:tc>
          <w:tcPr>
            <w:tcW w:w="1413" w:type="dxa"/>
            <w:tcBorders>
              <w:top w:val="nil"/>
              <w:bottom w:val="nil"/>
            </w:tcBorders>
          </w:tcPr>
          <w:p w14:paraId="0357150C"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Adjust experiences and feelings sharing with peers</w:t>
            </w:r>
          </w:p>
        </w:tc>
      </w:tr>
      <w:tr w:rsidR="00385AA2" w:rsidRPr="008C25A0" w14:paraId="3A37CD1D" w14:textId="77777777" w:rsidTr="008C25A0">
        <w:tc>
          <w:tcPr>
            <w:tcW w:w="1209" w:type="dxa"/>
            <w:tcBorders>
              <w:top w:val="nil"/>
            </w:tcBorders>
          </w:tcPr>
          <w:p w14:paraId="2DCC2527"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kern w:val="2"/>
                <w:sz w:val="22"/>
                <w:szCs w:val="22"/>
                <w:lang w:val="en-US" w:eastAsia="zh-CN"/>
                <w14:ligatures w14:val="standardContextual"/>
              </w:rPr>
              <w:fldChar w:fldCharType="begin"/>
            </w:r>
            <w:r w:rsidRPr="008C25A0">
              <w:rPr>
                <w:rFonts w:eastAsia="宋体"/>
                <w:kern w:val="2"/>
                <w:sz w:val="22"/>
                <w:szCs w:val="22"/>
                <w:lang w:val="en-US" w:eastAsia="zh-CN"/>
                <w14:ligatures w14:val="standardContextual"/>
              </w:rPr>
              <w:instrText xml:space="preserve"> ADDIN ZOTERO_ITEM CSL_CITATION {"citationID":"Aemv8jao","properties":{"formattedCitation":"(Zhu, 2024)","plainCitation":"(Zhu, 2024)","noteIndex":0},"citationItems":[{"id":2408,"uris":["http://zotero.org/users/14949537/items/SEJNGE93"],"itemData":{"id":2408,"type":"article-journal","container-title":"Guide of China Medicine","DOI":"10.15912/j.issn.1671-8194.2024.09.006","issue":"9","language":"zh","page":"19-21","title":"The Impact of Psychological Nursing Based on the Theory of Body and Mind Language Programming on the Psychological Resilience, Cancer-related Fatigue, and Coping Strategies of Ovarian Cancer Patients","volume":"22","author":[{"family":"Zhu","given":"Yufeng"}],"issued":{"date-parts":[["2024",3]]}}}],"schema":"https://github.com/citation-style-language/schema/raw/master/csl-citation.json"} </w:instrText>
            </w:r>
            <w:r w:rsidRPr="008C25A0">
              <w:rPr>
                <w:rFonts w:eastAsia="宋体"/>
                <w:kern w:val="2"/>
                <w:sz w:val="22"/>
                <w:szCs w:val="22"/>
                <w:lang w:val="en-US" w:eastAsia="zh-CN"/>
                <w14:ligatures w14:val="standardContextual"/>
              </w:rPr>
              <w:fldChar w:fldCharType="separate"/>
            </w:r>
            <w:r w:rsidRPr="008C25A0">
              <w:rPr>
                <w:rFonts w:eastAsia="宋体"/>
                <w:sz w:val="22"/>
                <w:szCs w:val="22"/>
                <w:lang w:eastAsia="zh-CN"/>
              </w:rPr>
              <w:t>Zhu, 2024</w:t>
            </w:r>
            <w:r w:rsidRPr="008C25A0">
              <w:rPr>
                <w:rFonts w:eastAsia="宋体"/>
                <w:kern w:val="2"/>
                <w:sz w:val="22"/>
                <w:szCs w:val="22"/>
                <w:lang w:val="en-US" w:eastAsia="zh-CN"/>
                <w14:ligatures w14:val="standardContextual"/>
              </w:rPr>
              <w:fldChar w:fldCharType="end"/>
            </w:r>
          </w:p>
        </w:tc>
        <w:tc>
          <w:tcPr>
            <w:tcW w:w="1235" w:type="dxa"/>
            <w:tcBorders>
              <w:top w:val="nil"/>
            </w:tcBorders>
          </w:tcPr>
          <w:p w14:paraId="0BBA1D5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76" w:type="dxa"/>
            <w:tcBorders>
              <w:top w:val="nil"/>
            </w:tcBorders>
          </w:tcPr>
          <w:p w14:paraId="7E035F39"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Affirm the rationality </w:t>
            </w:r>
            <w:r w:rsidRPr="008C25A0">
              <w:rPr>
                <w:rFonts w:eastAsia="宋体"/>
                <w:color w:val="000000"/>
                <w:kern w:val="2"/>
                <w:sz w:val="22"/>
                <w:szCs w:val="22"/>
                <w:lang w:val="en-US" w:eastAsia="zh-CN"/>
                <w14:ligatures w14:val="standardContextual"/>
              </w:rPr>
              <w:lastRenderedPageBreak/>
              <w:t>of patients' negative emotions and encourage them to express the stress caused by work, life and treatment.</w:t>
            </w:r>
          </w:p>
        </w:tc>
        <w:tc>
          <w:tcPr>
            <w:tcW w:w="1095" w:type="dxa"/>
            <w:tcBorders>
              <w:top w:val="nil"/>
            </w:tcBorders>
          </w:tcPr>
          <w:p w14:paraId="626913C1"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7" w:type="dxa"/>
            <w:tcBorders>
              <w:top w:val="nil"/>
            </w:tcBorders>
          </w:tcPr>
          <w:p w14:paraId="7427AB4D"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560" w:type="dxa"/>
            <w:tcBorders>
              <w:top w:val="nil"/>
            </w:tcBorders>
          </w:tcPr>
          <w:p w14:paraId="30E3A129"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5" w:type="dxa"/>
            <w:tcBorders>
              <w:top w:val="nil"/>
            </w:tcBorders>
          </w:tcPr>
          <w:p w14:paraId="27AA62DC"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04" w:type="dxa"/>
            <w:tcBorders>
              <w:top w:val="nil"/>
            </w:tcBorders>
          </w:tcPr>
          <w:p w14:paraId="4E9F57E8"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249" w:type="dxa"/>
            <w:tcBorders>
              <w:top w:val="nil"/>
            </w:tcBorders>
          </w:tcPr>
          <w:p w14:paraId="51FC2BC8"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085" w:type="dxa"/>
            <w:tcBorders>
              <w:top w:val="nil"/>
            </w:tcBorders>
          </w:tcPr>
          <w:p w14:paraId="522882F4" w14:textId="77777777" w:rsidR="00385AA2" w:rsidRPr="008C25A0" w:rsidRDefault="00385AA2" w:rsidP="008C25A0">
            <w:pPr>
              <w:widowControl w:val="0"/>
              <w:spacing w:line="200" w:lineRule="exact"/>
              <w:jc w:val="both"/>
              <w:rPr>
                <w:rFonts w:eastAsia="宋体"/>
                <w:kern w:val="2"/>
                <w:sz w:val="22"/>
                <w:szCs w:val="22"/>
                <w:lang w:val="en-US" w:eastAsia="zh-CN"/>
                <w14:ligatures w14:val="standardContextual"/>
              </w:rPr>
            </w:pPr>
          </w:p>
        </w:tc>
        <w:tc>
          <w:tcPr>
            <w:tcW w:w="1413" w:type="dxa"/>
            <w:tcBorders>
              <w:top w:val="nil"/>
            </w:tcBorders>
          </w:tcPr>
          <w:p w14:paraId="7734A8AC" w14:textId="77777777" w:rsidR="00385AA2" w:rsidRPr="008C25A0" w:rsidRDefault="00000000" w:rsidP="008C25A0">
            <w:pPr>
              <w:widowControl w:val="0"/>
              <w:spacing w:line="200" w:lineRule="exact"/>
              <w:jc w:val="both"/>
              <w:rPr>
                <w:rFonts w:eastAsia="宋体"/>
                <w:kern w:val="2"/>
                <w:sz w:val="22"/>
                <w:szCs w:val="22"/>
                <w:lang w:val="en-US" w:eastAsia="zh-CN"/>
                <w14:ligatures w14:val="standardContextual"/>
              </w:rPr>
            </w:pPr>
            <w:r w:rsidRPr="008C25A0">
              <w:rPr>
                <w:rFonts w:eastAsia="宋体"/>
                <w:color w:val="000000"/>
                <w:kern w:val="2"/>
                <w:sz w:val="22"/>
                <w:szCs w:val="22"/>
                <w:lang w:val="en-US" w:eastAsia="zh-CN"/>
                <w14:ligatures w14:val="standardContextual"/>
              </w:rPr>
              <w:t xml:space="preserve">Family and friend </w:t>
            </w:r>
            <w:r w:rsidRPr="008C25A0">
              <w:rPr>
                <w:rFonts w:eastAsia="宋体"/>
                <w:color w:val="000000"/>
                <w:kern w:val="2"/>
                <w:sz w:val="22"/>
                <w:szCs w:val="22"/>
                <w:lang w:val="en-US" w:eastAsia="zh-CN"/>
                <w14:ligatures w14:val="standardContextual"/>
              </w:rPr>
              <w:lastRenderedPageBreak/>
              <w:t>support is equally important. Relatives of patients can be educated and encouraged to participate actively in the patient's treatment, eliminating negative emotions through care and companionship, and helping to create a warm and comfortable environment so as to reduce the patient's stress.</w:t>
            </w:r>
          </w:p>
        </w:tc>
      </w:tr>
    </w:tbl>
    <w:p w14:paraId="09C4AA7B" w14:textId="77777777" w:rsidR="00385AA2" w:rsidRDefault="00385AA2" w:rsidP="008C25A0">
      <w:pPr>
        <w:jc w:val="both"/>
        <w:rPr>
          <w:rFonts w:eastAsia="宋体" w:hint="eastAsia"/>
          <w:i/>
          <w:sz w:val="22"/>
          <w:szCs w:val="22"/>
          <w:lang w:val="en-US" w:eastAsia="zh-CN"/>
        </w:rPr>
      </w:pPr>
    </w:p>
    <w:sectPr w:rsidR="00385AA2">
      <w:headerReference w:type="even" r:id="rId7"/>
      <w:headerReference w:type="default" r:id="rId8"/>
      <w:footerReference w:type="even" r:id="rId9"/>
      <w:footerReference w:type="default" r:id="rId10"/>
      <w:headerReference w:type="first" r:id="rId11"/>
      <w:footerReference w:type="first" r:id="rId12"/>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86D585" w14:textId="77777777" w:rsidR="00D24240" w:rsidRDefault="00D24240">
      <w:r>
        <w:separator/>
      </w:r>
    </w:p>
  </w:endnote>
  <w:endnote w:type="continuationSeparator" w:id="0">
    <w:p w14:paraId="0B571166" w14:textId="77777777" w:rsidR="00D24240" w:rsidRDefault="00D24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07F53B" w14:textId="77777777" w:rsidR="008C25A0" w:rsidRDefault="008C25A0">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8594051"/>
      <w:docPartObj>
        <w:docPartGallery w:val="AutoText"/>
      </w:docPartObj>
    </w:sdtPr>
    <w:sdtEndPr>
      <w:rPr>
        <w:sz w:val="22"/>
        <w:szCs w:val="22"/>
      </w:rPr>
    </w:sdtEndPr>
    <w:sdtContent>
      <w:p w14:paraId="4546E86B" w14:textId="77777777" w:rsidR="00385AA2" w:rsidRDefault="00000000">
        <w:pPr>
          <w:pStyle w:val="a5"/>
          <w:jc w:val="center"/>
          <w:rPr>
            <w:sz w:val="22"/>
            <w:szCs w:val="22"/>
          </w:rPr>
        </w:pPr>
        <w:r>
          <w:rPr>
            <w:sz w:val="22"/>
            <w:szCs w:val="22"/>
          </w:rPr>
          <w:fldChar w:fldCharType="begin"/>
        </w:r>
        <w:r>
          <w:rPr>
            <w:sz w:val="22"/>
            <w:szCs w:val="22"/>
          </w:rPr>
          <w:instrText>PAGE   \* MERGEFORMAT</w:instrText>
        </w:r>
        <w:r>
          <w:rPr>
            <w:sz w:val="22"/>
            <w:szCs w:val="22"/>
          </w:rPr>
          <w:fldChar w:fldCharType="separate"/>
        </w:r>
        <w:r>
          <w:rPr>
            <w:sz w:val="22"/>
            <w:szCs w:val="22"/>
            <w:lang w:val="zh-CN" w:eastAsia="zh-CN"/>
          </w:rPr>
          <w:t>2</w:t>
        </w:r>
        <w:r>
          <w:rPr>
            <w:sz w:val="22"/>
            <w:szCs w:val="22"/>
          </w:rPr>
          <w:fldChar w:fldCharType="end"/>
        </w:r>
      </w:p>
    </w:sdtContent>
  </w:sdt>
  <w:p w14:paraId="4C4F2F81" w14:textId="77777777" w:rsidR="00385AA2" w:rsidRDefault="00385AA2">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A423BE" w14:textId="77777777" w:rsidR="008C25A0" w:rsidRDefault="008C25A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B907CD" w14:textId="77777777" w:rsidR="00D24240" w:rsidRDefault="00D24240">
      <w:r>
        <w:separator/>
      </w:r>
    </w:p>
  </w:footnote>
  <w:footnote w:type="continuationSeparator" w:id="0">
    <w:p w14:paraId="4E1B146E" w14:textId="77777777" w:rsidR="00D24240" w:rsidRDefault="00D242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29835C" w14:textId="77777777" w:rsidR="008C25A0" w:rsidRDefault="008C25A0">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4ADB2" w14:textId="77777777" w:rsidR="008C25A0" w:rsidRPr="008C25A0" w:rsidRDefault="008C25A0" w:rsidP="008C25A0">
    <w:pPr>
      <w:pStyle w:val="a7"/>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1410F4" w14:textId="77777777" w:rsidR="008C25A0" w:rsidRDefault="008C25A0">
    <w:pPr>
      <w:pStyle w:val="a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120B"/>
    <w:rsid w:val="00016ABE"/>
    <w:rsid w:val="00040B65"/>
    <w:rsid w:val="0004469F"/>
    <w:rsid w:val="00045348"/>
    <w:rsid w:val="000610B8"/>
    <w:rsid w:val="00062DFA"/>
    <w:rsid w:val="00064B71"/>
    <w:rsid w:val="000775D1"/>
    <w:rsid w:val="00090905"/>
    <w:rsid w:val="00095113"/>
    <w:rsid w:val="000D7C4F"/>
    <w:rsid w:val="000E1877"/>
    <w:rsid w:val="000F1F9D"/>
    <w:rsid w:val="000F2E04"/>
    <w:rsid w:val="001228B6"/>
    <w:rsid w:val="00135389"/>
    <w:rsid w:val="00143EAA"/>
    <w:rsid w:val="00144DA0"/>
    <w:rsid w:val="00165EAC"/>
    <w:rsid w:val="00181A0C"/>
    <w:rsid w:val="001852BE"/>
    <w:rsid w:val="00197B6F"/>
    <w:rsid w:val="001A5092"/>
    <w:rsid w:val="001E0ACB"/>
    <w:rsid w:val="001E1CD3"/>
    <w:rsid w:val="001E51A0"/>
    <w:rsid w:val="001F790B"/>
    <w:rsid w:val="00201347"/>
    <w:rsid w:val="002666D6"/>
    <w:rsid w:val="00267194"/>
    <w:rsid w:val="0027049F"/>
    <w:rsid w:val="00282D92"/>
    <w:rsid w:val="002A639E"/>
    <w:rsid w:val="002A75F4"/>
    <w:rsid w:val="002B018B"/>
    <w:rsid w:val="002B1016"/>
    <w:rsid w:val="002B7057"/>
    <w:rsid w:val="002C0507"/>
    <w:rsid w:val="002C2D0E"/>
    <w:rsid w:val="002D308B"/>
    <w:rsid w:val="002F2697"/>
    <w:rsid w:val="002F6E88"/>
    <w:rsid w:val="0031138C"/>
    <w:rsid w:val="003227E6"/>
    <w:rsid w:val="00326B3C"/>
    <w:rsid w:val="0033331E"/>
    <w:rsid w:val="003360C0"/>
    <w:rsid w:val="00353245"/>
    <w:rsid w:val="00373156"/>
    <w:rsid w:val="00375F38"/>
    <w:rsid w:val="00385AA2"/>
    <w:rsid w:val="003A6975"/>
    <w:rsid w:val="003A71B1"/>
    <w:rsid w:val="003C29DD"/>
    <w:rsid w:val="003E2330"/>
    <w:rsid w:val="003E3C60"/>
    <w:rsid w:val="003F0B63"/>
    <w:rsid w:val="00417F99"/>
    <w:rsid w:val="00420F06"/>
    <w:rsid w:val="00432C7B"/>
    <w:rsid w:val="00442546"/>
    <w:rsid w:val="00442CCE"/>
    <w:rsid w:val="00460622"/>
    <w:rsid w:val="004712EC"/>
    <w:rsid w:val="00472704"/>
    <w:rsid w:val="00472DA4"/>
    <w:rsid w:val="0048715F"/>
    <w:rsid w:val="00490D1C"/>
    <w:rsid w:val="004A4A65"/>
    <w:rsid w:val="004B56DA"/>
    <w:rsid w:val="004B6CD1"/>
    <w:rsid w:val="004D4905"/>
    <w:rsid w:val="004F2A8A"/>
    <w:rsid w:val="004F5AF9"/>
    <w:rsid w:val="00500C30"/>
    <w:rsid w:val="005021DF"/>
    <w:rsid w:val="005130FD"/>
    <w:rsid w:val="00513383"/>
    <w:rsid w:val="00532307"/>
    <w:rsid w:val="00547F58"/>
    <w:rsid w:val="00554B29"/>
    <w:rsid w:val="00556224"/>
    <w:rsid w:val="0055672D"/>
    <w:rsid w:val="00566EDD"/>
    <w:rsid w:val="00581791"/>
    <w:rsid w:val="005A094B"/>
    <w:rsid w:val="005A67E3"/>
    <w:rsid w:val="005A6F24"/>
    <w:rsid w:val="005B133E"/>
    <w:rsid w:val="005D6107"/>
    <w:rsid w:val="005E0B8D"/>
    <w:rsid w:val="005E117C"/>
    <w:rsid w:val="005E32CD"/>
    <w:rsid w:val="005F2907"/>
    <w:rsid w:val="006060B4"/>
    <w:rsid w:val="00613C3D"/>
    <w:rsid w:val="00632ABA"/>
    <w:rsid w:val="00651487"/>
    <w:rsid w:val="00656B0B"/>
    <w:rsid w:val="00665890"/>
    <w:rsid w:val="006772F6"/>
    <w:rsid w:val="0068462B"/>
    <w:rsid w:val="00687ADB"/>
    <w:rsid w:val="006C5616"/>
    <w:rsid w:val="006E15B1"/>
    <w:rsid w:val="007041BC"/>
    <w:rsid w:val="00741682"/>
    <w:rsid w:val="00741BC3"/>
    <w:rsid w:val="00744442"/>
    <w:rsid w:val="00786DE0"/>
    <w:rsid w:val="007B0577"/>
    <w:rsid w:val="007B7AB1"/>
    <w:rsid w:val="007C72A6"/>
    <w:rsid w:val="007D1D6B"/>
    <w:rsid w:val="007F600E"/>
    <w:rsid w:val="007F76B0"/>
    <w:rsid w:val="00813EED"/>
    <w:rsid w:val="008205DC"/>
    <w:rsid w:val="00833A0A"/>
    <w:rsid w:val="00835097"/>
    <w:rsid w:val="008605FC"/>
    <w:rsid w:val="0086160D"/>
    <w:rsid w:val="00862EB8"/>
    <w:rsid w:val="0086370E"/>
    <w:rsid w:val="0089601A"/>
    <w:rsid w:val="008C25A0"/>
    <w:rsid w:val="008E3076"/>
    <w:rsid w:val="008F3DB8"/>
    <w:rsid w:val="00905D18"/>
    <w:rsid w:val="0091659E"/>
    <w:rsid w:val="0093272A"/>
    <w:rsid w:val="00933476"/>
    <w:rsid w:val="0094311E"/>
    <w:rsid w:val="00966FD3"/>
    <w:rsid w:val="00970D10"/>
    <w:rsid w:val="009765B7"/>
    <w:rsid w:val="0098291F"/>
    <w:rsid w:val="00982B60"/>
    <w:rsid w:val="009B05C9"/>
    <w:rsid w:val="009C37FB"/>
    <w:rsid w:val="009C3857"/>
    <w:rsid w:val="00A014B7"/>
    <w:rsid w:val="00A065A7"/>
    <w:rsid w:val="00A12F52"/>
    <w:rsid w:val="00A20B42"/>
    <w:rsid w:val="00A22F97"/>
    <w:rsid w:val="00A420FF"/>
    <w:rsid w:val="00A47911"/>
    <w:rsid w:val="00A56E90"/>
    <w:rsid w:val="00A5752C"/>
    <w:rsid w:val="00A63794"/>
    <w:rsid w:val="00A77118"/>
    <w:rsid w:val="00A81874"/>
    <w:rsid w:val="00A84817"/>
    <w:rsid w:val="00A875BE"/>
    <w:rsid w:val="00AA0A43"/>
    <w:rsid w:val="00AA50D3"/>
    <w:rsid w:val="00AC04DA"/>
    <w:rsid w:val="00AC540E"/>
    <w:rsid w:val="00AF14F8"/>
    <w:rsid w:val="00B0756B"/>
    <w:rsid w:val="00B47DFD"/>
    <w:rsid w:val="00B53AAC"/>
    <w:rsid w:val="00B54618"/>
    <w:rsid w:val="00B6770E"/>
    <w:rsid w:val="00B91619"/>
    <w:rsid w:val="00BA4AC2"/>
    <w:rsid w:val="00BA59A5"/>
    <w:rsid w:val="00BB6433"/>
    <w:rsid w:val="00BB73BA"/>
    <w:rsid w:val="00BC2246"/>
    <w:rsid w:val="00BD4303"/>
    <w:rsid w:val="00BD79D6"/>
    <w:rsid w:val="00BE5BEB"/>
    <w:rsid w:val="00BF5E51"/>
    <w:rsid w:val="00BF6DB5"/>
    <w:rsid w:val="00C052D8"/>
    <w:rsid w:val="00C20E4F"/>
    <w:rsid w:val="00C249C1"/>
    <w:rsid w:val="00C2636C"/>
    <w:rsid w:val="00C3230C"/>
    <w:rsid w:val="00C54E15"/>
    <w:rsid w:val="00C73363"/>
    <w:rsid w:val="00C773CB"/>
    <w:rsid w:val="00C800EF"/>
    <w:rsid w:val="00C82780"/>
    <w:rsid w:val="00C97032"/>
    <w:rsid w:val="00CC39FD"/>
    <w:rsid w:val="00CC6173"/>
    <w:rsid w:val="00CC7496"/>
    <w:rsid w:val="00CC7F13"/>
    <w:rsid w:val="00CD7A8F"/>
    <w:rsid w:val="00CE395D"/>
    <w:rsid w:val="00CE7934"/>
    <w:rsid w:val="00CF67BA"/>
    <w:rsid w:val="00CF77C9"/>
    <w:rsid w:val="00D24240"/>
    <w:rsid w:val="00D26311"/>
    <w:rsid w:val="00D27E09"/>
    <w:rsid w:val="00D30899"/>
    <w:rsid w:val="00D36B07"/>
    <w:rsid w:val="00D3777B"/>
    <w:rsid w:val="00D478DA"/>
    <w:rsid w:val="00D5120B"/>
    <w:rsid w:val="00D54FB3"/>
    <w:rsid w:val="00D7583E"/>
    <w:rsid w:val="00D96B92"/>
    <w:rsid w:val="00DA012F"/>
    <w:rsid w:val="00DA4925"/>
    <w:rsid w:val="00DA5902"/>
    <w:rsid w:val="00DA6AF8"/>
    <w:rsid w:val="00DB4660"/>
    <w:rsid w:val="00DD4A49"/>
    <w:rsid w:val="00DE48DD"/>
    <w:rsid w:val="00DF0ACF"/>
    <w:rsid w:val="00DF7F7C"/>
    <w:rsid w:val="00E01F77"/>
    <w:rsid w:val="00E06274"/>
    <w:rsid w:val="00E066FE"/>
    <w:rsid w:val="00E0757B"/>
    <w:rsid w:val="00E11C89"/>
    <w:rsid w:val="00E42A34"/>
    <w:rsid w:val="00E512D2"/>
    <w:rsid w:val="00E64830"/>
    <w:rsid w:val="00E66F66"/>
    <w:rsid w:val="00E73823"/>
    <w:rsid w:val="00E750C5"/>
    <w:rsid w:val="00E9142B"/>
    <w:rsid w:val="00E9245A"/>
    <w:rsid w:val="00E939B1"/>
    <w:rsid w:val="00E9541E"/>
    <w:rsid w:val="00EB2049"/>
    <w:rsid w:val="00EB51B4"/>
    <w:rsid w:val="00EE1374"/>
    <w:rsid w:val="00EF3B17"/>
    <w:rsid w:val="00F4023C"/>
    <w:rsid w:val="00F465A7"/>
    <w:rsid w:val="00F53737"/>
    <w:rsid w:val="00F668FD"/>
    <w:rsid w:val="00F916E2"/>
    <w:rsid w:val="00F96856"/>
    <w:rsid w:val="00FC2C36"/>
    <w:rsid w:val="00FE6860"/>
    <w:rsid w:val="00FF5F38"/>
    <w:rsid w:val="17990B1B"/>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001DE7"/>
  <w15:docId w15:val="{9DF648C6-22BC-4D65-9651-5BE859B55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iPriority="0" w:qFormat="1"/>
    <w:lsdException w:name="header"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sz w:val="24"/>
      <w:szCs w:val="24"/>
      <w:lang w:val="en-GB" w:eastAsia="en-US"/>
    </w:rPr>
  </w:style>
  <w:style w:type="paragraph" w:styleId="1">
    <w:name w:val="heading 1"/>
    <w:basedOn w:val="a"/>
    <w:next w:val="a"/>
    <w:link w:val="10"/>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pPr>
      <w:keepNext/>
      <w:keepLines/>
      <w:outlineLvl w:val="7"/>
    </w:pPr>
    <w:rPr>
      <w:rFonts w:eastAsiaTheme="majorEastAsia" w:cstheme="majorBidi"/>
      <w:i/>
      <w:iCs/>
      <w:color w:val="262626" w:themeColor="text1" w:themeTint="D9"/>
    </w:rPr>
  </w:style>
  <w:style w:type="paragraph" w:styleId="9">
    <w:name w:val="heading 9"/>
    <w:basedOn w:val="a"/>
    <w:next w:val="a"/>
    <w:link w:val="90"/>
    <w:uiPriority w:val="9"/>
    <w:semiHidden/>
    <w:unhideWhenUsed/>
    <w:qFormat/>
    <w:pPr>
      <w:keepNext/>
      <w:keepLines/>
      <w:outlineLvl w:val="8"/>
    </w:pPr>
    <w:rPr>
      <w:rFonts w:eastAsiaTheme="majorEastAsia" w:cstheme="majorBidi"/>
      <w:color w:val="262626" w:themeColor="text1" w:themeTint="D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rPr>
      <w:sz w:val="20"/>
      <w:szCs w:val="20"/>
    </w:rPr>
  </w:style>
  <w:style w:type="paragraph" w:styleId="a5">
    <w:name w:val="footer"/>
    <w:basedOn w:val="a"/>
    <w:link w:val="a6"/>
    <w:uiPriority w:val="99"/>
    <w:qFormat/>
    <w:pPr>
      <w:tabs>
        <w:tab w:val="center" w:pos="4320"/>
        <w:tab w:val="right" w:pos="8640"/>
      </w:tabs>
    </w:pPr>
  </w:style>
  <w:style w:type="paragraph" w:styleId="a7">
    <w:name w:val="header"/>
    <w:basedOn w:val="a"/>
    <w:link w:val="a8"/>
    <w:uiPriority w:val="99"/>
    <w:qFormat/>
    <w:pPr>
      <w:tabs>
        <w:tab w:val="center" w:pos="4320"/>
        <w:tab w:val="right" w:pos="8640"/>
      </w:tabs>
    </w:pPr>
  </w:style>
  <w:style w:type="paragraph" w:styleId="a9">
    <w:name w:val="Subtitle"/>
    <w:basedOn w:val="a"/>
    <w:next w:val="a"/>
    <w:link w:val="aa"/>
    <w:uiPriority w:val="11"/>
    <w:qFormat/>
    <w:rPr>
      <w:rFonts w:eastAsiaTheme="majorEastAsia" w:cstheme="majorBidi"/>
      <w:color w:val="595959" w:themeColor="text1" w:themeTint="A6"/>
      <w:spacing w:val="15"/>
      <w:sz w:val="28"/>
      <w:szCs w:val="28"/>
    </w:rPr>
  </w:style>
  <w:style w:type="paragraph" w:styleId="ab">
    <w:name w:val="footnote text"/>
    <w:basedOn w:val="a"/>
    <w:link w:val="ac"/>
    <w:uiPriority w:val="99"/>
    <w:semiHidden/>
    <w:unhideWhenUsed/>
    <w:qFormat/>
    <w:pPr>
      <w:snapToGrid w:val="0"/>
    </w:pPr>
    <w:rPr>
      <w:sz w:val="18"/>
      <w:szCs w:val="18"/>
    </w:rPr>
  </w:style>
  <w:style w:type="paragraph" w:styleId="ad">
    <w:name w:val="Title"/>
    <w:basedOn w:val="a"/>
    <w:next w:val="a"/>
    <w:link w:val="ae"/>
    <w:uiPriority w:val="10"/>
    <w:qFormat/>
    <w:pPr>
      <w:spacing w:after="80"/>
      <w:contextualSpacing/>
    </w:pPr>
    <w:rPr>
      <w:rFonts w:asciiTheme="majorHAnsi" w:eastAsiaTheme="majorEastAsia" w:hAnsiTheme="majorHAnsi" w:cstheme="majorBidi"/>
      <w:spacing w:val="-10"/>
      <w:kern w:val="28"/>
      <w:sz w:val="56"/>
      <w:szCs w:val="56"/>
    </w:rPr>
  </w:style>
  <w:style w:type="paragraph" w:styleId="af">
    <w:name w:val="annotation subject"/>
    <w:basedOn w:val="a3"/>
    <w:next w:val="a3"/>
    <w:link w:val="af0"/>
    <w:uiPriority w:val="99"/>
    <w:semiHidden/>
    <w:unhideWhenUsed/>
    <w:qFormat/>
    <w:rPr>
      <w:b/>
      <w:bCs/>
    </w:rPr>
  </w:style>
  <w:style w:type="table" w:styleId="af1">
    <w:name w:val="Table Grid"/>
    <w:basedOn w:val="a1"/>
    <w:uiPriority w:val="39"/>
    <w:qFormat/>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0"/>
    <w:qFormat/>
    <w:rPr>
      <w:color w:val="467886" w:themeColor="hyperlink"/>
      <w:u w:val="single"/>
    </w:rPr>
  </w:style>
  <w:style w:type="character" w:styleId="af3">
    <w:name w:val="annotation reference"/>
    <w:basedOn w:val="a0"/>
    <w:qFormat/>
    <w:rPr>
      <w:sz w:val="16"/>
      <w:szCs w:val="16"/>
    </w:rPr>
  </w:style>
  <w:style w:type="character" w:styleId="af4">
    <w:name w:val="footnote reference"/>
    <w:basedOn w:val="a0"/>
    <w:uiPriority w:val="99"/>
    <w:semiHidden/>
    <w:unhideWhenUsed/>
    <w:qFormat/>
    <w:rPr>
      <w:vertAlign w:val="superscript"/>
    </w:rPr>
  </w:style>
  <w:style w:type="character" w:customStyle="1" w:styleId="10">
    <w:name w:val="标题 1 字符"/>
    <w:basedOn w:val="a0"/>
    <w:link w:val="1"/>
    <w:qFormat/>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qFormat/>
    <w:rPr>
      <w:rFonts w:eastAsiaTheme="majorEastAsia" w:cstheme="majorBidi"/>
      <w:color w:val="0F4761" w:themeColor="accent1" w:themeShade="BF"/>
      <w:sz w:val="28"/>
      <w:szCs w:val="28"/>
    </w:rPr>
  </w:style>
  <w:style w:type="character" w:customStyle="1" w:styleId="40">
    <w:name w:val="标题 4 字符"/>
    <w:basedOn w:val="a0"/>
    <w:link w:val="4"/>
    <w:uiPriority w:val="9"/>
    <w:semiHidden/>
    <w:qFormat/>
    <w:rPr>
      <w:rFonts w:eastAsiaTheme="majorEastAsia" w:cstheme="majorBidi"/>
      <w:i/>
      <w:iCs/>
      <w:color w:val="0F4761" w:themeColor="accent1" w:themeShade="BF"/>
    </w:rPr>
  </w:style>
  <w:style w:type="character" w:customStyle="1" w:styleId="50">
    <w:name w:val="标题 5 字符"/>
    <w:basedOn w:val="a0"/>
    <w:link w:val="5"/>
    <w:uiPriority w:val="9"/>
    <w:semiHidden/>
    <w:qFormat/>
    <w:rPr>
      <w:rFonts w:eastAsiaTheme="majorEastAsia" w:cstheme="majorBidi"/>
      <w:color w:val="0F4761" w:themeColor="accent1" w:themeShade="BF"/>
    </w:rPr>
  </w:style>
  <w:style w:type="character" w:customStyle="1" w:styleId="60">
    <w:name w:val="标题 6 字符"/>
    <w:basedOn w:val="a0"/>
    <w:link w:val="6"/>
    <w:uiPriority w:val="9"/>
    <w:semiHidden/>
    <w:qFormat/>
    <w:rPr>
      <w:rFonts w:eastAsiaTheme="majorEastAsia" w:cstheme="majorBidi"/>
      <w:i/>
      <w:iCs/>
      <w:color w:val="595959" w:themeColor="text1" w:themeTint="A6"/>
    </w:rPr>
  </w:style>
  <w:style w:type="character" w:customStyle="1" w:styleId="70">
    <w:name w:val="标题 7 字符"/>
    <w:basedOn w:val="a0"/>
    <w:link w:val="7"/>
    <w:uiPriority w:val="9"/>
    <w:semiHidden/>
    <w:qFormat/>
    <w:rPr>
      <w:rFonts w:eastAsiaTheme="majorEastAsia" w:cstheme="majorBidi"/>
      <w:color w:val="595959" w:themeColor="text1" w:themeTint="A6"/>
    </w:rPr>
  </w:style>
  <w:style w:type="character" w:customStyle="1" w:styleId="80">
    <w:name w:val="标题 8 字符"/>
    <w:basedOn w:val="a0"/>
    <w:link w:val="8"/>
    <w:uiPriority w:val="9"/>
    <w:semiHidden/>
    <w:qFormat/>
    <w:rPr>
      <w:rFonts w:eastAsiaTheme="majorEastAsia" w:cstheme="majorBidi"/>
      <w:i/>
      <w:iCs/>
      <w:color w:val="262626" w:themeColor="text1" w:themeTint="D9"/>
    </w:rPr>
  </w:style>
  <w:style w:type="character" w:customStyle="1" w:styleId="90">
    <w:name w:val="标题 9 字符"/>
    <w:basedOn w:val="a0"/>
    <w:link w:val="9"/>
    <w:uiPriority w:val="9"/>
    <w:semiHidden/>
    <w:qFormat/>
    <w:rPr>
      <w:rFonts w:eastAsiaTheme="majorEastAsia" w:cstheme="majorBidi"/>
      <w:color w:val="262626" w:themeColor="text1" w:themeTint="D9"/>
    </w:rPr>
  </w:style>
  <w:style w:type="character" w:customStyle="1" w:styleId="ae">
    <w:name w:val="标题 字符"/>
    <w:basedOn w:val="a0"/>
    <w:link w:val="ad"/>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eastAsiaTheme="majorEastAsia" w:cstheme="majorBidi"/>
      <w:color w:val="595959" w:themeColor="text1" w:themeTint="A6"/>
      <w:spacing w:val="15"/>
      <w:sz w:val="28"/>
      <w:szCs w:val="28"/>
    </w:rPr>
  </w:style>
  <w:style w:type="paragraph" w:styleId="af5">
    <w:name w:val="Quote"/>
    <w:basedOn w:val="a"/>
    <w:next w:val="a"/>
    <w:link w:val="af6"/>
    <w:uiPriority w:val="29"/>
    <w:qFormat/>
    <w:pPr>
      <w:spacing w:before="160"/>
      <w:jc w:val="center"/>
    </w:pPr>
    <w:rPr>
      <w:i/>
      <w:iCs/>
      <w:color w:val="404040" w:themeColor="text1" w:themeTint="BF"/>
    </w:rPr>
  </w:style>
  <w:style w:type="character" w:customStyle="1" w:styleId="af6">
    <w:name w:val="引用 字符"/>
    <w:basedOn w:val="a0"/>
    <w:link w:val="af5"/>
    <w:uiPriority w:val="29"/>
    <w:qFormat/>
    <w:rPr>
      <w:i/>
      <w:iCs/>
      <w:color w:val="404040" w:themeColor="text1" w:themeTint="BF"/>
    </w:rPr>
  </w:style>
  <w:style w:type="paragraph" w:styleId="af7">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8">
    <w:name w:val="Intense Quote"/>
    <w:basedOn w:val="a"/>
    <w:next w:val="a"/>
    <w:link w:val="af9"/>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9">
    <w:name w:val="明显引用 字符"/>
    <w:basedOn w:val="a0"/>
    <w:link w:val="af8"/>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8">
    <w:name w:val="页眉 字符"/>
    <w:basedOn w:val="a0"/>
    <w:link w:val="a7"/>
    <w:uiPriority w:val="99"/>
    <w:qFormat/>
    <w:rPr>
      <w:rFonts w:ascii="Times New Roman" w:eastAsia="Times New Roman" w:hAnsi="Times New Roman" w:cs="Times New Roman"/>
      <w:kern w:val="0"/>
      <w:sz w:val="24"/>
      <w:szCs w:val="24"/>
      <w:lang w:val="en-GB"/>
      <w14:ligatures w14:val="none"/>
    </w:rPr>
  </w:style>
  <w:style w:type="character" w:customStyle="1" w:styleId="a6">
    <w:name w:val="页脚 字符"/>
    <w:basedOn w:val="a0"/>
    <w:link w:val="a5"/>
    <w:uiPriority w:val="99"/>
    <w:qFormat/>
    <w:rPr>
      <w:rFonts w:ascii="Times New Roman" w:eastAsia="Times New Roman" w:hAnsi="Times New Roman" w:cs="Times New Roman"/>
      <w:kern w:val="0"/>
      <w:sz w:val="24"/>
      <w:szCs w:val="24"/>
      <w:lang w:val="en-GB"/>
      <w14:ligatures w14:val="none"/>
    </w:rPr>
  </w:style>
  <w:style w:type="paragraph" w:customStyle="1" w:styleId="Default">
    <w:name w:val="Default"/>
    <w:qFormat/>
    <w:pPr>
      <w:autoSpaceDE w:val="0"/>
      <w:autoSpaceDN w:val="0"/>
      <w:adjustRightInd w:val="0"/>
    </w:pPr>
    <w:rPr>
      <w:rFonts w:ascii="Times New Roman" w:eastAsia="Times New Roman" w:hAnsi="Times New Roman" w:cs="Times New Roman"/>
      <w:color w:val="000000"/>
      <w:sz w:val="24"/>
      <w:szCs w:val="24"/>
      <w:lang w:val="en-GB" w:eastAsia="en-GB"/>
    </w:rPr>
  </w:style>
  <w:style w:type="character" w:customStyle="1" w:styleId="a4">
    <w:name w:val="批注文字 字符"/>
    <w:basedOn w:val="a0"/>
    <w:link w:val="a3"/>
    <w:qFormat/>
    <w:rPr>
      <w:rFonts w:ascii="Times New Roman" w:eastAsia="Times New Roman" w:hAnsi="Times New Roman" w:cs="Times New Roman"/>
      <w:kern w:val="0"/>
      <w:sz w:val="20"/>
      <w:szCs w:val="20"/>
      <w:lang w:val="en-GB"/>
      <w14:ligatures w14:val="none"/>
    </w:rPr>
  </w:style>
  <w:style w:type="character" w:customStyle="1" w:styleId="13">
    <w:name w:val="未处理的提及1"/>
    <w:basedOn w:val="a0"/>
    <w:uiPriority w:val="99"/>
    <w:semiHidden/>
    <w:unhideWhenUsed/>
    <w:qFormat/>
    <w:rPr>
      <w:color w:val="605E5C"/>
      <w:shd w:val="clear" w:color="auto" w:fill="E1DFDD"/>
    </w:rPr>
  </w:style>
  <w:style w:type="paragraph" w:customStyle="1" w:styleId="14">
    <w:name w:val="书目1"/>
    <w:basedOn w:val="a"/>
    <w:next w:val="a"/>
    <w:uiPriority w:val="37"/>
    <w:unhideWhenUsed/>
    <w:qFormat/>
    <w:pPr>
      <w:tabs>
        <w:tab w:val="left" w:pos="504"/>
      </w:tabs>
      <w:spacing w:after="240"/>
      <w:ind w:left="504" w:hanging="504"/>
    </w:pPr>
  </w:style>
  <w:style w:type="character" w:customStyle="1" w:styleId="af0">
    <w:name w:val="批注主题 字符"/>
    <w:basedOn w:val="a4"/>
    <w:link w:val="af"/>
    <w:uiPriority w:val="99"/>
    <w:semiHidden/>
    <w:qFormat/>
    <w:rPr>
      <w:rFonts w:ascii="Times New Roman" w:eastAsia="Times New Roman" w:hAnsi="Times New Roman" w:cs="Times New Roman"/>
      <w:b/>
      <w:bCs/>
      <w:kern w:val="0"/>
      <w:sz w:val="20"/>
      <w:szCs w:val="20"/>
      <w:lang w:val="en-GB"/>
      <w14:ligatures w14:val="none"/>
    </w:rPr>
  </w:style>
  <w:style w:type="paragraph" w:customStyle="1" w:styleId="15">
    <w:name w:val="修订1"/>
    <w:hidden/>
    <w:uiPriority w:val="99"/>
    <w:semiHidden/>
    <w:qFormat/>
    <w:rPr>
      <w:rFonts w:ascii="Times New Roman" w:eastAsia="Times New Roman" w:hAnsi="Times New Roman" w:cs="Times New Roman"/>
      <w:sz w:val="24"/>
      <w:szCs w:val="24"/>
      <w:lang w:val="en-GB" w:eastAsia="en-US"/>
    </w:rPr>
  </w:style>
  <w:style w:type="character" w:customStyle="1" w:styleId="ac">
    <w:name w:val="脚注文本 字符"/>
    <w:basedOn w:val="a0"/>
    <w:link w:val="ab"/>
    <w:uiPriority w:val="99"/>
    <w:semiHidden/>
    <w:qFormat/>
    <w:rPr>
      <w:rFonts w:ascii="Times New Roman" w:eastAsia="Times New Roman" w:hAnsi="Times New Roman" w:cs="Times New Roman"/>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F3AEC-CC0E-4D1C-9373-E305BED3F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8</TotalTime>
  <Pages>29</Pages>
  <Words>10506</Words>
  <Characters>62412</Characters>
  <Application>Microsoft Office Word</Application>
  <DocSecurity>0</DocSecurity>
  <Lines>8916</Lines>
  <Paragraphs>607</Paragraphs>
  <ScaleCrop>false</ScaleCrop>
  <Company/>
  <LinksUpToDate>false</LinksUpToDate>
  <CharactersWithSpaces>7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idharan, Harinivasini (ELS-CHN)</dc:creator>
  <cp:lastModifiedBy>继尹 张</cp:lastModifiedBy>
  <cp:revision>95</cp:revision>
  <dcterms:created xsi:type="dcterms:W3CDTF">2025-02-18T05:15:00Z</dcterms:created>
  <dcterms:modified xsi:type="dcterms:W3CDTF">2025-08-06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9T08:26:0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e94db10-5213-492d-a3c4-10bf38c2e19f</vt:lpwstr>
  </property>
  <property fmtid="{D5CDD505-2E9C-101B-9397-08002B2CF9AE}" pid="8" name="MSIP_Label_549ac42a-3eb4-4074-b885-aea26bd6241e_ContentBits">
    <vt:lpwstr>0</vt:lpwstr>
  </property>
  <property fmtid="{D5CDD505-2E9C-101B-9397-08002B2CF9AE}" pid="9" name="ZOTERO_PREF_1">
    <vt:lpwstr>&lt;data data-version="3" zotero-version="7.0.15"&gt;&lt;session id="YYWnGe3X"/&gt;&lt;style id="http://www.zotero.org/styles/apa" locale="en-US" hasBibliography="1" bibliographyStyleHasBeenSet="0"/&gt;&lt;prefs&gt;&lt;pref name="fieldType" value="Field"/&gt;&lt;pref name="dontAskDelayCi</vt:lpwstr>
  </property>
  <property fmtid="{D5CDD505-2E9C-101B-9397-08002B2CF9AE}" pid="10" name="GrammarlyDocumentId">
    <vt:lpwstr>246e0cf0838b7bed1af496a9dfa028bb49e1e2f52f292dd11d7389a52b5d7632</vt:lpwstr>
  </property>
  <property fmtid="{D5CDD505-2E9C-101B-9397-08002B2CF9AE}" pid="11" name="ZOTERO_PREF_2">
    <vt:lpwstr>tationUpdates" value="true"/&gt;&lt;/prefs&gt;&lt;/data&gt;</vt:lpwstr>
  </property>
  <property fmtid="{D5CDD505-2E9C-101B-9397-08002B2CF9AE}" pid="12" name="KSOTemplateDocerSaveRecord">
    <vt:lpwstr>eyJoZGlkIjoiOGRhZWMxNjI4ODc5MTE5NTA2OTFmNTIxM2UxNGExNTkiLCJ1c2VySWQiOiIzMDQwMDMwODYifQ==</vt:lpwstr>
  </property>
  <property fmtid="{D5CDD505-2E9C-101B-9397-08002B2CF9AE}" pid="13" name="KSOProductBuildVer">
    <vt:lpwstr>2052-12.1.0.21171</vt:lpwstr>
  </property>
  <property fmtid="{D5CDD505-2E9C-101B-9397-08002B2CF9AE}" pid="14" name="ICV">
    <vt:lpwstr>FFB53B59D3F74A9D8B9724833BDAB474_12</vt:lpwstr>
  </property>
</Properties>
</file>